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dTable2"/>
        <w:tblW w:w="10170" w:type="dxa"/>
        <w:tblLook w:val="04A0" w:firstRow="1" w:lastRow="0" w:firstColumn="1" w:lastColumn="0" w:noHBand="0" w:noVBand="1"/>
      </w:tblPr>
      <w:tblGrid>
        <w:gridCol w:w="1530"/>
        <w:gridCol w:w="2520"/>
        <w:gridCol w:w="2525"/>
        <w:gridCol w:w="1238"/>
        <w:gridCol w:w="2357"/>
      </w:tblGrid>
      <w:tr w:rsidR="00867AE9" w:rsidRPr="009B08EB" w14:paraId="31C57485" w14:textId="77777777" w:rsidTr="008A0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5"/>
            <w:tcBorders>
              <w:bottom w:val="nil"/>
            </w:tcBorders>
          </w:tcPr>
          <w:p w14:paraId="34295C44" w14:textId="39401574" w:rsidR="00867AE9" w:rsidRPr="009B08EB" w:rsidRDefault="00867AE9" w:rsidP="004531A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58475985"/>
            <w:r w:rsidRPr="009B08EB">
              <w:rPr>
                <w:rFonts w:asciiTheme="majorBidi" w:hAnsiTheme="majorBidi" w:cstheme="majorBidi"/>
                <w:sz w:val="20"/>
                <w:szCs w:val="20"/>
              </w:rPr>
              <w:t xml:space="preserve">Supplementary Table 1. </w:t>
            </w:r>
            <w:r w:rsidR="008A0265" w:rsidRPr="009B08E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rrelations</w:t>
            </w:r>
            <w:r w:rsidR="008A026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between demographic and clinical </w:t>
            </w:r>
            <w:r w:rsidR="008A0265" w:rsidRPr="008A026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haracteristics</w:t>
            </w:r>
            <w:r w:rsidR="008A026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and hypothalamic volumes</w:t>
            </w:r>
            <w:r w:rsidR="008A0265" w:rsidRPr="009B08E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in </w:t>
            </w:r>
            <w:r w:rsidR="008A026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SA</w:t>
            </w:r>
          </w:p>
        </w:tc>
      </w:tr>
      <w:tr w:rsidR="00867AE9" w:rsidRPr="009B08EB" w14:paraId="0B768D26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F13E7A8" w14:textId="6C685291" w:rsidR="00867AE9" w:rsidRPr="009B08EB" w:rsidRDefault="00867AE9" w:rsidP="00453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sz w:val="16"/>
                <w:szCs w:val="16"/>
              </w:rPr>
              <w:t>Correlation Between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9AB13F7" w14:textId="77777777" w:rsidR="00867AE9" w:rsidRPr="009B08EB" w:rsidRDefault="00867AE9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rrelation Coefficient (R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329AEFD" w14:textId="77777777" w:rsidR="00867AE9" w:rsidRPr="009B08EB" w:rsidRDefault="00867AE9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</w:t>
            </w:r>
            <w:r w:rsidRPr="009B08E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2B0BF5" w14:textId="77777777" w:rsidR="00867AE9" w:rsidRPr="009B08EB" w:rsidRDefault="00867AE9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rrelation Method</w:t>
            </w:r>
          </w:p>
        </w:tc>
      </w:tr>
      <w:tr w:rsidR="00C35B9A" w:rsidRPr="009B08EB" w14:paraId="7A305757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nil"/>
              <w:right w:val="nil"/>
            </w:tcBorders>
            <w:vAlign w:val="center"/>
          </w:tcPr>
          <w:p w14:paraId="4B5965D4" w14:textId="50FD83C8" w:rsidR="00C35B9A" w:rsidRPr="009B08EB" w:rsidRDefault="00FD4271" w:rsidP="00C35B9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D4271">
              <w:rPr>
                <w:rFonts w:asciiTheme="majorBidi" w:hAnsiTheme="majorBidi" w:cstheme="majorBidi"/>
                <w:sz w:val="16"/>
                <w:szCs w:val="16"/>
              </w:rPr>
              <w:t>Gender</w:t>
            </w: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11A7CB" w14:textId="428C2914" w:rsidR="00C35B9A" w:rsidRPr="009B08EB" w:rsidRDefault="00C35B9A" w:rsidP="00C35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5F1167" w14:textId="162FE49E" w:rsidR="00C35B9A" w:rsidRPr="00EF49CB" w:rsidRDefault="006D0C3F" w:rsidP="00C35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49CB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 w:rsidR="00EF49CB" w:rsidRPr="00EF49CB">
              <w:rPr>
                <w:rFonts w:asciiTheme="majorBidi" w:hAnsiTheme="majorBidi" w:cstheme="majorBidi"/>
                <w:sz w:val="16"/>
                <w:szCs w:val="16"/>
              </w:rPr>
              <w:t>42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2B8384" w14:textId="53CF00C0" w:rsidR="00C35B9A" w:rsidRPr="00EF49CB" w:rsidRDefault="006D0C3F" w:rsidP="00C35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49CB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F49CB" w:rsidRPr="00EF49CB">
              <w:rPr>
                <w:rFonts w:asciiTheme="majorBidi" w:hAnsiTheme="majorBidi" w:cstheme="majorBidi"/>
                <w:sz w:val="16"/>
                <w:szCs w:val="16"/>
              </w:rPr>
              <w:t>11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615CC1" w14:textId="7781540E" w:rsidR="00C35B9A" w:rsidRPr="009B08EB" w:rsidRDefault="00735634" w:rsidP="00C35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68D740A5" w14:textId="77777777" w:rsidTr="00875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5183F6BE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E9DB090" w14:textId="1610CD2B" w:rsidR="00CB1E81" w:rsidRPr="009B08EB" w:rsidRDefault="00CB1E81" w:rsidP="00CB1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8B607A" w14:textId="74045560" w:rsidR="00CB1E81" w:rsidRPr="009B08EB" w:rsidRDefault="006D0C3F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34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800EBD6" w14:textId="011685FF" w:rsidR="00CB1E81" w:rsidRPr="009B08EB" w:rsidRDefault="006D0C3F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0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664171B" w14:textId="0E0FAAC7" w:rsidR="00CB1E81" w:rsidRPr="009B08EB" w:rsidRDefault="00CB1E8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12902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43C51D58" w14:textId="77777777" w:rsidTr="00875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2B9D3875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8BB506" w14:textId="1D9BA97D" w:rsidR="00CB1E81" w:rsidRPr="009B08EB" w:rsidRDefault="00CB1E81" w:rsidP="00CB1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AC7CD3" w14:textId="1815F3BF" w:rsidR="00CB1E81" w:rsidRPr="00EF49CB" w:rsidRDefault="00B66EE3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49CB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 w:rsidR="00EF49CB" w:rsidRPr="00EF49CB">
              <w:rPr>
                <w:rFonts w:asciiTheme="majorBidi" w:hAnsiTheme="majorBidi" w:cstheme="majorBidi"/>
                <w:sz w:val="16"/>
                <w:szCs w:val="16"/>
              </w:rPr>
              <w:t>47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3D75BA" w14:textId="54CD3606" w:rsidR="00CB1E81" w:rsidRPr="00EF49CB" w:rsidRDefault="00B66EE3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49CB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EF49CB" w:rsidRPr="00EF49CB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DA60EC" w14:textId="3990C918" w:rsidR="00CB1E81" w:rsidRPr="009B08EB" w:rsidRDefault="00CB1E8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12902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25FBF5EF" w14:textId="77777777" w:rsidTr="00875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5C74F1A4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66FF11" w14:textId="77C1E318" w:rsidR="00CB1E81" w:rsidRPr="009B08EB" w:rsidRDefault="00CB1E81" w:rsidP="00CB1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353E486" w14:textId="385C7B61" w:rsidR="00CB1E81" w:rsidRPr="009B08EB" w:rsidRDefault="00B66EE3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3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72CF1C" w14:textId="5ACDB21A" w:rsidR="00CB1E81" w:rsidRPr="009B08EB" w:rsidRDefault="00B66EE3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9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3802443" w14:textId="027F6B59" w:rsidR="00CB1E81" w:rsidRPr="009B08EB" w:rsidRDefault="00CB1E8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12902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79740BD9" w14:textId="77777777" w:rsidTr="00875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468B201B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5B778F" w14:textId="643202E2" w:rsidR="00CB1E81" w:rsidRPr="009B08EB" w:rsidRDefault="00CB1E81" w:rsidP="00CB1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069B4A" w14:textId="1669B21F" w:rsidR="00CB1E81" w:rsidRPr="009B08EB" w:rsidRDefault="00B66EE3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34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8046C5" w14:textId="4061C813" w:rsidR="00CB1E81" w:rsidRPr="009B08EB" w:rsidRDefault="00B66EE3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0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27A1B9" w14:textId="2F0992FA" w:rsidR="00CB1E81" w:rsidRPr="009B08EB" w:rsidRDefault="00CB1E8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12902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2F8A6B25" w14:textId="77777777" w:rsidTr="00875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4DBB9978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FB75F9" w14:textId="6DA578FB" w:rsidR="00CB1E81" w:rsidRPr="009B08EB" w:rsidRDefault="00CB1E81" w:rsidP="00CB1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9E9A215" w14:textId="33F1CA78" w:rsidR="00CB1E81" w:rsidRPr="009B08EB" w:rsidRDefault="00B66EE3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50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2FBC430" w14:textId="79C11CA7" w:rsidR="00CB1E81" w:rsidRPr="009B08EB" w:rsidRDefault="00B66EE3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5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FA246FF" w14:textId="1D584F6C" w:rsidR="00CB1E81" w:rsidRPr="009B08EB" w:rsidRDefault="00CB1E8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12902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5AE61533" w14:textId="77777777" w:rsidTr="00875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3CE12A97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2BA492" w14:textId="001F3012" w:rsidR="00CB1E81" w:rsidRPr="009B08EB" w:rsidRDefault="00CB1E81" w:rsidP="00CB1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5533FB" w14:textId="6956A75A" w:rsidR="00CB1E81" w:rsidRPr="009B08EB" w:rsidRDefault="00B66EE3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19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B7EDD6" w14:textId="161A14FD" w:rsidR="00CB1E81" w:rsidRPr="009B08EB" w:rsidRDefault="00B66EE3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9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2C19C8" w14:textId="6EF774F7" w:rsidR="00CB1E81" w:rsidRPr="009B08EB" w:rsidRDefault="00CB1E8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12902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53E1623F" w14:textId="77777777" w:rsidTr="00875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6130F4C5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2B2713" w14:textId="4783D1D2" w:rsidR="00CB1E81" w:rsidRPr="009B08EB" w:rsidRDefault="00CB1E81" w:rsidP="00CB1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86C0E5" w14:textId="16BA30C7" w:rsidR="00CB1E81" w:rsidRPr="00EF49CB" w:rsidRDefault="00B66EE3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49CB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 w:rsidR="00EF49CB" w:rsidRPr="00EF49CB">
              <w:rPr>
                <w:rFonts w:asciiTheme="majorBidi" w:hAnsiTheme="majorBidi" w:cstheme="majorBidi"/>
                <w:sz w:val="16"/>
                <w:szCs w:val="16"/>
              </w:rPr>
              <w:t>47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4A2E57C" w14:textId="18B47EF9" w:rsidR="00CB1E81" w:rsidRPr="00EF49CB" w:rsidRDefault="00B66EE3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49CB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EF49CB" w:rsidRPr="00EF49CB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84AAD26" w14:textId="264F0A7D" w:rsidR="00CB1E81" w:rsidRPr="009B08EB" w:rsidRDefault="00CB1E8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12902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6044240B" w14:textId="77777777" w:rsidTr="00875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61BCE76A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06BC67" w14:textId="2715305F" w:rsidR="00CB1E81" w:rsidRPr="009B08EB" w:rsidRDefault="00CB1E81" w:rsidP="00CB1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768EAA" w14:textId="673E7F99" w:rsidR="00CB1E81" w:rsidRPr="00EF49CB" w:rsidRDefault="00B66EE3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49CB">
              <w:rPr>
                <w:rFonts w:asciiTheme="majorBidi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4BE208" w14:textId="63B205D8" w:rsidR="00CB1E81" w:rsidRPr="00EF49CB" w:rsidRDefault="00B66EE3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49C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2B1152" w14:textId="41522079" w:rsidR="00CB1E81" w:rsidRPr="009B08EB" w:rsidRDefault="00CB1E8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12902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15459DD9" w14:textId="77777777" w:rsidTr="00875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326C1C11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87D905D" w14:textId="72ED6E85" w:rsidR="00CB1E81" w:rsidRPr="009B08EB" w:rsidRDefault="00CB1E81" w:rsidP="00CB1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1837F9" w14:textId="7D43DA25" w:rsidR="00CB1E81" w:rsidRPr="00EF49CB" w:rsidRDefault="00B66EE3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49CB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 w:rsidR="00EF49CB" w:rsidRPr="00EF49CB">
              <w:rPr>
                <w:rFonts w:asciiTheme="majorBidi" w:hAnsiTheme="majorBidi" w:cstheme="majorBidi"/>
                <w:sz w:val="16"/>
                <w:szCs w:val="16"/>
              </w:rPr>
              <w:t>32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280C6C" w14:textId="1D5ADD38" w:rsidR="00CB1E81" w:rsidRPr="00EF49CB" w:rsidRDefault="00B66EE3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49CB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F49CB" w:rsidRPr="00EF49CB">
              <w:rPr>
                <w:rFonts w:asciiTheme="majorBidi" w:hAnsiTheme="majorBidi" w:cstheme="majorBidi"/>
                <w:sz w:val="16"/>
                <w:szCs w:val="16"/>
              </w:rPr>
              <w:t>23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B715139" w14:textId="06B48B3E" w:rsidR="00CB1E81" w:rsidRPr="009B08EB" w:rsidRDefault="00CB1E8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12902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284C6D85" w14:textId="77777777" w:rsidTr="00875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06412821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AD1D5C" w14:textId="19B5E57F" w:rsidR="00CB1E81" w:rsidRPr="009B08EB" w:rsidRDefault="00CB1E81" w:rsidP="00CB1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4BFBB5" w14:textId="59ABE347" w:rsidR="00CB1E81" w:rsidRPr="00EF49CB" w:rsidRDefault="00B66EE3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49CB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 w:rsidR="00EF49CB" w:rsidRPr="00EF49CB">
              <w:rPr>
                <w:rFonts w:asciiTheme="majorBidi" w:hAnsiTheme="majorBidi" w:cstheme="majorBidi"/>
                <w:sz w:val="16"/>
                <w:szCs w:val="16"/>
              </w:rPr>
              <w:t>41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042BD1" w14:textId="0D3C5133" w:rsidR="00CB1E81" w:rsidRPr="00EF49CB" w:rsidRDefault="00B66EE3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49CB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F49CB" w:rsidRPr="00EF49CB">
              <w:rPr>
                <w:rFonts w:asciiTheme="majorBidi" w:hAnsiTheme="majorBidi" w:cstheme="majorBidi"/>
                <w:sz w:val="16"/>
                <w:szCs w:val="16"/>
              </w:rPr>
              <w:t>12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11BB55" w14:textId="574E6F5C" w:rsidR="00CB1E81" w:rsidRPr="009B08EB" w:rsidRDefault="00CB1E8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12902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567CF577" w14:textId="77777777" w:rsidTr="00875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155B2554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4B3BF56" w14:textId="7231F24E" w:rsidR="00CB1E81" w:rsidRPr="009B08EB" w:rsidRDefault="00CB1E81" w:rsidP="00CB1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EC02C71" w14:textId="4C5034E5" w:rsidR="00CB1E81" w:rsidRPr="009B08EB" w:rsidRDefault="00B66EE3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19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75E1F7" w14:textId="13BF2DF2" w:rsidR="00CB1E81" w:rsidRPr="009B08EB" w:rsidRDefault="00B66EE3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9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E6A7E51" w14:textId="77131235" w:rsidR="00CB1E81" w:rsidRPr="009B08EB" w:rsidRDefault="00CB1E8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12902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513A30AD" w14:textId="77777777" w:rsidTr="00875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5F8EE2B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D5D0D1" w14:textId="01298AE2" w:rsidR="00CB1E81" w:rsidRPr="009B08EB" w:rsidRDefault="00CB1E81" w:rsidP="00CB1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8E307" w14:textId="1249EC17" w:rsidR="00CB1E81" w:rsidRPr="00EF49CB" w:rsidRDefault="00B66EE3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49CB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 w:rsidR="00EF49CB" w:rsidRPr="00EF49CB">
              <w:rPr>
                <w:rFonts w:asciiTheme="majorBidi" w:hAnsiTheme="majorBidi" w:cstheme="majorBidi"/>
                <w:sz w:val="16"/>
                <w:szCs w:val="16"/>
              </w:rPr>
              <w:t>48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A5C1C" w14:textId="29B5126C" w:rsidR="00CB1E81" w:rsidRPr="00EF49CB" w:rsidRDefault="00B66EE3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49CB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EF49CB" w:rsidRPr="00EF49CB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DC6C7A" w14:textId="31AE69C6" w:rsidR="00CB1E81" w:rsidRPr="009B08EB" w:rsidRDefault="00CB1E8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12902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35B9A" w:rsidRPr="009B08EB" w14:paraId="6B221E69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28CD585" w14:textId="77777777" w:rsidR="00C35B9A" w:rsidRPr="009B08EB" w:rsidRDefault="00C35B9A" w:rsidP="00C35B9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sz w:val="16"/>
                <w:szCs w:val="16"/>
              </w:rPr>
              <w:t>Age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938EC8" w14:textId="1514A624" w:rsidR="00C35B9A" w:rsidRPr="009B08EB" w:rsidRDefault="00C35B9A" w:rsidP="00C3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6D950F7" w14:textId="5AB02C2D" w:rsidR="00C35B9A" w:rsidRPr="009B08EB" w:rsidRDefault="009676AC" w:rsidP="00C35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676AC">
              <w:rPr>
                <w:rFonts w:asciiTheme="majorBidi" w:hAnsiTheme="majorBidi" w:cstheme="majorBidi"/>
                <w:sz w:val="16"/>
                <w:szCs w:val="16"/>
              </w:rPr>
              <w:t>-0.17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040A6A" w14:textId="25C124C1" w:rsidR="00C35B9A" w:rsidRPr="009B08EB" w:rsidRDefault="009676AC" w:rsidP="00C35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43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1079EC" w14:textId="26B81140" w:rsidR="00C35B9A" w:rsidRPr="009B08EB" w:rsidRDefault="00735634" w:rsidP="00C35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35B9A" w:rsidRPr="009B08EB" w14:paraId="4A5E0D7C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092B5AB3" w14:textId="77777777" w:rsidR="00C35B9A" w:rsidRPr="009B08EB" w:rsidRDefault="00C35B9A" w:rsidP="00C35B9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433115" w14:textId="54366282" w:rsidR="00C35B9A" w:rsidRPr="009B08EB" w:rsidRDefault="00C35B9A" w:rsidP="00C35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BEEB57" w14:textId="233E5F0A" w:rsidR="00C35B9A" w:rsidRPr="009B08EB" w:rsidRDefault="00893339" w:rsidP="00C35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93339">
              <w:rPr>
                <w:rFonts w:asciiTheme="majorBidi" w:hAnsiTheme="majorBidi" w:cstheme="majorBidi"/>
                <w:sz w:val="16"/>
                <w:szCs w:val="16"/>
              </w:rPr>
              <w:t>-0.14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5733FC" w14:textId="5EA90ADF" w:rsidR="00C35B9A" w:rsidRPr="009B08EB" w:rsidRDefault="00893339" w:rsidP="00C35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93339">
              <w:rPr>
                <w:rFonts w:asciiTheme="majorBidi" w:hAnsiTheme="majorBidi" w:cstheme="majorBidi"/>
                <w:sz w:val="16"/>
                <w:szCs w:val="16"/>
              </w:rPr>
              <w:t>0.60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721A0D" w14:textId="40F86305" w:rsidR="00C35B9A" w:rsidRPr="009B08EB" w:rsidRDefault="009676AC" w:rsidP="00C35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35B9A" w:rsidRPr="009B08EB" w14:paraId="1F0EBF5B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8947F23" w14:textId="77777777" w:rsidR="00C35B9A" w:rsidRPr="009B08EB" w:rsidRDefault="00C35B9A" w:rsidP="00C35B9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DE4E96" w14:textId="456DEE3E" w:rsidR="00C35B9A" w:rsidRPr="009B08EB" w:rsidRDefault="00C35B9A" w:rsidP="00C3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79A76A" w14:textId="4D785C0A" w:rsidR="00C35B9A" w:rsidRPr="009B08EB" w:rsidRDefault="009676AC" w:rsidP="00C35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676AC">
              <w:rPr>
                <w:rFonts w:asciiTheme="majorBidi" w:hAnsiTheme="majorBidi" w:cstheme="majorBidi"/>
                <w:sz w:val="16"/>
                <w:szCs w:val="16"/>
              </w:rPr>
              <w:t>-0.205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0183598" w14:textId="57D75225" w:rsidR="00C35B9A" w:rsidRPr="009B08EB" w:rsidRDefault="009676AC" w:rsidP="00C35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6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CCE8E1" w14:textId="4CF41C90" w:rsidR="00C35B9A" w:rsidRPr="009B08EB" w:rsidRDefault="00735634" w:rsidP="00C35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35B9A" w:rsidRPr="009B08EB" w14:paraId="6F1093EC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893D1A3" w14:textId="77777777" w:rsidR="00C35B9A" w:rsidRPr="009B08EB" w:rsidRDefault="00C35B9A" w:rsidP="00C35B9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DE4776" w14:textId="25599246" w:rsidR="00C35B9A" w:rsidRPr="009B08EB" w:rsidRDefault="00C35B9A" w:rsidP="00C35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6858CD" w14:textId="5E5474E8" w:rsidR="00C35B9A" w:rsidRPr="009B08EB" w:rsidRDefault="009676AC" w:rsidP="00C35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676AC">
              <w:rPr>
                <w:rFonts w:asciiTheme="majorBidi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238FA2" w14:textId="45B06C61" w:rsidR="00C35B9A" w:rsidRPr="009B08EB" w:rsidRDefault="009676AC" w:rsidP="00C35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6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4A078D" w14:textId="10F76D6D" w:rsidR="00C35B9A" w:rsidRPr="009B08EB" w:rsidRDefault="009676AC" w:rsidP="00C35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35B9A" w:rsidRPr="009B08EB" w14:paraId="158A33D6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04CD3C0" w14:textId="77777777" w:rsidR="00C35B9A" w:rsidRPr="009B08EB" w:rsidRDefault="00C35B9A" w:rsidP="00C35B9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645666" w14:textId="784D416C" w:rsidR="00C35B9A" w:rsidRPr="009B08EB" w:rsidRDefault="00C35B9A" w:rsidP="00C3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A53653D" w14:textId="42F51433" w:rsidR="00C35B9A" w:rsidRPr="009B08EB" w:rsidRDefault="009676AC" w:rsidP="00C35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676AC">
              <w:rPr>
                <w:rFonts w:asciiTheme="majorBidi" w:hAnsiTheme="majorBidi" w:cstheme="majorBidi"/>
                <w:sz w:val="16"/>
                <w:szCs w:val="16"/>
              </w:rPr>
              <w:t>-0.36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C5FBB5D" w14:textId="1630D6ED" w:rsidR="00C35B9A" w:rsidRPr="009B08EB" w:rsidRDefault="009676AC" w:rsidP="00C35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8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A3AF56" w14:textId="339E54EE" w:rsidR="00C35B9A" w:rsidRPr="009B08EB" w:rsidRDefault="00735634" w:rsidP="00C35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35B9A" w:rsidRPr="009B08EB" w14:paraId="7BE12515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CC5AFCF" w14:textId="77777777" w:rsidR="00C35B9A" w:rsidRPr="009B08EB" w:rsidRDefault="00C35B9A" w:rsidP="00C35B9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F665E7" w14:textId="46D3BCB4" w:rsidR="00C35B9A" w:rsidRPr="009B08EB" w:rsidRDefault="00C35B9A" w:rsidP="00C35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B01042" w14:textId="170EA130" w:rsidR="00C35B9A" w:rsidRPr="009B08EB" w:rsidRDefault="009676AC" w:rsidP="00C35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676AC">
              <w:rPr>
                <w:rFonts w:asciiTheme="majorBidi" w:hAnsiTheme="majorBidi" w:cstheme="majorBidi"/>
                <w:sz w:val="16"/>
                <w:szCs w:val="16"/>
              </w:rPr>
              <w:t>-0.19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6C7670" w14:textId="1A052980" w:rsidR="00C35B9A" w:rsidRPr="009B08EB" w:rsidRDefault="009676AC" w:rsidP="00C35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96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0884F2" w14:textId="713F0EF3" w:rsidR="00C35B9A" w:rsidRPr="009B08EB" w:rsidRDefault="009676AC" w:rsidP="00C35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35B9A" w:rsidRPr="009B08EB" w14:paraId="5FB61B2C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3693BF2" w14:textId="77777777" w:rsidR="00C35B9A" w:rsidRPr="009B08EB" w:rsidRDefault="00C35B9A" w:rsidP="00C35B9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72D7765" w14:textId="43FB1198" w:rsidR="00C35B9A" w:rsidRPr="009B08EB" w:rsidRDefault="00C35B9A" w:rsidP="00C3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64A5EA4" w14:textId="6DABE3CE" w:rsidR="00C35B9A" w:rsidRPr="009B08EB" w:rsidRDefault="009676AC" w:rsidP="00C35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676AC">
              <w:rPr>
                <w:rFonts w:asciiTheme="majorBidi" w:hAnsiTheme="majorBidi" w:cstheme="majorBidi"/>
                <w:sz w:val="16"/>
                <w:szCs w:val="16"/>
              </w:rPr>
              <w:t>0.12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E1DAA91" w14:textId="36DE873E" w:rsidR="00C35B9A" w:rsidRPr="009B08EB" w:rsidRDefault="009676AC" w:rsidP="00C35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46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257995" w14:textId="6240EA62" w:rsidR="00C35B9A" w:rsidRPr="009B08EB" w:rsidRDefault="00735634" w:rsidP="00C35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9676AC" w:rsidRPr="009B08EB" w14:paraId="6E704615" w14:textId="77777777" w:rsidTr="00616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B6FE28D" w14:textId="77777777" w:rsidR="009676AC" w:rsidRPr="009B08EB" w:rsidRDefault="009676AC" w:rsidP="009676A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53137E" w14:textId="11DEC3A5" w:rsidR="009676AC" w:rsidRPr="009B08EB" w:rsidRDefault="009676AC" w:rsidP="00967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1F7B33" w14:textId="64D83AA1" w:rsidR="009676AC" w:rsidRPr="009B08EB" w:rsidRDefault="009676AC" w:rsidP="0096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676AC">
              <w:rPr>
                <w:rFonts w:asciiTheme="majorBidi" w:hAnsiTheme="majorBidi" w:cstheme="majorBidi"/>
                <w:sz w:val="16"/>
                <w:szCs w:val="16"/>
              </w:rPr>
              <w:t>-0.49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C636BB" w14:textId="354B2488" w:rsidR="009676AC" w:rsidRPr="009B08EB" w:rsidRDefault="009676AC" w:rsidP="0096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6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2E90A8" w14:textId="22DD37F7" w:rsidR="009676AC" w:rsidRPr="009B08EB" w:rsidRDefault="009676AC" w:rsidP="0096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4BC4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9676AC" w:rsidRPr="009B08EB" w14:paraId="0C0380D3" w14:textId="77777777" w:rsidTr="00616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C582008" w14:textId="77777777" w:rsidR="009676AC" w:rsidRPr="009B08EB" w:rsidRDefault="009676AC" w:rsidP="009676A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D1BFA1" w14:textId="2A045919" w:rsidR="009676AC" w:rsidRPr="009B08EB" w:rsidRDefault="009676AC" w:rsidP="00967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8B14C8C" w14:textId="3D6B9824" w:rsidR="009676AC" w:rsidRPr="009B08EB" w:rsidRDefault="009676AC" w:rsidP="0096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676AC">
              <w:rPr>
                <w:rFonts w:asciiTheme="majorBidi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4D24E29" w14:textId="0AD36F70" w:rsidR="009676AC" w:rsidRPr="009B08EB" w:rsidRDefault="009676AC" w:rsidP="0096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6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30D3051" w14:textId="1BB8B1E9" w:rsidR="009676AC" w:rsidRPr="009B08EB" w:rsidRDefault="009676AC" w:rsidP="0096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4BC4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9676AC" w:rsidRPr="009B08EB" w14:paraId="12B53CD4" w14:textId="77777777" w:rsidTr="00616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8047C9C" w14:textId="77777777" w:rsidR="009676AC" w:rsidRPr="009B08EB" w:rsidRDefault="009676AC" w:rsidP="009676A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2D1BA6" w14:textId="03DAEADA" w:rsidR="009676AC" w:rsidRPr="009B08EB" w:rsidRDefault="009676AC" w:rsidP="00967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8AAB3E" w14:textId="06A467F3" w:rsidR="009676AC" w:rsidRPr="009B08EB" w:rsidRDefault="009676AC" w:rsidP="0096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676AC">
              <w:rPr>
                <w:rFonts w:asciiTheme="majorBidi" w:hAnsiTheme="majorBidi" w:cstheme="majorBidi"/>
                <w:sz w:val="16"/>
                <w:szCs w:val="16"/>
              </w:rPr>
              <w:t>-0.30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D8076B" w14:textId="10CB0931" w:rsidR="009676AC" w:rsidRPr="009B08EB" w:rsidRDefault="009676AC" w:rsidP="0096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6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A17FEC" w14:textId="178DED72" w:rsidR="009676AC" w:rsidRPr="009B08EB" w:rsidRDefault="009676AC" w:rsidP="0096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4BC4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9676AC" w:rsidRPr="009B08EB" w14:paraId="2B6362EB" w14:textId="77777777" w:rsidTr="00616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2C51535C" w14:textId="77777777" w:rsidR="009676AC" w:rsidRPr="009B08EB" w:rsidRDefault="009676AC" w:rsidP="009676A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F7ADF0" w14:textId="00706DB6" w:rsidR="009676AC" w:rsidRPr="009B08EB" w:rsidRDefault="009676AC" w:rsidP="00967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D8AEE6" w14:textId="3C60EB1E" w:rsidR="009676AC" w:rsidRPr="009B08EB" w:rsidRDefault="009676AC" w:rsidP="0096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676AC">
              <w:rPr>
                <w:rFonts w:asciiTheme="majorBidi" w:hAnsiTheme="majorBidi" w:cstheme="majorBidi"/>
                <w:sz w:val="16"/>
                <w:szCs w:val="16"/>
              </w:rPr>
              <w:t>-0.21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BA77CF" w14:textId="1CCCD8E2" w:rsidR="009676AC" w:rsidRPr="009B08EB" w:rsidRDefault="009676AC" w:rsidP="0096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3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9931A43" w14:textId="3ADAF1ED" w:rsidR="009676AC" w:rsidRPr="009B08EB" w:rsidRDefault="009676AC" w:rsidP="0096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4BC4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9676AC" w:rsidRPr="009B08EB" w14:paraId="59F751EF" w14:textId="77777777" w:rsidTr="00616A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8396CFF" w14:textId="77777777" w:rsidR="009676AC" w:rsidRPr="009B08EB" w:rsidRDefault="009676AC" w:rsidP="009676A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17461B" w14:textId="742DA1A7" w:rsidR="009676AC" w:rsidRPr="009B08EB" w:rsidRDefault="009676AC" w:rsidP="00967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E960FC" w14:textId="6DD0A9A2" w:rsidR="009676AC" w:rsidRPr="009B08EB" w:rsidRDefault="009676AC" w:rsidP="0096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676AC">
              <w:rPr>
                <w:rFonts w:asciiTheme="majorBidi" w:hAnsiTheme="majorBidi" w:cstheme="majorBidi"/>
                <w:sz w:val="16"/>
                <w:szCs w:val="16"/>
              </w:rPr>
              <w:t>0.03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3A81F5" w14:textId="6FC982F1" w:rsidR="009676AC" w:rsidRPr="009B08EB" w:rsidRDefault="009676AC" w:rsidP="0096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9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9868C0" w14:textId="7C7FDDD2" w:rsidR="009676AC" w:rsidRPr="009B08EB" w:rsidRDefault="009676AC" w:rsidP="0096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4BC4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9676AC" w:rsidRPr="009B08EB" w14:paraId="1E75747E" w14:textId="77777777" w:rsidTr="00616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23C3175" w14:textId="77777777" w:rsidR="009676AC" w:rsidRPr="009B08EB" w:rsidRDefault="009676AC" w:rsidP="009676A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A4213EC" w14:textId="159F68E6" w:rsidR="009676AC" w:rsidRPr="009B08EB" w:rsidRDefault="009676AC" w:rsidP="00967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0303F9" w14:textId="1AAAB0D2" w:rsidR="009676AC" w:rsidRPr="009B08EB" w:rsidRDefault="009676AC" w:rsidP="0096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676AC">
              <w:rPr>
                <w:rFonts w:asciiTheme="majorBidi" w:hAnsiTheme="majorBidi" w:cstheme="majorBidi"/>
                <w:sz w:val="16"/>
                <w:szCs w:val="16"/>
              </w:rPr>
              <w:t>-0.21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BC4CFC" w14:textId="455D5359" w:rsidR="009676AC" w:rsidRPr="009B08EB" w:rsidRDefault="009676AC" w:rsidP="0096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3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CE23E1B" w14:textId="506DC17E" w:rsidR="009676AC" w:rsidRPr="009B08EB" w:rsidRDefault="009676AC" w:rsidP="0096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4BC4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027B06" w:rsidRPr="009B08EB" w14:paraId="537217FB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2B70530" w14:textId="77777777" w:rsidR="00027B06" w:rsidRPr="009B08EB" w:rsidRDefault="00027B06" w:rsidP="00027B0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sz w:val="16"/>
                <w:szCs w:val="16"/>
              </w:rPr>
              <w:t>BMI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F58D85" w14:textId="10C08A6D" w:rsidR="00027B06" w:rsidRPr="009B08EB" w:rsidRDefault="00027B06" w:rsidP="00027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42E608" w14:textId="5F9FE0C6" w:rsidR="00027B06" w:rsidRPr="009B08EB" w:rsidRDefault="00D32D3D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32D3D">
              <w:rPr>
                <w:rFonts w:asciiTheme="majorBidi" w:hAnsiTheme="majorBidi" w:cstheme="majorBidi"/>
                <w:sz w:val="16"/>
                <w:szCs w:val="16"/>
              </w:rPr>
              <w:t>-0.44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7F9C05" w14:textId="3E05D344" w:rsidR="00027B06" w:rsidRPr="009B08EB" w:rsidRDefault="00D32D3D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01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49140DD" w14:textId="1276619D" w:rsidR="00027B06" w:rsidRPr="009B08EB" w:rsidRDefault="00735634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B06" w:rsidRPr="009B08EB" w14:paraId="275BD257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48A9B0E4" w14:textId="77777777" w:rsidR="00027B06" w:rsidRPr="009B08EB" w:rsidRDefault="00027B06" w:rsidP="00027B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F3E4A2" w14:textId="458B3E54" w:rsidR="00027B06" w:rsidRPr="009B08EB" w:rsidRDefault="00027B06" w:rsidP="00027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796F179" w14:textId="464601B4" w:rsidR="00027B06" w:rsidRPr="009B08EB" w:rsidRDefault="00DA779B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A779B">
              <w:rPr>
                <w:rFonts w:asciiTheme="majorBidi" w:hAnsiTheme="majorBidi" w:cstheme="majorBidi"/>
                <w:sz w:val="16"/>
                <w:szCs w:val="16"/>
              </w:rPr>
              <w:t>-0.19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4BA6189" w14:textId="64BD4F7A" w:rsidR="00027B06" w:rsidRPr="009B08EB" w:rsidRDefault="00DA779B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9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3C8F8C" w14:textId="26E8E562" w:rsidR="00027B06" w:rsidRPr="009B08EB" w:rsidRDefault="00D32D3D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4BC4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027B06" w:rsidRPr="009B08EB" w14:paraId="72726459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3F8C8EA9" w14:textId="77777777" w:rsidR="00027B06" w:rsidRPr="009B08EB" w:rsidRDefault="00027B06" w:rsidP="00027B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49B72C" w14:textId="09E30857" w:rsidR="00027B06" w:rsidRPr="009B08EB" w:rsidRDefault="00027B06" w:rsidP="00027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04DB4A" w14:textId="20A60DF6" w:rsidR="00027B06" w:rsidRPr="009B08EB" w:rsidRDefault="00D32D3D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46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5D8A95" w14:textId="2EFC7C06" w:rsidR="00027B06" w:rsidRPr="009B08EB" w:rsidRDefault="00D32D3D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7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9A7B20" w14:textId="75853A3D" w:rsidR="00027B06" w:rsidRPr="009B08EB" w:rsidRDefault="00735634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B06" w:rsidRPr="009B08EB" w14:paraId="3B88FE2B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6DE1C759" w14:textId="77777777" w:rsidR="00027B06" w:rsidRPr="009B08EB" w:rsidRDefault="00027B06" w:rsidP="00027B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9A98DAF" w14:textId="65C3B3B1" w:rsidR="00027B06" w:rsidRPr="009B08EB" w:rsidRDefault="00027B06" w:rsidP="00027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AD18DD" w14:textId="01E42E6C" w:rsidR="00027B06" w:rsidRPr="009B08EB" w:rsidRDefault="00DA779B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A779B">
              <w:rPr>
                <w:rFonts w:asciiTheme="majorBidi" w:hAnsiTheme="majorBidi" w:cstheme="majorBidi"/>
                <w:sz w:val="16"/>
                <w:szCs w:val="16"/>
              </w:rPr>
              <w:t>0.02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39FA928" w14:textId="537A2A20" w:rsidR="00027B06" w:rsidRPr="009B08EB" w:rsidRDefault="00DA779B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4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293954" w14:textId="74E5F2C2" w:rsidR="00027B06" w:rsidRPr="009B08EB" w:rsidRDefault="00D32D3D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4BC4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027B06" w:rsidRPr="009B08EB" w14:paraId="385B6993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63740D59" w14:textId="77777777" w:rsidR="00027B06" w:rsidRPr="009B08EB" w:rsidRDefault="00027B06" w:rsidP="00027B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310C16" w14:textId="1FD16F16" w:rsidR="00027B06" w:rsidRPr="009B08EB" w:rsidRDefault="00027B06" w:rsidP="00027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A99264" w14:textId="59409B20" w:rsidR="00027B06" w:rsidRPr="009B08EB" w:rsidRDefault="00D32D3D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32D3D">
              <w:rPr>
                <w:rFonts w:asciiTheme="majorBidi" w:hAnsiTheme="majorBidi" w:cstheme="majorBidi"/>
                <w:sz w:val="16"/>
                <w:szCs w:val="16"/>
              </w:rPr>
              <w:t>0.10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61DD78" w14:textId="2C53C61E" w:rsidR="00027B06" w:rsidRPr="009B08EB" w:rsidRDefault="00D32D3D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1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7A27F4" w14:textId="3E99B0F3" w:rsidR="00027B06" w:rsidRPr="009B08EB" w:rsidRDefault="00735634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B06" w:rsidRPr="009B08EB" w14:paraId="15CF3B36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059FB6C0" w14:textId="77777777" w:rsidR="00027B06" w:rsidRPr="009B08EB" w:rsidRDefault="00027B06" w:rsidP="00027B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32908E" w14:textId="409F540B" w:rsidR="00027B06" w:rsidRPr="009B08EB" w:rsidRDefault="00027B06" w:rsidP="00027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E08941" w14:textId="3E48C949" w:rsidR="00027B06" w:rsidRPr="009B08EB" w:rsidRDefault="00DA779B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A779B">
              <w:rPr>
                <w:rFonts w:asciiTheme="majorBidi" w:hAnsiTheme="majorBidi" w:cstheme="majorBidi"/>
                <w:sz w:val="16"/>
                <w:szCs w:val="16"/>
              </w:rPr>
              <w:t>-0.28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FE4B24" w14:textId="438F607A" w:rsidR="00027B06" w:rsidRPr="009B08EB" w:rsidRDefault="00DA779B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9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959DAF" w14:textId="4A20A92A" w:rsidR="00027B06" w:rsidRPr="009B08EB" w:rsidRDefault="00D32D3D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4BC4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027B06" w:rsidRPr="009B08EB" w14:paraId="292B7A12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69856E14" w14:textId="77777777" w:rsidR="00027B06" w:rsidRPr="009B08EB" w:rsidRDefault="00027B06" w:rsidP="00027B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DCD77F" w14:textId="3B67F48D" w:rsidR="00027B06" w:rsidRPr="009B08EB" w:rsidRDefault="00027B06" w:rsidP="00027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4401FF" w14:textId="15051641" w:rsidR="00027B06" w:rsidRPr="009B08EB" w:rsidRDefault="00D32D3D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32D3D">
              <w:rPr>
                <w:rFonts w:asciiTheme="majorBidi" w:hAnsiTheme="majorBidi" w:cstheme="majorBidi"/>
                <w:sz w:val="16"/>
                <w:szCs w:val="16"/>
              </w:rPr>
              <w:t>0.01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0D6BD5" w14:textId="43901158" w:rsidR="00027B06" w:rsidRPr="009B08EB" w:rsidRDefault="00D32D3D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6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EE75D6" w14:textId="2E99C988" w:rsidR="00027B06" w:rsidRPr="009B08EB" w:rsidRDefault="00735634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D32D3D" w:rsidRPr="009B08EB" w14:paraId="5DCEA526" w14:textId="77777777" w:rsidTr="00CE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7F345118" w14:textId="77777777" w:rsidR="00D32D3D" w:rsidRPr="009B08EB" w:rsidRDefault="00D32D3D" w:rsidP="00D32D3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17FEBB" w14:textId="1E1D94CD" w:rsidR="00D32D3D" w:rsidRPr="009B08EB" w:rsidRDefault="00D32D3D" w:rsidP="00D32D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4940CE5" w14:textId="73147687" w:rsidR="00D32D3D" w:rsidRPr="009B08EB" w:rsidRDefault="00DA779B" w:rsidP="00D3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A779B">
              <w:rPr>
                <w:rFonts w:asciiTheme="majorBidi" w:hAnsiTheme="majorBidi" w:cstheme="majorBidi"/>
                <w:sz w:val="16"/>
                <w:szCs w:val="16"/>
              </w:rPr>
              <w:t>-0.38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EBF998A" w14:textId="3E071AE4" w:rsidR="00D32D3D" w:rsidRPr="009B08EB" w:rsidRDefault="00DA779B" w:rsidP="00D3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5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7720FA3" w14:textId="5D15B2C6" w:rsidR="00D32D3D" w:rsidRPr="009B08EB" w:rsidRDefault="00D32D3D" w:rsidP="00D3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322D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D32D3D" w:rsidRPr="009B08EB" w14:paraId="3A18D20F" w14:textId="77777777" w:rsidTr="00CE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79D72884" w14:textId="77777777" w:rsidR="00D32D3D" w:rsidRPr="009B08EB" w:rsidRDefault="00D32D3D" w:rsidP="00D32D3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3A4D02" w14:textId="6FE22C33" w:rsidR="00D32D3D" w:rsidRPr="009B08EB" w:rsidRDefault="00D32D3D" w:rsidP="00D32D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A925B6" w14:textId="3A585F05" w:rsidR="00D32D3D" w:rsidRPr="009B08EB" w:rsidRDefault="00DA779B" w:rsidP="00D3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A779B">
              <w:rPr>
                <w:rFonts w:asciiTheme="majorBidi" w:hAnsiTheme="majorBidi" w:cstheme="majorBidi"/>
                <w:sz w:val="16"/>
                <w:szCs w:val="16"/>
              </w:rPr>
              <w:t>0.035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1884BE" w14:textId="4D5798D5" w:rsidR="00D32D3D" w:rsidRPr="009B08EB" w:rsidRDefault="00DA779B" w:rsidP="00D3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0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A94DC2" w14:textId="24783CF5" w:rsidR="00D32D3D" w:rsidRPr="009B08EB" w:rsidRDefault="00D32D3D" w:rsidP="00D3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322D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D32D3D" w:rsidRPr="009B08EB" w14:paraId="2DA70885" w14:textId="77777777" w:rsidTr="00CE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31D35576" w14:textId="77777777" w:rsidR="00D32D3D" w:rsidRPr="009B08EB" w:rsidRDefault="00D32D3D" w:rsidP="00D32D3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38262D1" w14:textId="52C6956A" w:rsidR="00D32D3D" w:rsidRPr="009B08EB" w:rsidRDefault="00D32D3D" w:rsidP="00D32D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C15A254" w14:textId="72FC8EB8" w:rsidR="00D32D3D" w:rsidRPr="009B08EB" w:rsidRDefault="00DA779B" w:rsidP="00D3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A779B">
              <w:rPr>
                <w:rFonts w:asciiTheme="majorBidi" w:hAnsiTheme="majorBidi" w:cstheme="majorBidi"/>
                <w:sz w:val="16"/>
                <w:szCs w:val="16"/>
              </w:rPr>
              <w:t>-0.43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5011F0C" w14:textId="26168CD2" w:rsidR="00D32D3D" w:rsidRPr="009B08EB" w:rsidRDefault="00DA779B" w:rsidP="00D3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06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710E17C" w14:textId="33C7537A" w:rsidR="00D32D3D" w:rsidRPr="009B08EB" w:rsidRDefault="00D32D3D" w:rsidP="00D3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322D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D32D3D" w:rsidRPr="009B08EB" w14:paraId="2EE67922" w14:textId="77777777" w:rsidTr="00CE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290E329B" w14:textId="77777777" w:rsidR="00D32D3D" w:rsidRPr="009B08EB" w:rsidRDefault="00D32D3D" w:rsidP="00D32D3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B827E5" w14:textId="275EEB23" w:rsidR="00D32D3D" w:rsidRPr="009B08EB" w:rsidRDefault="00D32D3D" w:rsidP="00D32D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DF4FE3" w14:textId="2AE86AFC" w:rsidR="00D32D3D" w:rsidRPr="009B08EB" w:rsidRDefault="00DA779B" w:rsidP="00D3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A779B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.29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088D2F" w14:textId="7CF0E3AE" w:rsidR="00D32D3D" w:rsidRPr="009B08EB" w:rsidRDefault="00DA779B" w:rsidP="00D3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7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1D1620" w14:textId="00DA4C4F" w:rsidR="00D32D3D" w:rsidRPr="009B08EB" w:rsidRDefault="00D32D3D" w:rsidP="00D3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322D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D32D3D" w:rsidRPr="009B08EB" w14:paraId="0EA0A09B" w14:textId="77777777" w:rsidTr="00CE2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41365757" w14:textId="77777777" w:rsidR="00D32D3D" w:rsidRPr="009B08EB" w:rsidRDefault="00D32D3D" w:rsidP="00D32D3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CC17D65" w14:textId="7F6F5934" w:rsidR="00D32D3D" w:rsidRPr="009B08EB" w:rsidRDefault="00D32D3D" w:rsidP="00D32D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F46EE6" w14:textId="7DE1C2A7" w:rsidR="00D32D3D" w:rsidRPr="009B08EB" w:rsidRDefault="00DA779B" w:rsidP="00D3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A779B">
              <w:rPr>
                <w:rFonts w:asciiTheme="majorBidi" w:hAnsiTheme="majorBidi" w:cstheme="majorBidi"/>
                <w:sz w:val="16"/>
                <w:szCs w:val="16"/>
              </w:rPr>
              <w:t>0.02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4F33EA" w14:textId="77F48CF8" w:rsidR="00D32D3D" w:rsidRPr="009B08EB" w:rsidRDefault="00DA779B" w:rsidP="00D3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2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328760FD" w14:textId="51AE3622" w:rsidR="00D32D3D" w:rsidRPr="009B08EB" w:rsidRDefault="00D32D3D" w:rsidP="00D3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322D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D32D3D" w:rsidRPr="009B08EB" w14:paraId="12A2F139" w14:textId="77777777" w:rsidTr="00CE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FE77F81" w14:textId="77777777" w:rsidR="00D32D3D" w:rsidRPr="009B08EB" w:rsidRDefault="00D32D3D" w:rsidP="00D32D3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137D62" w14:textId="6DBE28A2" w:rsidR="00D32D3D" w:rsidRPr="009B08EB" w:rsidRDefault="00D32D3D" w:rsidP="00D32D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E0CD0" w14:textId="43F691C9" w:rsidR="00D32D3D" w:rsidRPr="009B08EB" w:rsidRDefault="00DA779B" w:rsidP="00D3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A779B">
              <w:rPr>
                <w:rFonts w:asciiTheme="majorBidi" w:hAnsiTheme="majorBidi" w:cstheme="majorBidi"/>
                <w:sz w:val="16"/>
                <w:szCs w:val="16"/>
              </w:rPr>
              <w:t>-0.37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E7D46" w14:textId="75215C10" w:rsidR="00D32D3D" w:rsidRPr="009B08EB" w:rsidRDefault="00DA779B" w:rsidP="00D3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7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18CDFB" w14:textId="235FA27A" w:rsidR="00D32D3D" w:rsidRPr="009B08EB" w:rsidRDefault="00D32D3D" w:rsidP="00D3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322D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027B06" w:rsidRPr="009B08EB" w14:paraId="71B34BEA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8E06840" w14:textId="77777777" w:rsidR="00027B06" w:rsidRPr="009B08EB" w:rsidRDefault="00027B06" w:rsidP="00027B0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sz w:val="16"/>
                <w:szCs w:val="16"/>
              </w:rPr>
              <w:t>Disease Duration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0ECCC7" w14:textId="02316D09" w:rsidR="00027B06" w:rsidRPr="009B08EB" w:rsidRDefault="00027B06" w:rsidP="00027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D2CAE7" w14:textId="7EF40AC7" w:rsidR="00027B06" w:rsidRPr="009B08EB" w:rsidRDefault="00122E04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22E04">
              <w:rPr>
                <w:rFonts w:asciiTheme="majorBidi" w:hAnsiTheme="majorBidi" w:cstheme="majorBidi"/>
                <w:sz w:val="16"/>
                <w:szCs w:val="16"/>
              </w:rPr>
              <w:t>-0.369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EBEED3C" w14:textId="037735AE" w:rsidR="00027B06" w:rsidRPr="009B08EB" w:rsidRDefault="00122E04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75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A01786" w14:textId="75531255" w:rsidR="00027B06" w:rsidRPr="009B08EB" w:rsidRDefault="00735634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B06" w:rsidRPr="009B08EB" w14:paraId="603A9D87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837366B" w14:textId="77777777" w:rsidR="00027B06" w:rsidRPr="009B08EB" w:rsidRDefault="00027B06" w:rsidP="00027B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2F856F" w14:textId="3D30B52E" w:rsidR="00027B06" w:rsidRPr="009B08EB" w:rsidRDefault="00027B06" w:rsidP="00027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1EAFA3" w14:textId="47683728" w:rsidR="00027B06" w:rsidRPr="009B08EB" w:rsidRDefault="004B7323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25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4508E2" w14:textId="7E05B709" w:rsidR="00027B06" w:rsidRPr="009B08EB" w:rsidRDefault="004B7323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5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72ABEF" w14:textId="27ADD0C9" w:rsidR="00027B06" w:rsidRPr="009B08EB" w:rsidRDefault="00DA779B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322D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027B06" w:rsidRPr="009B08EB" w14:paraId="62C39F0C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3FEBEDF" w14:textId="77777777" w:rsidR="00027B06" w:rsidRPr="009B08EB" w:rsidRDefault="00027B06" w:rsidP="00027B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EED52A5" w14:textId="10A3876C" w:rsidR="00027B06" w:rsidRPr="009B08EB" w:rsidRDefault="00027B06" w:rsidP="00027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188516B" w14:textId="1AC66BE5" w:rsidR="00027B06" w:rsidRPr="009B08EB" w:rsidRDefault="00122E04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22E04">
              <w:rPr>
                <w:rFonts w:asciiTheme="majorBidi" w:hAnsiTheme="majorBidi" w:cstheme="majorBidi"/>
                <w:sz w:val="16"/>
                <w:szCs w:val="16"/>
              </w:rPr>
              <w:t>-0.17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A848AA" w14:textId="659CF253" w:rsidR="00027B06" w:rsidRPr="009B08EB" w:rsidRDefault="00122E04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4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F896F2" w14:textId="66A7DB74" w:rsidR="00027B06" w:rsidRPr="009B08EB" w:rsidRDefault="00735634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B06" w:rsidRPr="009B08EB" w14:paraId="3A925F6B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E5014E4" w14:textId="77777777" w:rsidR="00027B06" w:rsidRPr="009B08EB" w:rsidRDefault="00027B06" w:rsidP="00027B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3E3BDC" w14:textId="6C8EFF51" w:rsidR="00027B06" w:rsidRPr="009B08EB" w:rsidRDefault="00027B06" w:rsidP="00027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8B0FE8" w14:textId="74FEFBC0" w:rsidR="00027B06" w:rsidRPr="009B08EB" w:rsidRDefault="004B7323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415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EE1ED6" w14:textId="56AB5D15" w:rsidR="00027B06" w:rsidRPr="009B08EB" w:rsidRDefault="004B7323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2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21B7BB" w14:textId="21B04765" w:rsidR="00027B06" w:rsidRPr="009B08EB" w:rsidRDefault="00DA779B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322D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027B06" w:rsidRPr="009B08EB" w14:paraId="2D0775B7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0DC34F29" w14:textId="77777777" w:rsidR="00027B06" w:rsidRPr="009B08EB" w:rsidRDefault="00027B06" w:rsidP="00027B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8C09AE2" w14:textId="44E5B266" w:rsidR="00027B06" w:rsidRPr="009B08EB" w:rsidRDefault="00027B06" w:rsidP="00027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02926A" w14:textId="6259FB52" w:rsidR="00027B06" w:rsidRPr="009B08EB" w:rsidRDefault="00122E04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22E04">
              <w:rPr>
                <w:rFonts w:asciiTheme="majorBidi" w:hAnsiTheme="majorBidi" w:cstheme="majorBidi"/>
                <w:sz w:val="16"/>
                <w:szCs w:val="16"/>
              </w:rPr>
              <w:t>-0.355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DB7BCD4" w14:textId="0FA8123D" w:rsidR="00027B06" w:rsidRPr="009B08EB" w:rsidRDefault="00122E04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9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D4066E" w14:textId="794BCBD5" w:rsidR="00027B06" w:rsidRPr="009B08EB" w:rsidRDefault="00735634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B06" w:rsidRPr="009B08EB" w14:paraId="2635F960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EE95A3B" w14:textId="77777777" w:rsidR="00027B06" w:rsidRPr="009B08EB" w:rsidRDefault="00027B06" w:rsidP="00027B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3742AD" w14:textId="3AF9C327" w:rsidR="00027B06" w:rsidRPr="009B08EB" w:rsidRDefault="00027B06" w:rsidP="00027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05DE5B" w14:textId="69FC815F" w:rsidR="00027B06" w:rsidRPr="009B08EB" w:rsidRDefault="004B7323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47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303E78" w14:textId="252D5292" w:rsidR="00027B06" w:rsidRPr="009B08EB" w:rsidRDefault="004B7323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7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D973A2" w14:textId="3201DF41" w:rsidR="00027B06" w:rsidRPr="009B08EB" w:rsidRDefault="00DA779B" w:rsidP="00027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322D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027B06" w:rsidRPr="009B08EB" w14:paraId="3066FEB8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4714009" w14:textId="77777777" w:rsidR="00027B06" w:rsidRPr="009B08EB" w:rsidRDefault="00027B06" w:rsidP="00027B0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7B27A73" w14:textId="1AC08FAE" w:rsidR="00027B06" w:rsidRPr="009B08EB" w:rsidRDefault="00027B06" w:rsidP="00027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107E2B" w14:textId="0BF242B6" w:rsidR="00027B06" w:rsidRPr="009B08EB" w:rsidRDefault="00122E04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22E04">
              <w:rPr>
                <w:rFonts w:asciiTheme="majorBidi" w:hAnsiTheme="majorBidi" w:cstheme="majorBidi"/>
                <w:sz w:val="16"/>
                <w:szCs w:val="16"/>
              </w:rPr>
              <w:t>0.31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C52325" w14:textId="1884FBD0" w:rsidR="00027B06" w:rsidRPr="009B08EB" w:rsidRDefault="00122E04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5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E20F05" w14:textId="5BB8E625" w:rsidR="00027B06" w:rsidRPr="009B08EB" w:rsidRDefault="00735634" w:rsidP="00027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DA779B" w:rsidRPr="009B08EB" w14:paraId="5EBE0AB1" w14:textId="77777777" w:rsidTr="00636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29AC7834" w14:textId="77777777" w:rsidR="00DA779B" w:rsidRPr="009B08EB" w:rsidRDefault="00DA779B" w:rsidP="00DA779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8C22CE" w14:textId="6854B7E3" w:rsidR="00DA779B" w:rsidRPr="009B08EB" w:rsidRDefault="00DA779B" w:rsidP="00DA7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20105B" w14:textId="28751382" w:rsidR="00DA779B" w:rsidRPr="009B08EB" w:rsidRDefault="004B7323" w:rsidP="00DA7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08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202C87" w14:textId="236F6BA9" w:rsidR="00DA779B" w:rsidRPr="009B08EB" w:rsidRDefault="004B7323" w:rsidP="00DA7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7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591D18" w14:textId="52BEA642" w:rsidR="00DA779B" w:rsidRPr="009B08EB" w:rsidRDefault="00DA779B" w:rsidP="00DA7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C615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DA779B" w:rsidRPr="009B08EB" w14:paraId="07688C0A" w14:textId="77777777" w:rsidTr="00636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31C1535" w14:textId="77777777" w:rsidR="00DA779B" w:rsidRPr="009B08EB" w:rsidRDefault="00DA779B" w:rsidP="00DA779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76673F6" w14:textId="151F69B7" w:rsidR="00DA779B" w:rsidRPr="009B08EB" w:rsidRDefault="00DA779B" w:rsidP="00DA7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07B78D0" w14:textId="555E9C05" w:rsidR="00DA779B" w:rsidRPr="009B08EB" w:rsidRDefault="004B7323" w:rsidP="00DA7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10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BD6923D" w14:textId="41435042" w:rsidR="00DA779B" w:rsidRPr="009B08EB" w:rsidRDefault="004B7323" w:rsidP="00DA7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1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31B4FD5C" w14:textId="76FD0452" w:rsidR="00DA779B" w:rsidRPr="009B08EB" w:rsidRDefault="00DA779B" w:rsidP="00DA7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C615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DA779B" w:rsidRPr="009B08EB" w14:paraId="0340DD16" w14:textId="77777777" w:rsidTr="00636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2A47B68A" w14:textId="77777777" w:rsidR="00DA779B" w:rsidRPr="009B08EB" w:rsidRDefault="00DA779B" w:rsidP="00DA779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329E7B" w14:textId="71275AAF" w:rsidR="00DA779B" w:rsidRPr="009B08EB" w:rsidRDefault="00DA779B" w:rsidP="00DA7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F6A00F" w14:textId="0457094F" w:rsidR="00DA779B" w:rsidRPr="009B08EB" w:rsidRDefault="004B7323" w:rsidP="00DA7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38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67554F" w14:textId="10425124" w:rsidR="00DA779B" w:rsidRPr="009B08EB" w:rsidRDefault="004B7323" w:rsidP="00DA7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58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40AD30" w14:textId="639BAF87" w:rsidR="00DA779B" w:rsidRPr="009B08EB" w:rsidRDefault="00DA779B" w:rsidP="00DA7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C615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DA779B" w:rsidRPr="009B08EB" w14:paraId="7EC48FDE" w14:textId="77777777" w:rsidTr="00636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042229A" w14:textId="77777777" w:rsidR="00DA779B" w:rsidRPr="009B08EB" w:rsidRDefault="00DA779B" w:rsidP="00DA779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4363DE4" w14:textId="0DCED72D" w:rsidR="00DA779B" w:rsidRPr="009B08EB" w:rsidRDefault="00DA779B" w:rsidP="00DA7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F14CC3" w14:textId="2E07B2D9" w:rsidR="00DA779B" w:rsidRPr="009B08EB" w:rsidRDefault="004B7323" w:rsidP="00DA7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31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71AB546" w14:textId="6367E0CE" w:rsidR="00DA779B" w:rsidRPr="009B08EB" w:rsidRDefault="004B7323" w:rsidP="00DA7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56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6A90F80" w14:textId="66A9C40E" w:rsidR="00DA779B" w:rsidRPr="009B08EB" w:rsidRDefault="00DA779B" w:rsidP="00DA7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C615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DA779B" w:rsidRPr="009B08EB" w14:paraId="63DB5B02" w14:textId="77777777" w:rsidTr="00636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5A26E10" w14:textId="77777777" w:rsidR="00DA779B" w:rsidRPr="009B08EB" w:rsidRDefault="00DA779B" w:rsidP="00DA779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65507A" w14:textId="53218687" w:rsidR="00DA779B" w:rsidRPr="009B08EB" w:rsidRDefault="00DA779B" w:rsidP="00DA7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CD2B0A" w14:textId="6029C50A" w:rsidR="00DA779B" w:rsidRPr="009B08EB" w:rsidRDefault="004B7323" w:rsidP="00DA7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0.48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F90CDB" w14:textId="3BCFD06E" w:rsidR="00DA779B" w:rsidRPr="009B08EB" w:rsidRDefault="004B7323" w:rsidP="00DA7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6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6EE887" w14:textId="19D32A26" w:rsidR="00DA779B" w:rsidRPr="009B08EB" w:rsidRDefault="00DA779B" w:rsidP="00DA7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C615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DA779B" w:rsidRPr="009B08EB" w14:paraId="01DE0C72" w14:textId="77777777" w:rsidTr="00636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C1FB632" w14:textId="77777777" w:rsidR="00DA779B" w:rsidRPr="009B08EB" w:rsidRDefault="00DA779B" w:rsidP="00DA779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79D8908" w14:textId="4832D730" w:rsidR="00DA779B" w:rsidRPr="009B08EB" w:rsidRDefault="00DA779B" w:rsidP="00DA7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19EF543" w14:textId="6B5B1C71" w:rsidR="00DA779B" w:rsidRPr="009B08EB" w:rsidRDefault="004B7323" w:rsidP="00DA7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42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33E0C1" w14:textId="6DD6915E" w:rsidR="00DA779B" w:rsidRPr="009B08EB" w:rsidRDefault="004B7323" w:rsidP="00DA7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1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3424F03" w14:textId="5504BE35" w:rsidR="00DA779B" w:rsidRPr="009B08EB" w:rsidRDefault="00DA779B" w:rsidP="00DA7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C615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F35EB" w:rsidRPr="009B08EB" w14:paraId="1256DBCE" w14:textId="77777777" w:rsidTr="00735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B396153" w14:textId="77777777" w:rsidR="008F35EB" w:rsidRPr="008F35EB" w:rsidRDefault="008F35EB" w:rsidP="008F35E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F35EB">
              <w:rPr>
                <w:rFonts w:asciiTheme="majorBidi" w:hAnsiTheme="majorBidi" w:cstheme="majorBidi"/>
                <w:sz w:val="16"/>
                <w:szCs w:val="16"/>
              </w:rPr>
              <w:t>STOP-BANG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CD5BA7" w14:textId="67093ED8" w:rsidR="008F35EB" w:rsidRPr="009B08EB" w:rsidRDefault="008F35EB" w:rsidP="008F3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41DF54" w14:textId="11073168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F35EB">
              <w:rPr>
                <w:rFonts w:asciiTheme="majorBidi" w:hAnsiTheme="majorBidi" w:cstheme="majorBidi"/>
                <w:sz w:val="16"/>
                <w:szCs w:val="16"/>
              </w:rPr>
              <w:t>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213BD4" w14:textId="48720119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57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013B8F" w14:textId="7B205997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8F35EB" w:rsidRPr="009B08EB" w14:paraId="5C03CF8C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C128F9B" w14:textId="77777777" w:rsidR="008F35EB" w:rsidRPr="009B08EB" w:rsidRDefault="008F35EB" w:rsidP="008F35E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1C22A6" w14:textId="68BCC187" w:rsidR="008F35EB" w:rsidRPr="009B08EB" w:rsidRDefault="008F35EB" w:rsidP="008F3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69FF2B" w14:textId="2AEE8718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F35EB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2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6EC554" w14:textId="2F34C7E4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1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94DD8B" w14:textId="55082A8E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C615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F35EB" w:rsidRPr="009B08EB" w14:paraId="413AD63C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B15E786" w14:textId="77777777" w:rsidR="008F35EB" w:rsidRPr="009B08EB" w:rsidRDefault="008F35EB" w:rsidP="008F35E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5FA37E" w14:textId="2C5948D0" w:rsidR="008F35EB" w:rsidRPr="009B08EB" w:rsidRDefault="008F35EB" w:rsidP="008F3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10123C" w14:textId="3C14A00F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F35EB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2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984C22" w14:textId="4BEF3D01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6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AD8100" w14:textId="1183BC72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8F35EB" w:rsidRPr="009B08EB" w14:paraId="5862F686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5805026" w14:textId="77777777" w:rsidR="008F35EB" w:rsidRPr="009B08EB" w:rsidRDefault="008F35EB" w:rsidP="008F35E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8F7AFA" w14:textId="784B1532" w:rsidR="008F35EB" w:rsidRPr="009B08EB" w:rsidRDefault="008F35EB" w:rsidP="008F3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6D92FF" w14:textId="232D9022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4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AD3A19" w14:textId="0EBFAC47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7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9A956B" w14:textId="6C652473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C615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F35EB" w:rsidRPr="009B08EB" w14:paraId="3FDA2B17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7CC29FD" w14:textId="77777777" w:rsidR="008F35EB" w:rsidRPr="009B08EB" w:rsidRDefault="008F35EB" w:rsidP="008F35E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73829D" w14:textId="737923DC" w:rsidR="008F35EB" w:rsidRPr="009B08EB" w:rsidRDefault="008F35EB" w:rsidP="008F3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668141" w14:textId="5449DC04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8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794146" w14:textId="0794D690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58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CA1026" w14:textId="64C191EE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8F35EB" w:rsidRPr="009B08EB" w14:paraId="2F956190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1B0ED8D" w14:textId="77777777" w:rsidR="008F35EB" w:rsidRPr="009B08EB" w:rsidRDefault="008F35EB" w:rsidP="008F35E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96230D" w14:textId="0961A324" w:rsidR="008F35EB" w:rsidRPr="009B08EB" w:rsidRDefault="008F35EB" w:rsidP="008F3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9CB619F" w14:textId="266C4162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65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A6CD792" w14:textId="4FED886F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8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96C878" w14:textId="006198F8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C615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F35EB" w:rsidRPr="009B08EB" w14:paraId="2665EEBE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BDA3EA2" w14:textId="77777777" w:rsidR="008F35EB" w:rsidRPr="009B08EB" w:rsidRDefault="008F35EB" w:rsidP="008F35E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A17131" w14:textId="01BC4511" w:rsidR="008F35EB" w:rsidRPr="009B08EB" w:rsidRDefault="008F35EB" w:rsidP="008F3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804250" w14:textId="1798056A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F35EB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5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7CC4EA" w14:textId="7934F145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9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9B1449" w14:textId="3B46ADE0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8F35EB" w:rsidRPr="009B08EB" w14:paraId="4D206EC3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90C6E0D" w14:textId="77777777" w:rsidR="008F35EB" w:rsidRPr="009B08EB" w:rsidRDefault="008F35EB" w:rsidP="008F35E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E6B168" w14:textId="2EB25E5D" w:rsidR="008F35EB" w:rsidRPr="009B08EB" w:rsidRDefault="008F35EB" w:rsidP="008F3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9309D9A" w14:textId="2CB03E23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1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91AE6F9" w14:textId="12814794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66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1BC9FB" w14:textId="1D60BC72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C615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F35EB" w:rsidRPr="009B08EB" w14:paraId="67C4D95E" w14:textId="77777777" w:rsidTr="00A727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68EE93C" w14:textId="77777777" w:rsidR="008F35EB" w:rsidRPr="009B08EB" w:rsidRDefault="008F35EB" w:rsidP="008F35E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96784B" w14:textId="0BDAF0AE" w:rsidR="008F35EB" w:rsidRPr="009B08EB" w:rsidRDefault="008F35EB" w:rsidP="008F3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919263" w14:textId="2B1B7587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15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A9C233" w14:textId="3841FF11" w:rsidR="008F35EB" w:rsidRPr="009B08EB" w:rsidRDefault="000C369C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5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8BD706" w14:textId="6BF9D97B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B6084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F35EB" w:rsidRPr="009B08EB" w14:paraId="0AC9277C" w14:textId="77777777" w:rsidTr="00A72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100174D" w14:textId="77777777" w:rsidR="008F35EB" w:rsidRPr="009B08EB" w:rsidRDefault="008F35EB" w:rsidP="008F35E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B8AB440" w14:textId="694FF3FD" w:rsidR="008F35EB" w:rsidRPr="009B08EB" w:rsidRDefault="008F35EB" w:rsidP="008F3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331B578" w14:textId="7F4BC441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2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0B9B9B" w14:textId="6F601A57" w:rsidR="008F35EB" w:rsidRPr="009B08EB" w:rsidRDefault="000C369C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1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95D4912" w14:textId="6B192F21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B6084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F35EB" w:rsidRPr="009B08EB" w14:paraId="227D8E09" w14:textId="77777777" w:rsidTr="00A727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0AF7E2C" w14:textId="77777777" w:rsidR="008F35EB" w:rsidRPr="009B08EB" w:rsidRDefault="008F35EB" w:rsidP="008F35E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882DEE" w14:textId="3B501444" w:rsidR="008F35EB" w:rsidRPr="009B08EB" w:rsidRDefault="008F35EB" w:rsidP="008F3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56FC65" w14:textId="22F0ACAD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F35EB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2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1D8F20" w14:textId="2EA52ACD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6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088FB2" w14:textId="4031F11C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B6084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F35EB" w:rsidRPr="009B08EB" w14:paraId="0ED0F757" w14:textId="77777777" w:rsidTr="00A72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1D0F855" w14:textId="77777777" w:rsidR="008F35EB" w:rsidRPr="009B08EB" w:rsidRDefault="008F35EB" w:rsidP="008F35E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8D3D381" w14:textId="0A264900" w:rsidR="008F35EB" w:rsidRPr="009B08EB" w:rsidRDefault="008F35EB" w:rsidP="008F3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65FB2A" w14:textId="0D9768F1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</w:t>
            </w:r>
            <w:r w:rsidR="000C369C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0616B79" w14:textId="41E4E9C5" w:rsidR="008F35EB" w:rsidRPr="009B08EB" w:rsidRDefault="000C369C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5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464EC7A" w14:textId="56FB9D35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B6084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F35EB" w:rsidRPr="009B08EB" w14:paraId="16723133" w14:textId="77777777" w:rsidTr="00A727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AA479" w14:textId="77777777" w:rsidR="008F35EB" w:rsidRPr="009B08EB" w:rsidRDefault="008F35EB" w:rsidP="008F35E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48263" w14:textId="79CB45BC" w:rsidR="008F35EB" w:rsidRPr="009B08EB" w:rsidRDefault="008F35EB" w:rsidP="008F3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ACDEF" w14:textId="7AB7C395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B059D" w14:textId="45FAD49C" w:rsidR="008F35EB" w:rsidRPr="009B08EB" w:rsidRDefault="000C369C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68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E35649" w14:textId="0DCAD286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B6084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F35EB" w:rsidRPr="009B08EB" w14:paraId="473D3FBC" w14:textId="77777777" w:rsidTr="0073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F299C08" w14:textId="77777777" w:rsidR="008F35EB" w:rsidRPr="009B08EB" w:rsidRDefault="008F35EB" w:rsidP="008F35E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sz w:val="16"/>
                <w:szCs w:val="16"/>
              </w:rPr>
              <w:t>ESS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80A1DF" w14:textId="6634CCBD" w:rsidR="008F35EB" w:rsidRPr="009B08EB" w:rsidRDefault="008F35EB" w:rsidP="008F3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CEAE38" w14:textId="1273CC1C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0.218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2FE7BC1" w14:textId="77A02DB5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54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DE53B0" w14:textId="2A54821B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8F35EB" w:rsidRPr="009B08EB" w14:paraId="4404C592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8D728EA" w14:textId="77777777" w:rsidR="008F35EB" w:rsidRPr="009B08EB" w:rsidRDefault="008F35EB" w:rsidP="008F35E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496224" w14:textId="129F5DB5" w:rsidR="008F35EB" w:rsidRPr="009B08EB" w:rsidRDefault="008F35EB" w:rsidP="008F3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46BD57" w14:textId="494D5CE0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15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DAB0A3" w14:textId="764013E3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0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B724A0" w14:textId="38FB111B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C615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F35EB" w:rsidRPr="009B08EB" w14:paraId="09E6E0C0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5E4D878" w14:textId="77777777" w:rsidR="008F35EB" w:rsidRPr="009B08EB" w:rsidRDefault="008F35EB" w:rsidP="008F35E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75161F7" w14:textId="06DAA394" w:rsidR="008F35EB" w:rsidRPr="009B08EB" w:rsidRDefault="008F35EB" w:rsidP="008F3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8282091" w14:textId="6FC4A7E5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0.21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6761A5D" w14:textId="0A40C599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5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DE4AC3" w14:textId="6D1DC23E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8F35EB" w:rsidRPr="009B08EB" w14:paraId="0DB654B8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E975E66" w14:textId="77777777" w:rsidR="008F35EB" w:rsidRPr="009B08EB" w:rsidRDefault="008F35EB" w:rsidP="008F35E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0D2B73" w14:textId="0CC2086F" w:rsidR="008F35EB" w:rsidRPr="009B08EB" w:rsidRDefault="008F35EB" w:rsidP="008F3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489DB1" w14:textId="12D3926D" w:rsidR="008F35EB" w:rsidRPr="00CB1E81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54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D64AA4" w14:textId="59A52D99" w:rsidR="008F35EB" w:rsidRPr="00CB1E81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04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FA7062" w14:textId="30D323CB" w:rsidR="008F35EB" w:rsidRPr="00CB1E81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F35EB" w:rsidRPr="009B08EB" w14:paraId="1F1A132C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680AC80" w14:textId="77777777" w:rsidR="008F35EB" w:rsidRPr="009B08EB" w:rsidRDefault="008F35EB" w:rsidP="008F35E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166A2AF" w14:textId="0ACA4F7D" w:rsidR="008F35EB" w:rsidRPr="009B08EB" w:rsidRDefault="008F35EB" w:rsidP="008F3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97BFAE7" w14:textId="42E063C9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0.24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5535E7" w14:textId="4AD9BD64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9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01AB6C" w14:textId="1FB81EAA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8F35EB" w:rsidRPr="009B08EB" w14:paraId="06777795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831F702" w14:textId="77777777" w:rsidR="008F35EB" w:rsidRPr="009B08EB" w:rsidRDefault="008F35EB" w:rsidP="008F35E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DDDE6B" w14:textId="0E5814A0" w:rsidR="008F35EB" w:rsidRPr="009B08EB" w:rsidRDefault="008F35EB" w:rsidP="008F3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AA8EC8" w14:textId="4090F27E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18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345550" w14:textId="5C2354E4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3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B9C2EB" w14:textId="420F738B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C615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F35EB" w:rsidRPr="009B08EB" w14:paraId="1A2CDB09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26CD80D" w14:textId="77777777" w:rsidR="008F35EB" w:rsidRPr="009B08EB" w:rsidRDefault="008F35EB" w:rsidP="008F35E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4A948FC" w14:textId="641C0A07" w:rsidR="008F35EB" w:rsidRPr="009B08EB" w:rsidRDefault="008F35EB" w:rsidP="008F3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61B25A" w14:textId="1DDA0140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06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804197D" w14:textId="0BDF8949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3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528E61" w14:textId="039A6C24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8F35EB" w:rsidRPr="009B08EB" w14:paraId="7FBD6F03" w14:textId="77777777" w:rsidTr="008A4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07A9D43" w14:textId="77777777" w:rsidR="008F35EB" w:rsidRPr="009B08EB" w:rsidRDefault="008F35EB" w:rsidP="008F35E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EFE9E3" w14:textId="22B98876" w:rsidR="008F35EB" w:rsidRPr="009B08EB" w:rsidRDefault="008F35EB" w:rsidP="008F3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EC5513" w14:textId="77B93690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0.07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8888CD" w14:textId="40353DB7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0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F50494" w14:textId="7A59DADC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F48C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F35EB" w:rsidRPr="009B08EB" w14:paraId="3866BD67" w14:textId="77777777" w:rsidTr="008A4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CEC9F2D" w14:textId="77777777" w:rsidR="008F35EB" w:rsidRPr="009B08EB" w:rsidRDefault="008F35EB" w:rsidP="008F35E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CA330DA" w14:textId="42B4C925" w:rsidR="008F35EB" w:rsidRPr="009B08EB" w:rsidRDefault="008F35EB" w:rsidP="008F3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95FB2D" w14:textId="419C79AF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14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D1E157" w14:textId="2595853A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2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5BE80F9" w14:textId="642E25A0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F48C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F35EB" w:rsidRPr="009B08EB" w14:paraId="0BDC143E" w14:textId="77777777" w:rsidTr="008A4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B5ED10E" w14:textId="77777777" w:rsidR="008F35EB" w:rsidRPr="009B08EB" w:rsidRDefault="008F35EB" w:rsidP="008F35E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86D908" w14:textId="2C9565B6" w:rsidR="008F35EB" w:rsidRPr="009B08EB" w:rsidRDefault="008F35EB" w:rsidP="008F3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40E4AB" w14:textId="6C6E57A2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0.47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914903" w14:textId="5114739C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8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AAF092" w14:textId="59666721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F48C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F35EB" w:rsidRPr="009B08EB" w14:paraId="7A85DEA1" w14:textId="77777777" w:rsidTr="008A4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173CA46" w14:textId="77777777" w:rsidR="008F35EB" w:rsidRPr="009B08EB" w:rsidRDefault="008F35EB" w:rsidP="008F35E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223CEC7" w14:textId="7A6BC5B7" w:rsidR="008F35EB" w:rsidRPr="009B08EB" w:rsidRDefault="008F35EB" w:rsidP="008F3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2C058C6" w14:textId="6D196EE0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08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81A6B6B" w14:textId="09B3A2B6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6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89796ED" w14:textId="488F4E6E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F48C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F35EB" w:rsidRPr="009B08EB" w14:paraId="42845B35" w14:textId="77777777" w:rsidTr="008A4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8C1872F" w14:textId="77777777" w:rsidR="008F35EB" w:rsidRPr="009B08EB" w:rsidRDefault="008F35EB" w:rsidP="008F35E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6BF682" w14:textId="138CEC14" w:rsidR="008F35EB" w:rsidRPr="009B08EB" w:rsidRDefault="008F35EB" w:rsidP="008F3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DCAA4D" w14:textId="2E2FE9C8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29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7E13FA" w14:textId="23004260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1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D14D03" w14:textId="3CC0ABF3" w:rsidR="008F35EB" w:rsidRPr="009B08EB" w:rsidRDefault="008F35EB" w:rsidP="008F3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F48C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F35EB" w:rsidRPr="009B08EB" w14:paraId="1DC8AF29" w14:textId="77777777" w:rsidTr="008A4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3D483A" w14:textId="77777777" w:rsidR="008F35EB" w:rsidRPr="009B08EB" w:rsidRDefault="008F35EB" w:rsidP="008F35E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089BFB" w14:textId="204972A4" w:rsidR="008F35EB" w:rsidRPr="009B08EB" w:rsidRDefault="008F35EB" w:rsidP="008F3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A54CDE5" w14:textId="1AF72F5F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0.31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26B7845" w14:textId="162B3E75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66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FF1E41B" w14:textId="469168E3" w:rsidR="008F35EB" w:rsidRPr="009B08EB" w:rsidRDefault="008F35EB" w:rsidP="008F3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F48C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F35EB" w:rsidRPr="009B08EB" w14:paraId="34E8B3F4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5"/>
            <w:tcBorders>
              <w:top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67440DB" w14:textId="77777777" w:rsidR="008F35EB" w:rsidRPr="009B08EB" w:rsidRDefault="008F35EB" w:rsidP="008F35E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*p&lt;0.05 was considered significant</w:t>
            </w:r>
          </w:p>
        </w:tc>
      </w:tr>
      <w:bookmarkEnd w:id="0"/>
    </w:tbl>
    <w:p w14:paraId="1870FE16" w14:textId="77777777" w:rsidR="00027B06" w:rsidRPr="009B08EB" w:rsidRDefault="00027B06" w:rsidP="004531AB">
      <w:pPr>
        <w:jc w:val="center"/>
        <w:rPr>
          <w:rFonts w:asciiTheme="majorBidi" w:hAnsiTheme="majorBidi" w:cstheme="majorBidi"/>
          <w:b/>
          <w:bCs/>
          <w:sz w:val="16"/>
          <w:szCs w:val="16"/>
        </w:rPr>
        <w:sectPr w:rsidR="00027B06" w:rsidRPr="009B08EB" w:rsidSect="00027B06">
          <w:pgSz w:w="11906" w:h="16838" w:code="9"/>
          <w:pgMar w:top="720" w:right="720" w:bottom="720" w:left="720" w:header="0" w:footer="0" w:gutter="0"/>
          <w:cols w:space="720"/>
          <w:docGrid w:linePitch="360"/>
        </w:sectPr>
      </w:pPr>
    </w:p>
    <w:tbl>
      <w:tblPr>
        <w:tblStyle w:val="GridTable2"/>
        <w:tblW w:w="10170" w:type="dxa"/>
        <w:tblLook w:val="04A0" w:firstRow="1" w:lastRow="0" w:firstColumn="1" w:lastColumn="0" w:noHBand="0" w:noVBand="1"/>
      </w:tblPr>
      <w:tblGrid>
        <w:gridCol w:w="1530"/>
        <w:gridCol w:w="2520"/>
        <w:gridCol w:w="2525"/>
        <w:gridCol w:w="1238"/>
        <w:gridCol w:w="2357"/>
      </w:tblGrid>
      <w:tr w:rsidR="00027B06" w:rsidRPr="009B08EB" w14:paraId="7582673E" w14:textId="77777777" w:rsidTr="008A0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5"/>
            <w:tcBorders>
              <w:bottom w:val="nil"/>
              <w:right w:val="nil"/>
            </w:tcBorders>
          </w:tcPr>
          <w:p w14:paraId="6D9E85DD" w14:textId="0F4DA130" w:rsidR="00027B06" w:rsidRPr="009B08EB" w:rsidRDefault="00027B06" w:rsidP="004531A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8E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upplementary Table 2. </w:t>
            </w:r>
            <w:r w:rsidR="008A0265" w:rsidRPr="009B08E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rrelations</w:t>
            </w:r>
            <w:r w:rsidR="008A026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between demographic and clinical </w:t>
            </w:r>
            <w:r w:rsidR="008A0265" w:rsidRPr="008A026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haracteristics</w:t>
            </w:r>
            <w:r w:rsidR="008A026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and hypothalamic volumes</w:t>
            </w:r>
            <w:r w:rsidR="008A0265" w:rsidRPr="009B08E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in </w:t>
            </w:r>
            <w:r w:rsidRPr="009B08E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ealthy Controls</w:t>
            </w:r>
          </w:p>
        </w:tc>
      </w:tr>
      <w:tr w:rsidR="00027B06" w:rsidRPr="009B08EB" w14:paraId="62EF5F97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BFAE62" w14:textId="77777777" w:rsidR="00027B06" w:rsidRPr="009B08EB" w:rsidRDefault="00027B06" w:rsidP="00453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sz w:val="16"/>
                <w:szCs w:val="16"/>
              </w:rPr>
              <w:t>Correlation Between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291BEFE" w14:textId="77777777" w:rsidR="00027B06" w:rsidRPr="009B08EB" w:rsidRDefault="00027B06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rrelation Coefficient (R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C58E480" w14:textId="77777777" w:rsidR="00027B06" w:rsidRPr="009B08EB" w:rsidRDefault="00027B06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</w:t>
            </w:r>
            <w:r w:rsidRPr="009B08E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42CE42" w14:textId="77777777" w:rsidR="00027B06" w:rsidRPr="009B08EB" w:rsidRDefault="00027B06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rrelation Method</w:t>
            </w:r>
          </w:p>
        </w:tc>
      </w:tr>
      <w:tr w:rsidR="00CB1E81" w:rsidRPr="009B08EB" w14:paraId="39681C00" w14:textId="77777777" w:rsidTr="00966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nil"/>
              <w:right w:val="nil"/>
            </w:tcBorders>
            <w:vAlign w:val="center"/>
          </w:tcPr>
          <w:p w14:paraId="143304BE" w14:textId="0B4045EF" w:rsidR="00CB1E81" w:rsidRPr="009B08EB" w:rsidRDefault="00FD4271" w:rsidP="00CB1E8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ender</w:t>
            </w: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499B2F" w14:textId="77777777" w:rsidR="00CB1E81" w:rsidRPr="009B08EB" w:rsidRDefault="00CB1E81" w:rsidP="00CB1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D3095B" w14:textId="5F9D9F93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23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1AB323" w14:textId="2E822C6C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0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571FB4" w14:textId="3EF12618" w:rsidR="00CB1E81" w:rsidRPr="009B08EB" w:rsidRDefault="00CB1E8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8656E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6EF1EFE6" w14:textId="77777777" w:rsidTr="00966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6A06FD25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92A69C8" w14:textId="77777777" w:rsidR="00CB1E81" w:rsidRPr="009B08EB" w:rsidRDefault="00CB1E81" w:rsidP="00CB1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28E25D" w14:textId="6F5E8985" w:rsidR="00CB1E81" w:rsidRPr="009B08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38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A80F947" w14:textId="2D45838F" w:rsidR="00CB1E81" w:rsidRPr="009B08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56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0E7FD6C" w14:textId="444F42F5" w:rsidR="00CB1E81" w:rsidRPr="009B08EB" w:rsidRDefault="00CB1E8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8656E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13492EFE" w14:textId="77777777" w:rsidTr="00966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528D3853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B6A60A" w14:textId="77777777" w:rsidR="00CB1E81" w:rsidRPr="009B08EB" w:rsidRDefault="00CB1E81" w:rsidP="00CB1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0C97F7" w14:textId="68488316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19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2E9966" w14:textId="02DFCABB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9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BFC082" w14:textId="2FC87B7C" w:rsidR="00CB1E81" w:rsidRPr="009B08EB" w:rsidRDefault="00CB1E8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8656E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0F5ADF43" w14:textId="77777777" w:rsidTr="00966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799C922C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6A0A244" w14:textId="77777777" w:rsidR="00CB1E81" w:rsidRPr="009B08EB" w:rsidRDefault="00CB1E81" w:rsidP="00CB1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7DBCFB" w14:textId="0989DC1A" w:rsidR="00CB1E81" w:rsidRPr="009B08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1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1C7BE75" w14:textId="0203A737" w:rsidR="00CB1E81" w:rsidRPr="009B08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8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6E236BD" w14:textId="39360CA7" w:rsidR="00CB1E81" w:rsidRPr="009B08EB" w:rsidRDefault="00CB1E8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8656E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24CEF5CF" w14:textId="77777777" w:rsidTr="00966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2C33B55A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C11762" w14:textId="77777777" w:rsidR="00CB1E81" w:rsidRPr="009B08EB" w:rsidRDefault="00CB1E81" w:rsidP="00CB1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AAF4B3" w14:textId="4398F36E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19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7A58A8" w14:textId="27EEE552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5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A818DF" w14:textId="69903CE1" w:rsidR="00CB1E81" w:rsidRPr="009B08EB" w:rsidRDefault="00CB1E8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8656E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31AB1EF3" w14:textId="77777777" w:rsidTr="00966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32B8D506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7D12450" w14:textId="77777777" w:rsidR="00CB1E81" w:rsidRPr="009B08EB" w:rsidRDefault="00CB1E81" w:rsidP="00CB1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D6B08CD" w14:textId="02A616A2" w:rsidR="00CB1E81" w:rsidRPr="009B08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46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E3D5E23" w14:textId="654372FC" w:rsidR="00CB1E81" w:rsidRPr="009B08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8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351515D" w14:textId="5D7C7840" w:rsidR="00CB1E81" w:rsidRPr="009B08EB" w:rsidRDefault="00CB1E8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8656E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15702D11" w14:textId="77777777" w:rsidTr="00966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0CCF12AB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0BDB0C" w14:textId="77777777" w:rsidR="00CB1E81" w:rsidRPr="009B08EB" w:rsidRDefault="00CB1E81" w:rsidP="00CB1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DF4CA8" w14:textId="5AE1627A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27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8C6EB9" w14:textId="2D7CFD86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3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8070B1" w14:textId="0B1E1A67" w:rsidR="00CB1E81" w:rsidRPr="009B08EB" w:rsidRDefault="00CB1E8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8656E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2F8C442E" w14:textId="77777777" w:rsidTr="00966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0B7D94E9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BC656CE" w14:textId="77777777" w:rsidR="00CB1E81" w:rsidRPr="009B08EB" w:rsidRDefault="00CB1E81" w:rsidP="00CB1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2FD0477" w14:textId="76E02FCD" w:rsidR="00CB1E81" w:rsidRPr="009B08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42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A104CD" w14:textId="3233EDF7" w:rsidR="00CB1E81" w:rsidRPr="009B08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1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F41EF75" w14:textId="1CE78B28" w:rsidR="00CB1E81" w:rsidRPr="009B08EB" w:rsidRDefault="00CB1E8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8656E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21301013" w14:textId="77777777" w:rsidTr="00966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33206909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6A4D51" w14:textId="77777777" w:rsidR="00CB1E81" w:rsidRPr="009B08EB" w:rsidRDefault="00CB1E81" w:rsidP="00CB1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250E77" w14:textId="4E88FDA9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8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A8D6C1" w14:textId="7E6DD277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56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4376C3" w14:textId="79D237AC" w:rsidR="00CB1E81" w:rsidRPr="009B08EB" w:rsidRDefault="00CB1E8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8656E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1337EFC5" w14:textId="77777777" w:rsidTr="00966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4BE57ED8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E400B6C" w14:textId="77777777" w:rsidR="00CB1E81" w:rsidRPr="009B08EB" w:rsidRDefault="00CB1E81" w:rsidP="00CB1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A02F7BD" w14:textId="66E5FF88" w:rsidR="00CB1E81" w:rsidRPr="009B08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E6EEC5" w14:textId="208903B6" w:rsidR="00CB1E81" w:rsidRPr="009B08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C62BEA1" w14:textId="10AEBFE4" w:rsidR="00CB1E81" w:rsidRPr="009B08EB" w:rsidRDefault="00CB1E8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8656E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558FD834" w14:textId="77777777" w:rsidTr="00966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63F624C4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4ED68FD" w14:textId="77777777" w:rsidR="00CB1E81" w:rsidRPr="009B08EB" w:rsidRDefault="00CB1E81" w:rsidP="00CB1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E1A06E" w14:textId="1D091980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46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D472CE" w14:textId="46BB2C1C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8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451051" w14:textId="1B0451CA" w:rsidR="00CB1E81" w:rsidRPr="009B08EB" w:rsidRDefault="00CB1E8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8656E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63CEEA6F" w14:textId="77777777" w:rsidTr="00966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0A66287F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C2C4F4E" w14:textId="77777777" w:rsidR="00CB1E81" w:rsidRPr="009B08EB" w:rsidRDefault="00CB1E81" w:rsidP="00CB1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AEB1B89" w14:textId="6E157136" w:rsidR="00CB1E81" w:rsidRPr="009B08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19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8C1316" w14:textId="6D518BD6" w:rsidR="00CB1E81" w:rsidRPr="009B08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9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0C5154C" w14:textId="0FC2828F" w:rsidR="00CB1E81" w:rsidRPr="009B08EB" w:rsidRDefault="00CB1E8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8656E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227B4A31" w14:textId="77777777" w:rsidTr="00966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4049EC3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B4AAD" w14:textId="77777777" w:rsidR="00CB1E81" w:rsidRPr="009B08EB" w:rsidRDefault="00CB1E81" w:rsidP="00CB1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C8C4A" w14:textId="2DF458A7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11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ECAA0" w14:textId="7CE03671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8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4502A80" w14:textId="34176910" w:rsidR="00CB1E81" w:rsidRPr="009B08EB" w:rsidRDefault="00CB1E8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8656E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B06" w:rsidRPr="009B08EB" w14:paraId="3699CAB6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ED9FD89" w14:textId="77777777" w:rsidR="00027B06" w:rsidRPr="009B08EB" w:rsidRDefault="00027B06" w:rsidP="004531A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sz w:val="16"/>
                <w:szCs w:val="16"/>
              </w:rPr>
              <w:t>Age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BE05267" w14:textId="77777777" w:rsidR="00027B06" w:rsidRPr="009B08EB" w:rsidRDefault="00027B06" w:rsidP="00453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7C606F8" w14:textId="4799EAFE" w:rsidR="00027B06" w:rsidRPr="00757D61" w:rsidRDefault="002A0DAF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57D61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 w:rsidR="00757D61" w:rsidRPr="00757D61">
              <w:rPr>
                <w:rFonts w:asciiTheme="majorBidi" w:hAnsiTheme="majorBidi" w:cstheme="majorBidi"/>
                <w:sz w:val="16"/>
                <w:szCs w:val="16"/>
              </w:rPr>
              <w:t>497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30631DB" w14:textId="1D2DDB40" w:rsidR="00027B06" w:rsidRPr="00757D61" w:rsidRDefault="002A0DAF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57D6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757D61" w:rsidRPr="00757D61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B38FA0" w14:textId="313062DF" w:rsidR="00027B06" w:rsidRPr="009B08EB" w:rsidRDefault="002A0DAF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2A0DAF" w:rsidRPr="009B08EB" w14:paraId="2EE0AE17" w14:textId="77777777" w:rsidTr="00445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5027CF0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7FCE58" w14:textId="77777777" w:rsidR="002A0DAF" w:rsidRPr="009B08EB" w:rsidRDefault="002A0DAF" w:rsidP="002A0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1BC090" w14:textId="4F28CBF9" w:rsidR="002A0DAF" w:rsidRPr="00757D61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57D61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757D61" w:rsidRPr="00757D61">
              <w:rPr>
                <w:rFonts w:ascii="Times New Roman" w:hAnsi="Times New Roman" w:cs="Times New Roman"/>
                <w:sz w:val="16"/>
                <w:szCs w:val="16"/>
              </w:rPr>
              <w:t>48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B72FCC" w14:textId="6022ABD1" w:rsidR="002A0DAF" w:rsidRPr="00757D61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57D6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757D61" w:rsidRPr="00757D61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B19CFE" w14:textId="43451CF6" w:rsidR="002A0DAF" w:rsidRPr="009B08EB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341ED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2A0DAF" w:rsidRPr="009B08EB" w14:paraId="7BB955D0" w14:textId="77777777" w:rsidTr="00445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C837EE5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A80F86" w14:textId="77777777" w:rsidR="002A0DAF" w:rsidRPr="009B08EB" w:rsidRDefault="002A0DAF" w:rsidP="002A0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9687D17" w14:textId="50FC2BDD" w:rsidR="002A0DAF" w:rsidRPr="002A0DAF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0DAF">
              <w:rPr>
                <w:rFonts w:ascii="Times New Roman" w:hAnsi="Times New Roman" w:cs="Times New Roman"/>
                <w:sz w:val="16"/>
                <w:szCs w:val="16"/>
              </w:rPr>
              <w:t>-0.38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893CD66" w14:textId="752BA6A2" w:rsidR="002A0DAF" w:rsidRPr="002A0DAF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0DAF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93B870F" w14:textId="4D74D38C" w:rsidR="002A0DAF" w:rsidRPr="009B08EB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341ED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2A0DAF" w:rsidRPr="009B08EB" w14:paraId="309784B8" w14:textId="77777777" w:rsidTr="00445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01E0713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0216C7" w14:textId="77777777" w:rsidR="002A0DAF" w:rsidRPr="009B08EB" w:rsidRDefault="002A0DAF" w:rsidP="002A0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30B6F2" w14:textId="7AF769C4" w:rsidR="002A0DAF" w:rsidRPr="002A0DAF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-0.035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E7360F" w14:textId="00A17DF7" w:rsidR="002A0DAF" w:rsidRPr="002A0DAF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0.90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11B69D" w14:textId="15E474F5" w:rsidR="002A0DAF" w:rsidRPr="009B08EB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341ED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2A0DAF" w:rsidRPr="009B08EB" w14:paraId="48F3CBF3" w14:textId="77777777" w:rsidTr="00445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FCB5EF6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806CE38" w14:textId="77777777" w:rsidR="002A0DAF" w:rsidRPr="009B08EB" w:rsidRDefault="002A0DAF" w:rsidP="002A0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82225CB" w14:textId="4E6A26A6" w:rsidR="002A0DAF" w:rsidRPr="002A0DAF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-0.30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110A282" w14:textId="595997CE" w:rsidR="002A0DAF" w:rsidRPr="002A0DAF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0.27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6370CD3" w14:textId="78679F56" w:rsidR="002A0DAF" w:rsidRPr="009B08EB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341ED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2A0DAF" w:rsidRPr="009B08EB" w14:paraId="668196F1" w14:textId="77777777" w:rsidTr="00445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BE40630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CE4246" w14:textId="77777777" w:rsidR="002A0DAF" w:rsidRPr="009B08EB" w:rsidRDefault="002A0DAF" w:rsidP="002A0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D11AF2" w14:textId="5D21958C" w:rsidR="002A0DAF" w:rsidRPr="002A0DAF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-0.365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03937F" w14:textId="6C730249" w:rsidR="002A0DAF" w:rsidRPr="002A0DAF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0.18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3E6A52" w14:textId="3A589942" w:rsidR="002A0DAF" w:rsidRPr="009B08EB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341ED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2A0DAF" w:rsidRPr="009B08EB" w14:paraId="21D0E6B3" w14:textId="77777777" w:rsidTr="00445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4887C83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1D62B7" w14:textId="77777777" w:rsidR="002A0DAF" w:rsidRPr="009B08EB" w:rsidRDefault="002A0DAF" w:rsidP="002A0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960D801" w14:textId="554836C1" w:rsidR="002A0DAF" w:rsidRPr="00757D61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57D61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757D61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757D61">
              <w:rPr>
                <w:rFonts w:asciiTheme="majorBidi" w:hAnsiTheme="majorBidi" w:cstheme="majorBidi"/>
                <w:sz w:val="16"/>
                <w:szCs w:val="16"/>
              </w:rPr>
              <w:t>.5</w:t>
            </w:r>
            <w:r w:rsidR="00757D61" w:rsidRPr="00757D61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34B69D2" w14:textId="458DC276" w:rsidR="002A0DAF" w:rsidRPr="00757D61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57D61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757D61" w:rsidRPr="00757D61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F274D64" w14:textId="73FC4BEB" w:rsidR="002A0DAF" w:rsidRPr="009B08EB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341ED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027B06" w:rsidRPr="009B08EB" w14:paraId="50F72039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62F24B0" w14:textId="77777777" w:rsidR="00027B06" w:rsidRPr="009B08EB" w:rsidRDefault="00027B06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9F4E9A" w14:textId="77777777" w:rsidR="00027B06" w:rsidRPr="009B08EB" w:rsidRDefault="00027B06" w:rsidP="00453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973B8B" w14:textId="2724D616" w:rsidR="00027B06" w:rsidRPr="009B08EB" w:rsidRDefault="00CB1E81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-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CB1E8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D415EB" w14:textId="254D17FF" w:rsidR="00027B06" w:rsidRPr="009B08EB" w:rsidRDefault="00CB1E81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5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59AAB7" w14:textId="09582C83" w:rsidR="00027B06" w:rsidRPr="009B08EB" w:rsidRDefault="00CB1E81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8656E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2A0DAF" w:rsidRPr="009B08EB" w14:paraId="6869E7A2" w14:textId="77777777" w:rsidTr="00A06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39BFA5B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1E05220" w14:textId="77777777" w:rsidR="002A0DAF" w:rsidRPr="009B08EB" w:rsidRDefault="002A0DAF" w:rsidP="002A0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5BB39AB" w14:textId="0E913856" w:rsidR="002A0DAF" w:rsidRPr="002A0DAF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0.06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AA016C3" w14:textId="742AF1A3" w:rsidR="002A0DAF" w:rsidRPr="002A0DAF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0.82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A9605D0" w14:textId="49CA19E4" w:rsidR="002A0DAF" w:rsidRPr="009B08EB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567B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2A0DAF" w:rsidRPr="009B08EB" w14:paraId="32A53AD2" w14:textId="77777777" w:rsidTr="00A06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1E8216C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56F179" w14:textId="77777777" w:rsidR="002A0DAF" w:rsidRPr="009B08EB" w:rsidRDefault="002A0DAF" w:rsidP="002A0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7A5C23" w14:textId="2E84F579" w:rsidR="002A0DAF" w:rsidRPr="002A0DAF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-0.28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2D98DD" w14:textId="3DC9F527" w:rsidR="002A0DAF" w:rsidRPr="002A0DAF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0.29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4E15C0" w14:textId="69501D1D" w:rsidR="002A0DAF" w:rsidRPr="009B08EB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567B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2A0DAF" w:rsidRPr="009B08EB" w14:paraId="3FA63B2C" w14:textId="77777777" w:rsidTr="00A06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07CE5C7D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BEE4DB" w14:textId="77777777" w:rsidR="002A0DAF" w:rsidRPr="009B08EB" w:rsidRDefault="002A0DAF" w:rsidP="002A0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05E56F0" w14:textId="07CEBCFA" w:rsidR="002A0DAF" w:rsidRPr="002A0DAF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-0.02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E3A038F" w14:textId="21347433" w:rsidR="002A0DAF" w:rsidRPr="002A0DAF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0.92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2A78501" w14:textId="4179C0D8" w:rsidR="002A0DAF" w:rsidRPr="009B08EB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567B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2A0DAF" w:rsidRPr="009B08EB" w14:paraId="4B3A88EA" w14:textId="77777777" w:rsidTr="00A06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738EF95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4C16DA" w14:textId="77777777" w:rsidR="002A0DAF" w:rsidRPr="009B08EB" w:rsidRDefault="002A0DAF" w:rsidP="002A0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155601" w14:textId="745A96E6" w:rsidR="002A0DAF" w:rsidRPr="002A0DAF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-0.22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912FAC" w14:textId="525BF59B" w:rsidR="002A0DAF" w:rsidRPr="002A0DAF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0.41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DE7BA7" w14:textId="76E7FA1A" w:rsidR="002A0DAF" w:rsidRPr="009B08EB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567B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2A0DAF" w:rsidRPr="009B08EB" w14:paraId="708C9E59" w14:textId="77777777" w:rsidTr="00A06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FA34B48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68BCD91" w14:textId="77777777" w:rsidR="002A0DAF" w:rsidRPr="009B08EB" w:rsidRDefault="002A0DAF" w:rsidP="002A0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5A074C" w14:textId="713BA2C9" w:rsidR="002A0DAF" w:rsidRPr="00757D61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57D61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757D61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757D61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757D61" w:rsidRPr="00757D61">
              <w:rPr>
                <w:rFonts w:asciiTheme="majorBidi" w:hAnsiTheme="majorBidi" w:cstheme="majorBidi"/>
                <w:sz w:val="16"/>
                <w:szCs w:val="16"/>
              </w:rPr>
              <w:t>49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4D6BD5C" w14:textId="5BE4CDCD" w:rsidR="002A0DAF" w:rsidRPr="00757D61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57D61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757D61" w:rsidRPr="00757D61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D2B4897" w14:textId="3C72BD45" w:rsidR="002A0DAF" w:rsidRPr="009B08EB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567B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2A0DAF" w:rsidRPr="009B08EB" w14:paraId="698602AB" w14:textId="77777777" w:rsidTr="007C7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DA39FD6" w14:textId="77777777" w:rsidR="002A0DAF" w:rsidRPr="009B08EB" w:rsidRDefault="002A0DAF" w:rsidP="002A0DA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sz w:val="16"/>
                <w:szCs w:val="16"/>
              </w:rPr>
              <w:t>BMI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37B6F9" w14:textId="77777777" w:rsidR="002A0DAF" w:rsidRPr="009B08EB" w:rsidRDefault="002A0DAF" w:rsidP="002A0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734D52" w14:textId="395678AE" w:rsidR="002A0DAF" w:rsidRPr="002A0DAF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0DAF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69F49D" w14:textId="456089D8" w:rsidR="002A0DAF" w:rsidRPr="002A0DAF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0DAF">
              <w:rPr>
                <w:rFonts w:ascii="Times New Roman" w:hAnsi="Times New Roman" w:cs="Times New Roman"/>
                <w:sz w:val="16"/>
                <w:szCs w:val="16"/>
              </w:rPr>
              <w:t>0.544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DA2339" w14:textId="2288CAC0" w:rsidR="002A0DAF" w:rsidRPr="009B08EB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4E78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2A0DAF" w:rsidRPr="009B08EB" w14:paraId="312045CA" w14:textId="77777777" w:rsidTr="007C7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55214677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8993618" w14:textId="77777777" w:rsidR="002A0DAF" w:rsidRPr="009B08EB" w:rsidRDefault="002A0DAF" w:rsidP="002A0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8BD2205" w14:textId="23950D1F" w:rsidR="002A0DAF" w:rsidRPr="002A0DAF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0DAF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ACED17C" w14:textId="28251616" w:rsidR="002A0DAF" w:rsidRPr="002A0DAF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0DAF">
              <w:rPr>
                <w:rFonts w:ascii="Times New Roman" w:hAnsi="Times New Roman" w:cs="Times New Roman"/>
                <w:sz w:val="16"/>
                <w:szCs w:val="16"/>
              </w:rPr>
              <w:t>0.80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B4780AC" w14:textId="74D6E676" w:rsidR="002A0DAF" w:rsidRPr="009B08EB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4E78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2A0DAF" w:rsidRPr="009B08EB" w14:paraId="2E46307D" w14:textId="77777777" w:rsidTr="007C7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3E22213D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61E63F" w14:textId="77777777" w:rsidR="002A0DAF" w:rsidRPr="009B08EB" w:rsidRDefault="002A0DAF" w:rsidP="002A0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CAC47F" w14:textId="31CD09D5" w:rsidR="002A0DAF" w:rsidRPr="002A0DAF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0DAF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E10C2A" w14:textId="21FF00EE" w:rsidR="002A0DAF" w:rsidRPr="002A0DAF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0DAF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9C5A6E" w14:textId="73543E57" w:rsidR="002A0DAF" w:rsidRPr="009B08EB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4E78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2A0DAF" w:rsidRPr="009B08EB" w14:paraId="118AAEE1" w14:textId="77777777" w:rsidTr="00C97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55BEEEEB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8E0A077" w14:textId="77777777" w:rsidR="002A0DAF" w:rsidRPr="009B08EB" w:rsidRDefault="002A0DAF" w:rsidP="002A0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C78A8B4" w14:textId="09597DEC" w:rsidR="002A0DAF" w:rsidRPr="002A0DAF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-0.035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BECF96D" w14:textId="49407950" w:rsidR="002A0DAF" w:rsidRPr="002A0DAF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0.90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D29A424" w14:textId="01E88B04" w:rsidR="002A0DAF" w:rsidRPr="009B08EB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4E78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2A0DAF" w:rsidRPr="009B08EB" w14:paraId="43DA86E7" w14:textId="77777777" w:rsidTr="00C977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1063B140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93B0FA" w14:textId="77777777" w:rsidR="002A0DAF" w:rsidRPr="009B08EB" w:rsidRDefault="002A0DAF" w:rsidP="002A0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F940A9" w14:textId="497ABCD7" w:rsidR="002A0DAF" w:rsidRPr="002A0DAF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-0.30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326511" w14:textId="04AB6897" w:rsidR="002A0DAF" w:rsidRPr="002A0DAF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0.27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5C1692" w14:textId="5129D239" w:rsidR="002A0DAF" w:rsidRPr="009B08EB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4E78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2A0DAF" w:rsidRPr="009B08EB" w14:paraId="2C3A3F32" w14:textId="77777777" w:rsidTr="00C97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317617AC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A76ED77" w14:textId="77777777" w:rsidR="002A0DAF" w:rsidRPr="009B08EB" w:rsidRDefault="002A0DAF" w:rsidP="002A0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F80A8BF" w14:textId="3ED80C39" w:rsidR="002A0DAF" w:rsidRPr="002A0DAF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-0.365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5D6A244" w14:textId="0159B65C" w:rsidR="002A0DAF" w:rsidRPr="002A0DAF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0.18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61C06B5" w14:textId="4C72B045" w:rsidR="002A0DAF" w:rsidRPr="009B08EB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4E78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95218C" w:rsidRPr="009B08EB" w14:paraId="72F95C8E" w14:textId="77777777" w:rsidTr="00C977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51973B4D" w14:textId="77777777" w:rsidR="0095218C" w:rsidRPr="009B08EB" w:rsidRDefault="0095218C" w:rsidP="0095218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CAE685" w14:textId="77777777" w:rsidR="0095218C" w:rsidRPr="009B08EB" w:rsidRDefault="0095218C" w:rsidP="009521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FA4539" w14:textId="3051D4C1" w:rsidR="0095218C" w:rsidRPr="002A0DAF" w:rsidRDefault="0095218C" w:rsidP="0095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757D61">
              <w:rPr>
                <w:rFonts w:asciiTheme="majorBidi" w:hAnsiTheme="majorBidi" w:cstheme="majorBidi"/>
                <w:sz w:val="16"/>
                <w:szCs w:val="16"/>
              </w:rPr>
              <w:t>-0.50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E6B6E" w14:textId="319070A0" w:rsidR="0095218C" w:rsidRPr="002A0DAF" w:rsidRDefault="0095218C" w:rsidP="0095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757D61">
              <w:rPr>
                <w:rFonts w:asciiTheme="majorBidi" w:hAnsiTheme="majorBidi" w:cstheme="majorBidi"/>
                <w:sz w:val="16"/>
                <w:szCs w:val="16"/>
              </w:rPr>
              <w:t>0.05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AC3EFE" w14:textId="66E1368F" w:rsidR="0095218C" w:rsidRPr="009B08EB" w:rsidRDefault="0095218C" w:rsidP="0095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64E78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027B06" w:rsidRPr="009B08EB" w14:paraId="76D07A21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63609BF6" w14:textId="77777777" w:rsidR="00027B06" w:rsidRPr="009B08EB" w:rsidRDefault="00027B06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C4C0742" w14:textId="77777777" w:rsidR="00027B06" w:rsidRPr="009B08EB" w:rsidRDefault="00027B06" w:rsidP="00453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BF2F1D" w14:textId="147E8F06" w:rsidR="00027B06" w:rsidRPr="009B08EB" w:rsidRDefault="00CB1E81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-0.28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07F57F5" w14:textId="646A9FAF" w:rsidR="00027B06" w:rsidRPr="009B08EB" w:rsidRDefault="00CB1E81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0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5E2579" w14:textId="7579AF55" w:rsidR="00027B06" w:rsidRPr="009B08EB" w:rsidRDefault="00CB1E81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8656E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2A0DAF" w:rsidRPr="009B08EB" w14:paraId="48FD03A9" w14:textId="77777777" w:rsidTr="00776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36EA48C3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F63595" w14:textId="77777777" w:rsidR="002A0DAF" w:rsidRPr="009B08EB" w:rsidRDefault="002A0DAF" w:rsidP="002A0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727FAE" w14:textId="137F896C" w:rsidR="002A0DAF" w:rsidRPr="002A0DAF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0.06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8F4ED" w14:textId="1EC7B6FF" w:rsidR="002A0DAF" w:rsidRPr="002A0DAF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0.82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F90337" w14:textId="6BAFABB8" w:rsidR="002A0DAF" w:rsidRPr="009B08EB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7112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2A0DAF" w:rsidRPr="009B08EB" w14:paraId="202991F6" w14:textId="77777777" w:rsidTr="00776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2D824A75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A6F2FBC" w14:textId="77777777" w:rsidR="002A0DAF" w:rsidRPr="009B08EB" w:rsidRDefault="002A0DAF" w:rsidP="002A0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6873935" w14:textId="6EC42867" w:rsidR="002A0DAF" w:rsidRPr="002A0DAF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-0.28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CAA6E1C" w14:textId="764EFA77" w:rsidR="002A0DAF" w:rsidRPr="002A0DAF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0.29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14F096F" w14:textId="4D5BB3FE" w:rsidR="002A0DAF" w:rsidRPr="009B08EB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7112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2A0DAF" w:rsidRPr="009B08EB" w14:paraId="1C2CDE23" w14:textId="77777777" w:rsidTr="00776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75D14B67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46A1BB" w14:textId="77777777" w:rsidR="002A0DAF" w:rsidRPr="009B08EB" w:rsidRDefault="002A0DAF" w:rsidP="002A0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B771C1" w14:textId="4EEB9B98" w:rsidR="002A0DAF" w:rsidRPr="002A0DAF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-0.02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93C578" w14:textId="3FBCF381" w:rsidR="002A0DAF" w:rsidRPr="002A0DAF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0.92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0B4398" w14:textId="521504BE" w:rsidR="002A0DAF" w:rsidRPr="009B08EB" w:rsidRDefault="002A0DAF" w:rsidP="002A0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7112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2A0DAF" w:rsidRPr="009B08EB" w14:paraId="24522747" w14:textId="77777777" w:rsidTr="00776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005295DF" w14:textId="77777777" w:rsidR="002A0DAF" w:rsidRPr="009B08EB" w:rsidRDefault="002A0DAF" w:rsidP="002A0DA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B4C457A" w14:textId="77777777" w:rsidR="002A0DAF" w:rsidRPr="009B08EB" w:rsidRDefault="002A0DAF" w:rsidP="002A0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81265BD" w14:textId="4ED67B2C" w:rsidR="002A0DAF" w:rsidRPr="002A0DAF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-0.22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4D5D4A9" w14:textId="154022A0" w:rsidR="002A0DAF" w:rsidRPr="002A0DAF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A0DAF">
              <w:rPr>
                <w:rFonts w:asciiTheme="majorBidi" w:hAnsiTheme="majorBidi" w:cstheme="majorBidi"/>
                <w:sz w:val="16"/>
                <w:szCs w:val="16"/>
              </w:rPr>
              <w:t>0.41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A4C1870" w14:textId="0B63D554" w:rsidR="002A0DAF" w:rsidRPr="009B08EB" w:rsidRDefault="002A0DAF" w:rsidP="002A0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7112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95218C" w:rsidRPr="009B08EB" w14:paraId="6569760E" w14:textId="77777777" w:rsidTr="00696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EB9972C" w14:textId="77777777" w:rsidR="0095218C" w:rsidRPr="009B08EB" w:rsidRDefault="0095218C" w:rsidP="0095218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E95EA8" w14:textId="77777777" w:rsidR="0095218C" w:rsidRPr="009B08EB" w:rsidRDefault="0095218C" w:rsidP="009521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12DA0" w14:textId="7BD9A15D" w:rsidR="0095218C" w:rsidRPr="002A0DAF" w:rsidRDefault="0095218C" w:rsidP="0095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.57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FF763" w14:textId="21FA5E2D" w:rsidR="0095218C" w:rsidRPr="002A0DAF" w:rsidRDefault="0095218C" w:rsidP="0095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56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E28DDF" w14:textId="0FFBA500" w:rsidR="0095218C" w:rsidRPr="009B08EB" w:rsidRDefault="0095218C" w:rsidP="00952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F7112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027B06" w:rsidRPr="009B08EB" w14:paraId="63356278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9E2F352" w14:textId="237B8E52" w:rsidR="00027B06" w:rsidRPr="009B08EB" w:rsidRDefault="00027B06" w:rsidP="004531A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sz w:val="16"/>
                <w:szCs w:val="16"/>
              </w:rPr>
              <w:t>STOP-BANG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29D4A69" w14:textId="77777777" w:rsidR="00027B06" w:rsidRPr="009B08EB" w:rsidRDefault="00027B06" w:rsidP="00453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73C6BC5" w14:textId="5A770CD5" w:rsidR="00027B06" w:rsidRPr="008F35EB" w:rsidRDefault="00CB1E81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F35EB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31458F" w:rsidRPr="008F35EB">
              <w:rPr>
                <w:rFonts w:asciiTheme="majorBidi" w:hAnsiTheme="majorBidi" w:cstheme="majorBidi"/>
                <w:sz w:val="16"/>
                <w:szCs w:val="16"/>
              </w:rPr>
              <w:t>54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3FF454D" w14:textId="78B0E863" w:rsidR="00027B06" w:rsidRPr="008F35EB" w:rsidRDefault="00CB1E81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F35EB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31458F" w:rsidRPr="008F35EB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12618E" w14:textId="4778526B" w:rsidR="00027B06" w:rsidRPr="009B08EB" w:rsidRDefault="00CB1E81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B1E81" w:rsidRPr="009B08EB" w14:paraId="76502D02" w14:textId="77777777" w:rsidTr="00DB6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20F864A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9F7F8C" w14:textId="77777777" w:rsidR="00CB1E81" w:rsidRPr="009B08EB" w:rsidRDefault="00CB1E81" w:rsidP="00CB1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ED26AE" w14:textId="78DE6FD4" w:rsidR="00CB1E81" w:rsidRPr="008F35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F35EB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31458F" w:rsidRPr="008F35EB">
              <w:rPr>
                <w:rFonts w:asciiTheme="majorBidi" w:hAnsiTheme="majorBidi" w:cstheme="majorBidi"/>
                <w:sz w:val="16"/>
                <w:szCs w:val="16"/>
              </w:rPr>
              <w:t>57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F1AEC3" w14:textId="6A0F4C6D" w:rsidR="00CB1E81" w:rsidRPr="008F35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F35EB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8F35EB" w:rsidRPr="008F35EB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CA489C" w14:textId="33217B37" w:rsidR="00CB1E81" w:rsidRPr="009B08EB" w:rsidRDefault="00CB1E8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63CD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B1E81" w:rsidRPr="009B08EB" w14:paraId="57327908" w14:textId="77777777" w:rsidTr="00DB6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CDBA999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0646CD" w14:textId="77777777" w:rsidR="00CB1E81" w:rsidRPr="009B08EB" w:rsidRDefault="00CB1E81" w:rsidP="00CB1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D6CF76" w14:textId="50ECBC07" w:rsidR="00CB1E81" w:rsidRPr="008F35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F35EB">
              <w:rPr>
                <w:rFonts w:asciiTheme="majorBidi" w:hAnsiTheme="majorBidi" w:cstheme="majorBidi"/>
                <w:sz w:val="16"/>
                <w:szCs w:val="16"/>
              </w:rPr>
              <w:t>0.5</w:t>
            </w:r>
            <w:r w:rsidR="008F35EB" w:rsidRPr="008F35E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CE1A30D" w14:textId="184870D3" w:rsidR="00CB1E81" w:rsidRPr="008F35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F35EB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8F35EB" w:rsidRPr="008F35EB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7392AFA" w14:textId="2680CA6B" w:rsidR="00CB1E81" w:rsidRPr="009B08EB" w:rsidRDefault="00CB1E8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63CD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B1E81" w:rsidRPr="009B08EB" w14:paraId="3703D5CC" w14:textId="77777777" w:rsidTr="00DB6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65A1B4C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D601F6" w14:textId="77777777" w:rsidR="00CB1E81" w:rsidRPr="009B08EB" w:rsidRDefault="00CB1E81" w:rsidP="00CB1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15FB8D" w14:textId="7BD59D21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9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605179" w14:textId="33A917A5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0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227589" w14:textId="35E231C1" w:rsidR="00CB1E81" w:rsidRPr="009B08EB" w:rsidRDefault="00CB1E8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63CD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B1E81" w:rsidRPr="009B08EB" w14:paraId="07828F25" w14:textId="77777777" w:rsidTr="00DB6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292DC276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89EA0E" w14:textId="77777777" w:rsidR="00CB1E81" w:rsidRPr="009B08EB" w:rsidRDefault="00CB1E81" w:rsidP="00CB1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4E4F5F9" w14:textId="4A4960A9" w:rsidR="00CB1E81" w:rsidRPr="009B08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5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EBD37F5" w14:textId="141114DF" w:rsidR="00CB1E81" w:rsidRPr="009B08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3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C189E6C" w14:textId="419B8C82" w:rsidR="00CB1E81" w:rsidRPr="009B08EB" w:rsidRDefault="00CB1E8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63CD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B1E81" w:rsidRPr="009B08EB" w14:paraId="49C5D61D" w14:textId="77777777" w:rsidTr="00DB6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6BA464C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27B2DE" w14:textId="77777777" w:rsidR="00CB1E81" w:rsidRPr="009B08EB" w:rsidRDefault="00CB1E81" w:rsidP="00CB1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05BFA5" w14:textId="2A7D8994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4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960459" w14:textId="7A536C37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7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3170EB" w14:textId="076A3770" w:rsidR="00CB1E81" w:rsidRPr="009B08EB" w:rsidRDefault="00CB1E8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63CD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B1E81" w:rsidRPr="009B08EB" w14:paraId="2A96CE6E" w14:textId="77777777" w:rsidTr="00DB6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5B4025B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5CB4583" w14:textId="77777777" w:rsidR="00CB1E81" w:rsidRPr="009B08EB" w:rsidRDefault="00CB1E81" w:rsidP="00CB1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2366E03" w14:textId="11A942FC" w:rsidR="00CB1E81" w:rsidRPr="008F35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F35EB">
              <w:rPr>
                <w:rFonts w:asciiTheme="majorBidi" w:hAnsiTheme="majorBidi" w:cstheme="majorBidi"/>
                <w:sz w:val="16"/>
                <w:szCs w:val="16"/>
              </w:rPr>
              <w:t>0.5</w:t>
            </w:r>
            <w:r w:rsidR="008F35EB" w:rsidRPr="008F35EB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271E23" w14:textId="220281D5" w:rsidR="00CB1E81" w:rsidRPr="008F35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F35EB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8F35EB" w:rsidRPr="008F35EB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0BC15A2" w14:textId="10DD7FDC" w:rsidR="00CB1E81" w:rsidRPr="009B08EB" w:rsidRDefault="00CB1E8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63CD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027B06" w:rsidRPr="009B08EB" w14:paraId="3DF4ACFE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67A1EFC" w14:textId="77777777" w:rsidR="00027B06" w:rsidRPr="009B08EB" w:rsidRDefault="00027B06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039F42" w14:textId="77777777" w:rsidR="00027B06" w:rsidRPr="009B08EB" w:rsidRDefault="00027B06" w:rsidP="00453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018E9B" w14:textId="2A69229E" w:rsidR="00027B06" w:rsidRPr="009B08EB" w:rsidRDefault="00CB1E81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9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C88BCE" w14:textId="03037774" w:rsidR="00027B06" w:rsidRPr="009B08EB" w:rsidRDefault="00CB1E81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6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A819DB" w14:textId="4E770E3B" w:rsidR="00027B06" w:rsidRPr="009B08EB" w:rsidRDefault="00CB1E81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8656E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B1E81" w:rsidRPr="009B08EB" w14:paraId="52A4EA9B" w14:textId="77777777" w:rsidTr="00932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E9D5C38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5E7C948" w14:textId="77777777" w:rsidR="00CB1E81" w:rsidRPr="009B08EB" w:rsidRDefault="00CB1E81" w:rsidP="00CB1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21893A" w14:textId="1D0699BA" w:rsidR="00CB1E81" w:rsidRPr="009B08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99A4724" w14:textId="6A484EA2" w:rsidR="00CB1E81" w:rsidRPr="009B08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9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3EA81E73" w14:textId="7D7D487F" w:rsidR="00CB1E81" w:rsidRPr="009B08EB" w:rsidRDefault="00CB1E8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14C8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B1E81" w:rsidRPr="009B08EB" w14:paraId="480F979D" w14:textId="77777777" w:rsidTr="0093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BC92B6E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93DCC0" w14:textId="77777777" w:rsidR="00CB1E81" w:rsidRPr="009B08EB" w:rsidRDefault="00CB1E81" w:rsidP="00CB1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8877A9" w14:textId="277B6FF5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9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6353EE" w14:textId="12D2815B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38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979A83" w14:textId="4A532F71" w:rsidR="00CB1E81" w:rsidRPr="009B08EB" w:rsidRDefault="00CB1E8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14C8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B1E81" w:rsidRPr="009B08EB" w14:paraId="7FD334D5" w14:textId="77777777" w:rsidTr="00932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9383DFA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DAE4E6E" w14:textId="77777777" w:rsidR="00CB1E81" w:rsidRPr="009B08EB" w:rsidRDefault="00CB1E81" w:rsidP="00CB1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30384B0" w14:textId="13255A75" w:rsidR="00CB1E81" w:rsidRPr="008F35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F35EB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8F35EB" w:rsidRPr="008F35EB">
              <w:rPr>
                <w:rFonts w:asciiTheme="majorBidi" w:hAnsiTheme="majorBidi" w:cstheme="majorBidi"/>
                <w:sz w:val="16"/>
                <w:szCs w:val="16"/>
              </w:rPr>
              <w:t>56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9062CA6" w14:textId="131125A4" w:rsidR="00CB1E81" w:rsidRPr="008F35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F35EB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8F35EB" w:rsidRPr="008F35EB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CEBDEE7" w14:textId="744FCCE7" w:rsidR="00CB1E81" w:rsidRPr="009B08EB" w:rsidRDefault="00CB1E8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14C8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B1E81" w:rsidRPr="009B08EB" w14:paraId="2166DA0B" w14:textId="77777777" w:rsidTr="00932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49EC564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076A77" w14:textId="77777777" w:rsidR="00CB1E81" w:rsidRPr="009B08EB" w:rsidRDefault="00CB1E81" w:rsidP="00CB1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8C289A" w14:textId="24CDF5F4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7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FE7FD4" w14:textId="2522A617" w:rsidR="00CB1E81" w:rsidRPr="009B08EB" w:rsidRDefault="00FD427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56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7AA05C" w14:textId="3474A55E" w:rsidR="00CB1E81" w:rsidRPr="009B08EB" w:rsidRDefault="00CB1E81" w:rsidP="00CB1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14C8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B1E81" w:rsidRPr="009B08EB" w14:paraId="2A66B541" w14:textId="77777777" w:rsidTr="00932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1C78BB3" w14:textId="77777777" w:rsidR="00CB1E81" w:rsidRPr="009B08EB" w:rsidRDefault="00CB1E81" w:rsidP="00CB1E8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47123D" w14:textId="77777777" w:rsidR="00CB1E81" w:rsidRPr="009B08EB" w:rsidRDefault="00CB1E81" w:rsidP="00CB1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93A18D" w14:textId="279E03F4" w:rsidR="00CB1E81" w:rsidRPr="009B08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4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EA98492" w14:textId="58211F5B" w:rsidR="00CB1E81" w:rsidRPr="009B08EB" w:rsidRDefault="00FD427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7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84FD9E2" w14:textId="79F8CCE7" w:rsidR="00CB1E81" w:rsidRPr="009B08EB" w:rsidRDefault="00CB1E81" w:rsidP="00CB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14C8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333B4" w:rsidRPr="009B08EB" w14:paraId="47D81BAD" w14:textId="77777777" w:rsidTr="0079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14445B8" w14:textId="37244A91" w:rsidR="008333B4" w:rsidRPr="009B08EB" w:rsidRDefault="008333B4" w:rsidP="008333B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sz w:val="16"/>
                <w:szCs w:val="16"/>
              </w:rPr>
              <w:t>ESS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338C24" w14:textId="77777777" w:rsidR="008333B4" w:rsidRPr="009B08EB" w:rsidRDefault="008333B4" w:rsidP="0083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943B4A" w14:textId="34EC87BC" w:rsidR="008333B4" w:rsidRPr="009B08EB" w:rsidRDefault="008333B4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0.2</w:t>
            </w:r>
            <w:r w:rsidR="00CD6EE6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B34340" w14:textId="399E36C5" w:rsidR="008333B4" w:rsidRPr="009B08EB" w:rsidRDefault="00CD6EE6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30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27BF07" w14:textId="256A0226" w:rsidR="008333B4" w:rsidRPr="009B08EB" w:rsidRDefault="008333B4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3119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333B4" w:rsidRPr="009B08EB" w14:paraId="5C0CD477" w14:textId="77777777" w:rsidTr="0079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8AA9529" w14:textId="77777777" w:rsidR="008333B4" w:rsidRPr="009B08EB" w:rsidRDefault="008333B4" w:rsidP="008333B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293384" w14:textId="77777777" w:rsidR="008333B4" w:rsidRPr="009B08EB" w:rsidRDefault="008333B4" w:rsidP="0083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EAA1ED3" w14:textId="6101E40F" w:rsidR="008333B4" w:rsidRPr="009B08EB" w:rsidRDefault="008333B4" w:rsidP="0083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1</w:t>
            </w:r>
            <w:r w:rsidR="00CD6EE6">
              <w:rPr>
                <w:rFonts w:asciiTheme="majorBidi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F6D769F" w14:textId="0D432982" w:rsidR="008333B4" w:rsidRPr="009B08EB" w:rsidRDefault="00CD6EE6" w:rsidP="0083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9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56C6FE0" w14:textId="6EE13083" w:rsidR="008333B4" w:rsidRPr="009B08EB" w:rsidRDefault="008333B4" w:rsidP="0083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3119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333B4" w:rsidRPr="009B08EB" w14:paraId="6A2343C9" w14:textId="77777777" w:rsidTr="0079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33FCF3D" w14:textId="77777777" w:rsidR="008333B4" w:rsidRPr="009B08EB" w:rsidRDefault="008333B4" w:rsidP="008333B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FE5A95" w14:textId="77777777" w:rsidR="008333B4" w:rsidRPr="009B08EB" w:rsidRDefault="008333B4" w:rsidP="0083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E5F70C" w14:textId="26DAC813" w:rsidR="008333B4" w:rsidRPr="009B08EB" w:rsidRDefault="008333B4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CD6EE6">
              <w:rPr>
                <w:rFonts w:asciiTheme="majorBidi" w:hAnsiTheme="majorBidi" w:cstheme="majorBidi"/>
                <w:sz w:val="16"/>
                <w:szCs w:val="16"/>
              </w:rPr>
              <w:t>31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435703" w14:textId="4AEEAFFF" w:rsidR="008333B4" w:rsidRPr="009B08EB" w:rsidRDefault="00CD6EE6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66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6DC4CA" w14:textId="500F0115" w:rsidR="008333B4" w:rsidRPr="009B08EB" w:rsidRDefault="008333B4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3119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333B4" w:rsidRPr="009B08EB" w14:paraId="5ACED8FE" w14:textId="77777777" w:rsidTr="0079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5EC5E05" w14:textId="77777777" w:rsidR="008333B4" w:rsidRPr="009B08EB" w:rsidRDefault="008333B4" w:rsidP="008333B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DFC427" w14:textId="77777777" w:rsidR="008333B4" w:rsidRPr="009B08EB" w:rsidRDefault="008333B4" w:rsidP="0083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74D9F2" w14:textId="47BB6456" w:rsidR="008333B4" w:rsidRPr="009B08EB" w:rsidRDefault="008333B4" w:rsidP="0083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CD6EE6">
              <w:rPr>
                <w:rFonts w:asciiTheme="majorBidi" w:hAnsiTheme="majorBidi" w:cstheme="majorBidi"/>
                <w:sz w:val="16"/>
                <w:szCs w:val="16"/>
              </w:rPr>
              <w:t>50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3D9E139" w14:textId="0C3FF4B8" w:rsidR="008333B4" w:rsidRPr="009B08EB" w:rsidRDefault="00CD6EE6" w:rsidP="0083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5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8A2060C" w14:textId="6AA96741" w:rsidR="008333B4" w:rsidRPr="009B08EB" w:rsidRDefault="008333B4" w:rsidP="0083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3119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333B4" w:rsidRPr="009B08EB" w14:paraId="3E1E3B1D" w14:textId="77777777" w:rsidTr="0079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C6771EC" w14:textId="77777777" w:rsidR="008333B4" w:rsidRPr="009B08EB" w:rsidRDefault="008333B4" w:rsidP="008333B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8A48EC" w14:textId="77777777" w:rsidR="008333B4" w:rsidRPr="009B08EB" w:rsidRDefault="008333B4" w:rsidP="0083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1C4593" w14:textId="78561408" w:rsidR="008333B4" w:rsidRPr="009B08EB" w:rsidRDefault="008333B4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CD6EE6">
              <w:rPr>
                <w:rFonts w:asciiTheme="majorBidi" w:hAnsiTheme="majorBidi" w:cstheme="majorBidi"/>
                <w:sz w:val="16"/>
                <w:szCs w:val="16"/>
              </w:rPr>
              <w:t>22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A5E8F4" w14:textId="314174C1" w:rsidR="008333B4" w:rsidRPr="009B08EB" w:rsidRDefault="00CD6EE6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2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E6963C" w14:textId="7FEB26A4" w:rsidR="008333B4" w:rsidRPr="009B08EB" w:rsidRDefault="008333B4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3119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333B4" w:rsidRPr="009B08EB" w14:paraId="115B1E7D" w14:textId="77777777" w:rsidTr="0079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8CE8DAB" w14:textId="77777777" w:rsidR="008333B4" w:rsidRPr="009B08EB" w:rsidRDefault="008333B4" w:rsidP="008333B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71DB390" w14:textId="77777777" w:rsidR="008333B4" w:rsidRPr="009B08EB" w:rsidRDefault="008333B4" w:rsidP="0083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7E5801" w14:textId="64A45B75" w:rsidR="008333B4" w:rsidRPr="009B08EB" w:rsidRDefault="008333B4" w:rsidP="0083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1</w:t>
            </w:r>
            <w:r w:rsidR="00CD6EE6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02FD26" w14:textId="21DABC35" w:rsidR="008333B4" w:rsidRPr="009B08EB" w:rsidRDefault="00CD6EE6" w:rsidP="0083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2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0B66C07" w14:textId="7B364F58" w:rsidR="008333B4" w:rsidRPr="009B08EB" w:rsidRDefault="008333B4" w:rsidP="0083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3119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333B4" w:rsidRPr="009B08EB" w14:paraId="61A84BFC" w14:textId="77777777" w:rsidTr="00791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FAD61FF" w14:textId="77777777" w:rsidR="008333B4" w:rsidRPr="009B08EB" w:rsidRDefault="008333B4" w:rsidP="008333B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956381" w14:textId="77777777" w:rsidR="008333B4" w:rsidRPr="009B08EB" w:rsidRDefault="008333B4" w:rsidP="0083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172D0C" w14:textId="6C8E0548" w:rsidR="008333B4" w:rsidRPr="009B08EB" w:rsidRDefault="008333B4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0</w:t>
            </w:r>
            <w:r w:rsidR="00CD6EE6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27EF63" w14:textId="1E068C00" w:rsidR="008333B4" w:rsidRPr="009B08EB" w:rsidRDefault="00CD6EE6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4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17947C" w14:textId="6D8EE737" w:rsidR="008333B4" w:rsidRPr="009B08EB" w:rsidRDefault="008333B4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3119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333B4" w:rsidRPr="009B08EB" w14:paraId="42AEE428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077F4D1" w14:textId="77777777" w:rsidR="008333B4" w:rsidRPr="009B08EB" w:rsidRDefault="008333B4" w:rsidP="008333B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4F7A979" w14:textId="77777777" w:rsidR="008333B4" w:rsidRPr="009B08EB" w:rsidRDefault="008333B4" w:rsidP="0083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C2D85F7" w14:textId="52481A9C" w:rsidR="008333B4" w:rsidRPr="009B08EB" w:rsidRDefault="008333B4" w:rsidP="0083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CD6EE6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97903A3" w14:textId="6F62C12D" w:rsidR="008333B4" w:rsidRPr="009B08EB" w:rsidRDefault="00CD6EE6" w:rsidP="0083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3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8D52D1" w14:textId="0706222A" w:rsidR="008333B4" w:rsidRPr="009B08EB" w:rsidRDefault="008333B4" w:rsidP="0083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8656E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8333B4" w:rsidRPr="009B08EB" w14:paraId="395FE417" w14:textId="77777777" w:rsidTr="00492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A73B044" w14:textId="77777777" w:rsidR="008333B4" w:rsidRPr="009B08EB" w:rsidRDefault="008333B4" w:rsidP="008333B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3E0375" w14:textId="77777777" w:rsidR="008333B4" w:rsidRPr="009B08EB" w:rsidRDefault="008333B4" w:rsidP="0083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1788C8" w14:textId="4DDFFA41" w:rsidR="008333B4" w:rsidRPr="009B08EB" w:rsidRDefault="008333B4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1</w:t>
            </w:r>
            <w:r w:rsidR="00CD6EE6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E71C00" w14:textId="21B5CF0D" w:rsidR="008333B4" w:rsidRPr="009B08EB" w:rsidRDefault="00CD6EE6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4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2A0071" w14:textId="697B7BCC" w:rsidR="008333B4" w:rsidRPr="009B08EB" w:rsidRDefault="008333B4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21CDF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333B4" w:rsidRPr="009B08EB" w14:paraId="3F13E464" w14:textId="77777777" w:rsidTr="00492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EBE15B5" w14:textId="77777777" w:rsidR="008333B4" w:rsidRPr="009B08EB" w:rsidRDefault="008333B4" w:rsidP="008333B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5381F1" w14:textId="77777777" w:rsidR="008333B4" w:rsidRPr="009B08EB" w:rsidRDefault="008333B4" w:rsidP="0083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7ACD571" w14:textId="1859C192" w:rsidR="008333B4" w:rsidRPr="009B08EB" w:rsidRDefault="008333B4" w:rsidP="0083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0.4</w:t>
            </w:r>
            <w:r w:rsidR="00CD6EE6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C851030" w14:textId="2C8F8090" w:rsidR="008333B4" w:rsidRPr="009B08EB" w:rsidRDefault="00CD6EE6" w:rsidP="0083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3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7CAEDDB" w14:textId="41493553" w:rsidR="008333B4" w:rsidRPr="009B08EB" w:rsidRDefault="008333B4" w:rsidP="0083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21CDF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333B4" w:rsidRPr="009B08EB" w14:paraId="1853BE75" w14:textId="77777777" w:rsidTr="00492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92DB7A7" w14:textId="77777777" w:rsidR="008333B4" w:rsidRPr="009B08EB" w:rsidRDefault="008333B4" w:rsidP="008333B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EB6E03" w14:textId="77777777" w:rsidR="008333B4" w:rsidRPr="009B08EB" w:rsidRDefault="008333B4" w:rsidP="0083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E85C1C" w14:textId="5CDA5385" w:rsidR="008333B4" w:rsidRPr="009B08EB" w:rsidRDefault="008333B4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0</w:t>
            </w:r>
            <w:r w:rsidR="00CD6EE6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224AAD" w14:textId="441CB69B" w:rsidR="008333B4" w:rsidRPr="009B08EB" w:rsidRDefault="00CD6EE6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9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97CB01" w14:textId="308F806E" w:rsidR="008333B4" w:rsidRPr="009B08EB" w:rsidRDefault="008333B4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21CDF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333B4" w:rsidRPr="009B08EB" w14:paraId="0E8F72C8" w14:textId="77777777" w:rsidTr="00492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FBE40DB" w14:textId="77777777" w:rsidR="008333B4" w:rsidRPr="009B08EB" w:rsidRDefault="008333B4" w:rsidP="008333B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0CAEDCC" w14:textId="77777777" w:rsidR="008333B4" w:rsidRPr="009B08EB" w:rsidRDefault="008333B4" w:rsidP="0083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117597" w14:textId="0B241A20" w:rsidR="008333B4" w:rsidRPr="009B08EB" w:rsidRDefault="008333B4" w:rsidP="0083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-0.2</w:t>
            </w:r>
            <w:r w:rsidR="00CD6EE6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CD8EA76" w14:textId="18B5CDC0" w:rsidR="008333B4" w:rsidRPr="009B08EB" w:rsidRDefault="00CD6EE6" w:rsidP="0083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1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38A78B15" w14:textId="0C3EB62F" w:rsidR="008333B4" w:rsidRPr="009B08EB" w:rsidRDefault="008333B4" w:rsidP="0083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21CDF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333B4" w:rsidRPr="009B08EB" w14:paraId="024AC9E0" w14:textId="77777777" w:rsidTr="00492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0332771" w14:textId="77777777" w:rsidR="008333B4" w:rsidRPr="009B08EB" w:rsidRDefault="008333B4" w:rsidP="008333B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7CEA26" w14:textId="77777777" w:rsidR="008333B4" w:rsidRPr="009B08EB" w:rsidRDefault="008333B4" w:rsidP="0083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2F9451" w14:textId="7A41F178" w:rsidR="008333B4" w:rsidRPr="009B08EB" w:rsidRDefault="008333B4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B7323">
              <w:rPr>
                <w:rFonts w:asciiTheme="majorBidi" w:hAnsiTheme="majorBidi" w:cstheme="majorBidi"/>
                <w:sz w:val="16"/>
                <w:szCs w:val="16"/>
              </w:rPr>
              <w:t>0.3</w:t>
            </w:r>
            <w:r w:rsidR="00CD6EE6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59991C" w14:textId="56C3A05D" w:rsidR="008333B4" w:rsidRPr="009B08EB" w:rsidRDefault="00CD6EE6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0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5364B3" w14:textId="5CDFE1B8" w:rsidR="008333B4" w:rsidRPr="009B08EB" w:rsidRDefault="008333B4" w:rsidP="0083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21CDF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027B06" w:rsidRPr="009B08EB" w14:paraId="6E05AE4B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5"/>
            <w:tcBorders>
              <w:top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983BD66" w14:textId="77777777" w:rsidR="00027B06" w:rsidRPr="009B08EB" w:rsidRDefault="00027B06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*p&lt;0.05 was considered significant</w:t>
            </w:r>
          </w:p>
        </w:tc>
      </w:tr>
    </w:tbl>
    <w:p w14:paraId="682BEE6D" w14:textId="77777777" w:rsidR="008A0265" w:rsidRDefault="008A0265">
      <w:pPr>
        <w:rPr>
          <w:sz w:val="16"/>
          <w:szCs w:val="16"/>
        </w:rPr>
        <w:sectPr w:rsidR="008A0265" w:rsidSect="00027B06">
          <w:pgSz w:w="11906" w:h="16838" w:code="9"/>
          <w:pgMar w:top="720" w:right="720" w:bottom="720" w:left="720" w:header="0" w:footer="0" w:gutter="0"/>
          <w:cols w:space="720"/>
          <w:docGrid w:linePitch="360"/>
        </w:sectPr>
      </w:pPr>
    </w:p>
    <w:tbl>
      <w:tblPr>
        <w:tblStyle w:val="GridTable2"/>
        <w:tblW w:w="10170" w:type="dxa"/>
        <w:tblLook w:val="04A0" w:firstRow="1" w:lastRow="0" w:firstColumn="1" w:lastColumn="0" w:noHBand="0" w:noVBand="1"/>
      </w:tblPr>
      <w:tblGrid>
        <w:gridCol w:w="1530"/>
        <w:gridCol w:w="2520"/>
        <w:gridCol w:w="2525"/>
        <w:gridCol w:w="1238"/>
        <w:gridCol w:w="2357"/>
      </w:tblGrid>
      <w:tr w:rsidR="008A0265" w:rsidRPr="009B08EB" w14:paraId="19E1D1F1" w14:textId="77777777" w:rsidTr="008A0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5"/>
            <w:tcBorders>
              <w:bottom w:val="nil"/>
              <w:right w:val="nil"/>
            </w:tcBorders>
          </w:tcPr>
          <w:p w14:paraId="7866C6B4" w14:textId="3889789A" w:rsidR="008A0265" w:rsidRPr="009B08EB" w:rsidRDefault="008A0265" w:rsidP="008A02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08E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9B08EB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Pr="009B08E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rrelation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between PSG </w:t>
            </w:r>
            <w:r w:rsidRPr="008A026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haracteristic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and hypothalamic volumes</w:t>
            </w:r>
            <w:r w:rsidRPr="009B08E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in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SA</w:t>
            </w:r>
          </w:p>
        </w:tc>
      </w:tr>
      <w:tr w:rsidR="008A0265" w:rsidRPr="009B08EB" w14:paraId="0CB32381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73FC96B" w14:textId="77777777" w:rsidR="008A0265" w:rsidRPr="009B08EB" w:rsidRDefault="008A0265" w:rsidP="00453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sz w:val="16"/>
                <w:szCs w:val="16"/>
              </w:rPr>
              <w:t>Correlation Between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51ED08F" w14:textId="77777777" w:rsidR="008A0265" w:rsidRPr="009B08EB" w:rsidRDefault="008A0265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rrelation Coefficient (R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A33CABF" w14:textId="77777777" w:rsidR="008A0265" w:rsidRPr="009B08EB" w:rsidRDefault="008A0265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</w:t>
            </w:r>
            <w:r w:rsidRPr="009B08E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F6088F" w14:textId="77777777" w:rsidR="008A0265" w:rsidRPr="009B08EB" w:rsidRDefault="008A0265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rrelation Method</w:t>
            </w:r>
          </w:p>
        </w:tc>
      </w:tr>
      <w:tr w:rsidR="002C54C0" w:rsidRPr="009B08EB" w14:paraId="72CDB9A3" w14:textId="77777777" w:rsidTr="00D10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nil"/>
              <w:right w:val="nil"/>
            </w:tcBorders>
            <w:vAlign w:val="center"/>
          </w:tcPr>
          <w:p w14:paraId="4F65BF43" w14:textId="10C62785" w:rsidR="002C54C0" w:rsidRPr="009B08EB" w:rsidRDefault="002C54C0" w:rsidP="002C54C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HI</w:t>
            </w: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675E69" w14:textId="77777777" w:rsidR="002C54C0" w:rsidRPr="009B08EB" w:rsidRDefault="002C54C0" w:rsidP="002C5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9D994A" w14:textId="1EB255A3" w:rsidR="002C54C0" w:rsidRPr="002C54C0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02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0EA019" w14:textId="3A8C1E64" w:rsidR="002C54C0" w:rsidRPr="002C54C0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94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20AE5C" w14:textId="0A5375F9" w:rsidR="002C54C0" w:rsidRPr="009B08EB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2C54C0" w:rsidRPr="009B08EB" w14:paraId="020DEE9D" w14:textId="77777777" w:rsidTr="00D10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5957A796" w14:textId="77777777" w:rsidR="002C54C0" w:rsidRPr="009B08EB" w:rsidRDefault="002C54C0" w:rsidP="002C54C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C50B9F" w14:textId="77777777" w:rsidR="002C54C0" w:rsidRPr="009B08EB" w:rsidRDefault="002C54C0" w:rsidP="002C5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C5B9C58" w14:textId="2C76A371" w:rsidR="002C54C0" w:rsidRPr="002C54C0" w:rsidRDefault="002C54C0" w:rsidP="002C5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36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1899DAE" w14:textId="5E68F9F8" w:rsidR="002C54C0" w:rsidRPr="002C54C0" w:rsidRDefault="002C54C0" w:rsidP="002C5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18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7730184" w14:textId="1D0307EF" w:rsidR="002C54C0" w:rsidRPr="009B08EB" w:rsidRDefault="002C54C0" w:rsidP="002C5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8E5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2C54C0" w:rsidRPr="009B08EB" w14:paraId="7CAEE6F4" w14:textId="77777777" w:rsidTr="00D10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6B879F5A" w14:textId="77777777" w:rsidR="002C54C0" w:rsidRPr="009B08EB" w:rsidRDefault="002C54C0" w:rsidP="002C54C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F920E1" w14:textId="77777777" w:rsidR="002C54C0" w:rsidRPr="009B08EB" w:rsidRDefault="002C54C0" w:rsidP="002C5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6F38C6" w14:textId="7C4A89B7" w:rsidR="002C54C0" w:rsidRPr="002C54C0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-0.23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E1C006" w14:textId="52921D87" w:rsidR="002C54C0" w:rsidRPr="002C54C0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40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907394" w14:textId="6C68A84E" w:rsidR="002C54C0" w:rsidRPr="009B08EB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8E5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2C54C0" w:rsidRPr="009B08EB" w14:paraId="5FCFC2BB" w14:textId="77777777" w:rsidTr="00D10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5CDF17F3" w14:textId="77777777" w:rsidR="002C54C0" w:rsidRPr="009B08EB" w:rsidRDefault="002C54C0" w:rsidP="002C54C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5A6A21C" w14:textId="77777777" w:rsidR="002C54C0" w:rsidRPr="009B08EB" w:rsidRDefault="002C54C0" w:rsidP="002C5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4A60E66" w14:textId="4A839B2F" w:rsidR="002C54C0" w:rsidRPr="002C54C0" w:rsidRDefault="002C54C0" w:rsidP="002C5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13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1832D35" w14:textId="35E53D6E" w:rsidR="002C54C0" w:rsidRPr="002C54C0" w:rsidRDefault="002C54C0" w:rsidP="002C5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62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06A0F09" w14:textId="060DADFA" w:rsidR="002C54C0" w:rsidRPr="009B08EB" w:rsidRDefault="002C54C0" w:rsidP="002C5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8E5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2C54C0" w:rsidRPr="009B08EB" w14:paraId="0393BBFD" w14:textId="77777777" w:rsidTr="00D10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406E6071" w14:textId="77777777" w:rsidR="002C54C0" w:rsidRPr="009B08EB" w:rsidRDefault="002C54C0" w:rsidP="002C54C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76A717" w14:textId="77777777" w:rsidR="002C54C0" w:rsidRPr="009B08EB" w:rsidRDefault="002C54C0" w:rsidP="002C5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F5079B" w14:textId="36727942" w:rsidR="002C54C0" w:rsidRPr="002C54C0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28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318E84" w14:textId="60A299B7" w:rsidR="002C54C0" w:rsidRPr="002C54C0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30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352331" w14:textId="5C0BC062" w:rsidR="002C54C0" w:rsidRPr="009B08EB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8E5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2C54C0" w:rsidRPr="009B08EB" w14:paraId="332EA435" w14:textId="77777777" w:rsidTr="00D10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559F7A54" w14:textId="77777777" w:rsidR="002C54C0" w:rsidRPr="009B08EB" w:rsidRDefault="002C54C0" w:rsidP="002C54C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224C2CD" w14:textId="77777777" w:rsidR="002C54C0" w:rsidRPr="009B08EB" w:rsidRDefault="002C54C0" w:rsidP="002C5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7522DF5" w14:textId="58EFD8EC" w:rsidR="002C54C0" w:rsidRPr="002C54C0" w:rsidRDefault="002C54C0" w:rsidP="002C5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43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6B9D0AA" w14:textId="0461AE9A" w:rsidR="002C54C0" w:rsidRPr="002C54C0" w:rsidRDefault="002C54C0" w:rsidP="002C5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10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1870099" w14:textId="49E04D7D" w:rsidR="002C54C0" w:rsidRPr="009B08EB" w:rsidRDefault="002C54C0" w:rsidP="002C5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8E5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2C54C0" w:rsidRPr="009B08EB" w14:paraId="1103D170" w14:textId="77777777" w:rsidTr="00D10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1F5E48B1" w14:textId="77777777" w:rsidR="002C54C0" w:rsidRPr="009B08EB" w:rsidRDefault="002C54C0" w:rsidP="002C54C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177F8F" w14:textId="77777777" w:rsidR="002C54C0" w:rsidRPr="009B08EB" w:rsidRDefault="002C54C0" w:rsidP="002C5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857D8F" w14:textId="32740DC2" w:rsidR="002C54C0" w:rsidRPr="002C54C0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-0.08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2EA8B1" w14:textId="29408DB7" w:rsidR="002C54C0" w:rsidRPr="002C54C0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75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0A9505" w14:textId="304FF9B2" w:rsidR="002C54C0" w:rsidRPr="009B08EB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8E5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2C54C0" w:rsidRPr="009B08EB" w14:paraId="5EC4F19B" w14:textId="77777777" w:rsidTr="00D10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5A866963" w14:textId="77777777" w:rsidR="002C54C0" w:rsidRPr="009B08EB" w:rsidRDefault="002C54C0" w:rsidP="002C54C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85E18A" w14:textId="77777777" w:rsidR="002C54C0" w:rsidRPr="009B08EB" w:rsidRDefault="002C54C0" w:rsidP="002C5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82A5E86" w14:textId="2C896ED6" w:rsidR="002C54C0" w:rsidRPr="002C54C0" w:rsidRDefault="002C54C0" w:rsidP="002C5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-0.10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C790A07" w14:textId="2F6DDAEA" w:rsidR="002C54C0" w:rsidRPr="002C54C0" w:rsidRDefault="002C54C0" w:rsidP="002C5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71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A829618" w14:textId="072ADDC3" w:rsidR="002C54C0" w:rsidRPr="009B08EB" w:rsidRDefault="002C54C0" w:rsidP="002C5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8E5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2C54C0" w:rsidRPr="009B08EB" w14:paraId="767D0C27" w14:textId="77777777" w:rsidTr="00D10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4475ADD0" w14:textId="77777777" w:rsidR="002C54C0" w:rsidRPr="009B08EB" w:rsidRDefault="002C54C0" w:rsidP="002C54C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99CA9E" w14:textId="77777777" w:rsidR="002C54C0" w:rsidRPr="009B08EB" w:rsidRDefault="002C54C0" w:rsidP="002C5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FF093C" w14:textId="24740E50" w:rsidR="002C54C0" w:rsidRPr="002C54C0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46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203C2" w14:textId="1355DB99" w:rsidR="002C54C0" w:rsidRPr="002C54C0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08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2715D4" w14:textId="128A28E1" w:rsidR="002C54C0" w:rsidRPr="009B08EB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8E5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2C54C0" w:rsidRPr="009B08EB" w14:paraId="6D6AD0E7" w14:textId="77777777" w:rsidTr="00D10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36481F78" w14:textId="77777777" w:rsidR="002C54C0" w:rsidRPr="009B08EB" w:rsidRDefault="002C54C0" w:rsidP="002C54C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7EC04A8" w14:textId="77777777" w:rsidR="002C54C0" w:rsidRPr="009B08EB" w:rsidRDefault="002C54C0" w:rsidP="002C5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47B4E24" w14:textId="5FD62976" w:rsidR="002C54C0" w:rsidRPr="002C54C0" w:rsidRDefault="002C54C0" w:rsidP="002C5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-0.23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9717BE5" w14:textId="36018C81" w:rsidR="002C54C0" w:rsidRPr="002C54C0" w:rsidRDefault="002C54C0" w:rsidP="002C5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398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1AAB83C" w14:textId="594F0B91" w:rsidR="002C54C0" w:rsidRPr="009B08EB" w:rsidRDefault="002C54C0" w:rsidP="002C5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8E5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2C54C0" w:rsidRPr="009B08EB" w14:paraId="0F704623" w14:textId="77777777" w:rsidTr="00D10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35DD1878" w14:textId="77777777" w:rsidR="002C54C0" w:rsidRPr="009B08EB" w:rsidRDefault="002C54C0" w:rsidP="002C54C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007275" w14:textId="77777777" w:rsidR="002C54C0" w:rsidRPr="009B08EB" w:rsidRDefault="002C54C0" w:rsidP="002C5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33DB8D" w14:textId="7477F545" w:rsidR="002C54C0" w:rsidRPr="002C54C0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12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7AA389" w14:textId="3909520D" w:rsidR="002C54C0" w:rsidRPr="002C54C0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666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E0AD96" w14:textId="487B8C9F" w:rsidR="002C54C0" w:rsidRPr="009B08EB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8E5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2C54C0" w:rsidRPr="009B08EB" w14:paraId="3F99F8AC" w14:textId="77777777" w:rsidTr="00D10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613F5CBE" w14:textId="77777777" w:rsidR="002C54C0" w:rsidRPr="009B08EB" w:rsidRDefault="002C54C0" w:rsidP="002C54C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6D5CF6C" w14:textId="77777777" w:rsidR="002C54C0" w:rsidRPr="009B08EB" w:rsidRDefault="002C54C0" w:rsidP="002C5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3833960" w14:textId="359D8B79" w:rsidR="002C54C0" w:rsidRPr="002C54C0" w:rsidRDefault="002C54C0" w:rsidP="002C5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-0.39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C3CFB3B" w14:textId="77FC771F" w:rsidR="002C54C0" w:rsidRPr="002C54C0" w:rsidRDefault="002C54C0" w:rsidP="002C5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14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A7EDABB" w14:textId="46CE8C86" w:rsidR="002C54C0" w:rsidRPr="009B08EB" w:rsidRDefault="002C54C0" w:rsidP="002C5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8E5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2C54C0" w:rsidRPr="009B08EB" w14:paraId="040630D8" w14:textId="77777777" w:rsidTr="00D10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0E5B5EE" w14:textId="77777777" w:rsidR="002C54C0" w:rsidRPr="009B08EB" w:rsidRDefault="002C54C0" w:rsidP="002C54C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11DF6" w14:textId="77777777" w:rsidR="002C54C0" w:rsidRPr="009B08EB" w:rsidRDefault="002C54C0" w:rsidP="002C5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7508B" w14:textId="2B72DC1F" w:rsidR="002C54C0" w:rsidRPr="002C54C0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05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9A6BD" w14:textId="70734E7A" w:rsidR="002C54C0" w:rsidRPr="002C54C0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C54C0">
              <w:rPr>
                <w:rFonts w:asciiTheme="majorBidi" w:hAnsiTheme="majorBidi" w:cstheme="majorBidi"/>
                <w:sz w:val="16"/>
                <w:szCs w:val="16"/>
              </w:rPr>
              <w:t>0.86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CE43A8" w14:textId="7CF1C592" w:rsidR="002C54C0" w:rsidRPr="009B08EB" w:rsidRDefault="002C54C0" w:rsidP="002C5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8E5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8A0265" w:rsidRPr="009B08EB" w14:paraId="13EA34F1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C8C7368" w14:textId="643840F7" w:rsidR="008A0265" w:rsidRPr="009B08EB" w:rsidRDefault="00DA0996" w:rsidP="004531A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DI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334572C" w14:textId="77777777" w:rsidR="008A0265" w:rsidRPr="009B08EB" w:rsidRDefault="008A0265" w:rsidP="00453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A010D45" w14:textId="51E264B0" w:rsidR="008A0265" w:rsidRPr="00A95A6C" w:rsidRDefault="00027893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-0.043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670B8D" w14:textId="2534AE13" w:rsidR="008A0265" w:rsidRPr="00A95A6C" w:rsidRDefault="00027893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0.879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32E0E3" w14:textId="4A591D33" w:rsidR="008A0265" w:rsidRPr="009B08EB" w:rsidRDefault="00735634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A95A6C" w:rsidRPr="009B08EB" w14:paraId="5DB6AA8E" w14:textId="77777777" w:rsidTr="00987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AFDB82D" w14:textId="77777777" w:rsidR="00A95A6C" w:rsidRPr="009B08EB" w:rsidRDefault="00A95A6C" w:rsidP="00A95A6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8F59C9" w14:textId="77777777" w:rsidR="00A95A6C" w:rsidRPr="009B08EB" w:rsidRDefault="00A95A6C" w:rsidP="00A9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7439C8" w14:textId="56DF23CD" w:rsidR="00A95A6C" w:rsidRPr="00A95A6C" w:rsidRDefault="00A95A6C" w:rsidP="00A95A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0.31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D96541" w14:textId="496D4CE8" w:rsidR="00A95A6C" w:rsidRPr="00A95A6C" w:rsidRDefault="00A95A6C" w:rsidP="00A95A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0.26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0E3FEA" w14:textId="20CF4673" w:rsidR="00A95A6C" w:rsidRPr="009B08EB" w:rsidRDefault="00AA2D74" w:rsidP="00A95A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A0265" w:rsidRPr="009B08EB" w14:paraId="447CE9C3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3B9EC6B" w14:textId="77777777" w:rsidR="008A0265" w:rsidRPr="009B08EB" w:rsidRDefault="008A0265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EAF8EC0" w14:textId="77777777" w:rsidR="008A0265" w:rsidRPr="009B08EB" w:rsidRDefault="008A0265" w:rsidP="00453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0043956" w14:textId="5EEC5BF0" w:rsidR="008A0265" w:rsidRPr="00A95A6C" w:rsidRDefault="00027893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-0.28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186D0F" w14:textId="1BC10E62" w:rsidR="008A0265" w:rsidRPr="00A95A6C" w:rsidRDefault="00027893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0.308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1CC9F8" w14:textId="2C83C881" w:rsidR="008A0265" w:rsidRPr="009B08EB" w:rsidRDefault="00735634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A95A6C" w:rsidRPr="009B08EB" w14:paraId="09BDD756" w14:textId="77777777" w:rsidTr="002A5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0720C04D" w14:textId="77777777" w:rsidR="00A95A6C" w:rsidRPr="009B08EB" w:rsidRDefault="00A95A6C" w:rsidP="00A95A6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7DF103" w14:textId="77777777" w:rsidR="00A95A6C" w:rsidRPr="009B08EB" w:rsidRDefault="00A95A6C" w:rsidP="00A9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93CBEC" w14:textId="3B3C9654" w:rsidR="00A95A6C" w:rsidRPr="00A95A6C" w:rsidRDefault="00A95A6C" w:rsidP="00A95A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-0.01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02C952" w14:textId="1E5FEF8E" w:rsidR="00A95A6C" w:rsidRPr="00A95A6C" w:rsidRDefault="00A95A6C" w:rsidP="00A95A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0.95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F20530" w14:textId="6E712385" w:rsidR="00A95A6C" w:rsidRPr="009B08EB" w:rsidRDefault="00AA2D74" w:rsidP="00A95A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A0265" w:rsidRPr="009B08EB" w14:paraId="086D84C5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2FAAA00" w14:textId="77777777" w:rsidR="008A0265" w:rsidRPr="009B08EB" w:rsidRDefault="008A0265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5589ED5" w14:textId="77777777" w:rsidR="008A0265" w:rsidRPr="009B08EB" w:rsidRDefault="008A0265" w:rsidP="00453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3D2539A" w14:textId="75C05C1B" w:rsidR="008A0265" w:rsidRPr="00A95A6C" w:rsidRDefault="00027893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0.06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6DE2F76" w14:textId="04A8DAC5" w:rsidR="008A0265" w:rsidRPr="00A95A6C" w:rsidRDefault="00027893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0.82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CF86A6" w14:textId="3F3D13A6" w:rsidR="008A0265" w:rsidRPr="009B08EB" w:rsidRDefault="00735634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A95A6C" w:rsidRPr="009B08EB" w14:paraId="26A20EE2" w14:textId="77777777" w:rsidTr="001C4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C8B33B5" w14:textId="77777777" w:rsidR="00A95A6C" w:rsidRPr="009B08EB" w:rsidRDefault="00A95A6C" w:rsidP="00A95A6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4BA529" w14:textId="77777777" w:rsidR="00A95A6C" w:rsidRPr="009B08EB" w:rsidRDefault="00A95A6C" w:rsidP="00A9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0BD9DA" w14:textId="252930B4" w:rsidR="00A95A6C" w:rsidRPr="00A95A6C" w:rsidRDefault="00A95A6C" w:rsidP="00A95A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0.42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B176BB" w14:textId="383E220A" w:rsidR="00A95A6C" w:rsidRPr="00A95A6C" w:rsidRDefault="00A95A6C" w:rsidP="00A95A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0.11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24CB90" w14:textId="2B4DB630" w:rsidR="00A95A6C" w:rsidRPr="009B08EB" w:rsidRDefault="00AA2D74" w:rsidP="00A95A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A0265" w:rsidRPr="009B08EB" w14:paraId="02DCE2A8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221B717" w14:textId="77777777" w:rsidR="008A0265" w:rsidRPr="009B08EB" w:rsidRDefault="008A0265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279AFAB" w14:textId="77777777" w:rsidR="008A0265" w:rsidRPr="009B08EB" w:rsidRDefault="008A0265" w:rsidP="00453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1550372" w14:textId="2BE06522" w:rsidR="008A0265" w:rsidRPr="00A95A6C" w:rsidRDefault="00027893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-0.15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71FB76" w14:textId="688098F4" w:rsidR="008A0265" w:rsidRPr="00A95A6C" w:rsidRDefault="00027893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0.58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C8CFE9" w14:textId="5156FEB7" w:rsidR="008A0265" w:rsidRPr="009B08EB" w:rsidRDefault="00735634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AA2D74" w:rsidRPr="009B08EB" w14:paraId="2BE376BE" w14:textId="77777777" w:rsidTr="005E0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EF005AB" w14:textId="77777777" w:rsidR="00AA2D74" w:rsidRPr="009B08EB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166BA3" w14:textId="77777777" w:rsidR="00AA2D74" w:rsidRPr="009B08EB" w:rsidRDefault="00AA2D74" w:rsidP="00AA2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2BEFA8" w14:textId="036EAA94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0.03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95D6A5" w14:textId="1EA0493F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9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58773F" w14:textId="7D5F1F0A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91117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5B1E1884" w14:textId="77777777" w:rsidTr="005E0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04F1C1B" w14:textId="77777777" w:rsidR="00AA2D74" w:rsidRPr="009B08EB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F623C9" w14:textId="77777777" w:rsidR="00AA2D74" w:rsidRPr="009B08EB" w:rsidRDefault="00AA2D74" w:rsidP="00AA2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EC77FAE" w14:textId="3E0CE3B0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25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67A0FC0" w14:textId="12DBC21F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1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3BB14EA" w14:textId="4536C455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91117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70F81130" w14:textId="77777777" w:rsidTr="005E0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2C9F730B" w14:textId="77777777" w:rsidR="00AA2D74" w:rsidRPr="009B08EB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0D46D5" w14:textId="77777777" w:rsidR="00AA2D74" w:rsidRPr="009B08EB" w:rsidRDefault="00AA2D74" w:rsidP="00AA2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63516B" w14:textId="38464F57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33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37290D" w14:textId="1C816D28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1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2E8D86" w14:textId="6116DAE7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91117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03AF004E" w14:textId="77777777" w:rsidTr="005E0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7B85186" w14:textId="77777777" w:rsidR="00AA2D74" w:rsidRPr="009B08EB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51C81E1" w14:textId="77777777" w:rsidR="00AA2D74" w:rsidRPr="009B08EB" w:rsidRDefault="00AA2D74" w:rsidP="00AA2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AF8CD9" w14:textId="3B985667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7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BB4144" w14:textId="1B26DC66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28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8C39EC6" w14:textId="44D8AA95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91117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256D0BCA" w14:textId="77777777" w:rsidTr="005E0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BAB52E0" w14:textId="77777777" w:rsidR="00AA2D74" w:rsidRPr="009B08EB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975177" w14:textId="77777777" w:rsidR="00AA2D74" w:rsidRPr="009B08EB" w:rsidRDefault="00AA2D74" w:rsidP="00AA2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1CFFE6" w14:textId="60171A7A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21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91E0D6" w14:textId="1F2E1548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36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6B5A1F" w14:textId="4714E7BA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91117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3412FAA6" w14:textId="77777777" w:rsidTr="005E0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36A0485" w14:textId="77777777" w:rsidR="00AA2D74" w:rsidRPr="009B08EB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53C4EBC" w14:textId="77777777" w:rsidR="00AA2D74" w:rsidRPr="009B08EB" w:rsidRDefault="00AA2D74" w:rsidP="00AA2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5A57C22" w14:textId="259E7A7C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3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97E550" w14:textId="5B3DB655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9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6451A68" w14:textId="080A9CFF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91117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A0265" w:rsidRPr="009B08EB" w14:paraId="7636C824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726773D" w14:textId="64F9CE77" w:rsidR="008A0265" w:rsidRPr="009B08EB" w:rsidRDefault="00DA0996" w:rsidP="004531A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I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B93D31" w14:textId="77777777" w:rsidR="008A0265" w:rsidRPr="009B08EB" w:rsidRDefault="008A0265" w:rsidP="00453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6D7F6E" w14:textId="1E110D2B" w:rsidR="008A0265" w:rsidRPr="009B08EB" w:rsidRDefault="00027893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029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BE77E6" w14:textId="483E432B" w:rsidR="008A0265" w:rsidRPr="009B08EB" w:rsidRDefault="00027893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19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F0AA3B3" w14:textId="79BDEF4A" w:rsidR="008A0265" w:rsidRPr="009B08EB" w:rsidRDefault="00735634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8A0265" w:rsidRPr="009B08EB" w14:paraId="36AECFA6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2EA8FD2C" w14:textId="77777777" w:rsidR="008A0265" w:rsidRPr="009B08EB" w:rsidRDefault="008A0265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0550A3" w14:textId="77777777" w:rsidR="008A0265" w:rsidRPr="009B08EB" w:rsidRDefault="008A0265" w:rsidP="00453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AF333E9" w14:textId="65946126" w:rsidR="008A0265" w:rsidRPr="009B08EB" w:rsidRDefault="003B40B5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B40B5">
              <w:rPr>
                <w:rFonts w:asciiTheme="majorBidi" w:hAnsiTheme="majorBidi" w:cstheme="majorBidi"/>
                <w:sz w:val="16"/>
                <w:szCs w:val="16"/>
              </w:rPr>
              <w:t>-0.17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1B6269" w14:textId="5EC7D3A4" w:rsidR="008A0265" w:rsidRPr="009B08EB" w:rsidRDefault="003B40B5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2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9B3E39" w14:textId="1A358E9F" w:rsidR="008A0265" w:rsidRPr="009B08EB" w:rsidRDefault="00AA2D74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A0265" w:rsidRPr="009B08EB" w14:paraId="66FB42C3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6B60DCF5" w14:textId="77777777" w:rsidR="008A0265" w:rsidRPr="009B08EB" w:rsidRDefault="008A0265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09920B" w14:textId="77777777" w:rsidR="008A0265" w:rsidRPr="009B08EB" w:rsidRDefault="008A0265" w:rsidP="00453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34B7B1" w14:textId="38AC84C2" w:rsidR="008A0265" w:rsidRPr="009B08EB" w:rsidRDefault="00027893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77D958" w14:textId="4D6DC93D" w:rsidR="008A0265" w:rsidRPr="009B08EB" w:rsidRDefault="00027893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D9C8DB" w14:textId="5B0F984C" w:rsidR="008A0265" w:rsidRPr="009B08EB" w:rsidRDefault="00735634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8A0265" w:rsidRPr="009B08EB" w14:paraId="4E206AEB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503D1E70" w14:textId="77777777" w:rsidR="008A0265" w:rsidRPr="009B08EB" w:rsidRDefault="008A0265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C5823B" w14:textId="77777777" w:rsidR="008A0265" w:rsidRPr="009B08EB" w:rsidRDefault="008A0265" w:rsidP="00453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21FF94" w14:textId="47BED34D" w:rsidR="008A0265" w:rsidRPr="009B08EB" w:rsidRDefault="003B40B5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B40B5">
              <w:rPr>
                <w:rFonts w:asciiTheme="majorBidi" w:hAnsiTheme="majorBidi" w:cstheme="majorBidi"/>
                <w:sz w:val="16"/>
                <w:szCs w:val="16"/>
              </w:rPr>
              <w:t>0.09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56AB0E" w14:textId="7F469DD1" w:rsidR="008A0265" w:rsidRPr="009B08EB" w:rsidRDefault="003B40B5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3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ED0D35" w14:textId="02977DE5" w:rsidR="008A0265" w:rsidRPr="009B08EB" w:rsidRDefault="00AA2D74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A0265" w:rsidRPr="009B08EB" w14:paraId="6D921A8F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4CB289D8" w14:textId="77777777" w:rsidR="008A0265" w:rsidRPr="009B08EB" w:rsidRDefault="008A0265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5F0074" w14:textId="77777777" w:rsidR="008A0265" w:rsidRPr="009B08EB" w:rsidRDefault="008A0265" w:rsidP="00453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A14BF0" w14:textId="5B649177" w:rsidR="008A0265" w:rsidRPr="009B08EB" w:rsidRDefault="00027893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28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EB2250" w14:textId="1902B329" w:rsidR="008A0265" w:rsidRPr="009B08EB" w:rsidRDefault="00027893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0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900EBB" w14:textId="32CCBC35" w:rsidR="008A0265" w:rsidRPr="009B08EB" w:rsidRDefault="00735634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8A0265" w:rsidRPr="009B08EB" w14:paraId="16DCD19B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1911DF41" w14:textId="77777777" w:rsidR="008A0265" w:rsidRPr="009B08EB" w:rsidRDefault="008A0265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AE8B77" w14:textId="77777777" w:rsidR="008A0265" w:rsidRPr="009B08EB" w:rsidRDefault="008A0265" w:rsidP="00453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C293FAE" w14:textId="3C7E9574" w:rsidR="008A0265" w:rsidRPr="009B08EB" w:rsidRDefault="003B40B5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B40B5">
              <w:rPr>
                <w:rFonts w:asciiTheme="majorBidi" w:hAnsiTheme="majorBidi" w:cstheme="majorBidi"/>
                <w:sz w:val="16"/>
                <w:szCs w:val="16"/>
              </w:rPr>
              <w:t>0.11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57CBBD2" w14:textId="6B24D1EA" w:rsidR="008A0265" w:rsidRPr="009B08EB" w:rsidRDefault="003B40B5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9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3E3750" w14:textId="49FC48A0" w:rsidR="008A0265" w:rsidRPr="009B08EB" w:rsidRDefault="00AA2D74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A0265" w:rsidRPr="009B08EB" w14:paraId="069F3731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3061DD1C" w14:textId="77777777" w:rsidR="008A0265" w:rsidRPr="009B08EB" w:rsidRDefault="008A0265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6C3EAF" w14:textId="77777777" w:rsidR="008A0265" w:rsidRPr="009B08EB" w:rsidRDefault="008A0265" w:rsidP="00453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AD8C4E" w14:textId="637EB403" w:rsidR="008A0265" w:rsidRPr="009B08EB" w:rsidRDefault="00027893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33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EC3FCF" w14:textId="6BA52F7A" w:rsidR="008A0265" w:rsidRPr="009B08EB" w:rsidRDefault="00027893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16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58E03C" w14:textId="1A564E6D" w:rsidR="008A0265" w:rsidRPr="009B08EB" w:rsidRDefault="00735634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AA2D74" w:rsidRPr="009B08EB" w14:paraId="17C6663D" w14:textId="77777777" w:rsidTr="007C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2514FAAA" w14:textId="77777777" w:rsidR="00AA2D74" w:rsidRPr="009B08EB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E11783" w14:textId="77777777" w:rsidR="00AA2D74" w:rsidRPr="009B08EB" w:rsidRDefault="00AA2D74" w:rsidP="00AA2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4FC891" w14:textId="3F7289F0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B40B5">
              <w:rPr>
                <w:rFonts w:asciiTheme="majorBidi" w:hAnsiTheme="majorBidi" w:cstheme="majorBidi"/>
                <w:sz w:val="16"/>
                <w:szCs w:val="16"/>
              </w:rPr>
              <w:t>-0.26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CE438E" w14:textId="5FD43673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4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D029977" w14:textId="4400DF63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3E7E211B" w14:textId="77777777" w:rsidTr="007C3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314CFD51" w14:textId="77777777" w:rsidR="00AA2D74" w:rsidRPr="009B08EB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9EC704" w14:textId="77777777" w:rsidR="00AA2D74" w:rsidRPr="009B08EB" w:rsidRDefault="00AA2D74" w:rsidP="00AA2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45E64D" w14:textId="555D2B93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B40B5">
              <w:rPr>
                <w:rFonts w:asciiTheme="majorBidi" w:hAnsiTheme="majorBidi" w:cstheme="majorBidi"/>
                <w:sz w:val="16"/>
                <w:szCs w:val="16"/>
              </w:rPr>
              <w:t>0.04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A10FEE" w14:textId="2D70CF9E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6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ED1652" w14:textId="7086A610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288ADFE4" w14:textId="77777777" w:rsidTr="007C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07C8D012" w14:textId="77777777" w:rsidR="00AA2D74" w:rsidRPr="009B08EB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E2EC0D" w14:textId="77777777" w:rsidR="00AA2D74" w:rsidRPr="009B08EB" w:rsidRDefault="00AA2D74" w:rsidP="00AA2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867A53" w14:textId="51329F5D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B40B5">
              <w:rPr>
                <w:rFonts w:asciiTheme="majorBidi" w:hAnsiTheme="majorBidi" w:cstheme="majorBidi"/>
                <w:sz w:val="16"/>
                <w:szCs w:val="16"/>
              </w:rPr>
              <w:t>0.09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0FA68E" w14:textId="3A6A5433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3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A757EB7" w14:textId="789DB07D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3EF2C0A9" w14:textId="77777777" w:rsidTr="007C3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72BBE426" w14:textId="77777777" w:rsidR="00AA2D74" w:rsidRPr="009B08EB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2C7A18" w14:textId="77777777" w:rsidR="00AA2D74" w:rsidRPr="009B08EB" w:rsidRDefault="00AA2D74" w:rsidP="00AA2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54C0F7" w14:textId="06CA15C0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B40B5">
              <w:rPr>
                <w:rFonts w:asciiTheme="majorBidi" w:hAnsiTheme="majorBidi" w:cstheme="majorBidi"/>
                <w:sz w:val="16"/>
                <w:szCs w:val="16"/>
              </w:rPr>
              <w:t>-0.15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7B79D4" w14:textId="589EC12C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7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FD9965" w14:textId="5488B534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7E0E1D3B" w14:textId="77777777" w:rsidTr="007C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vAlign w:val="center"/>
          </w:tcPr>
          <w:p w14:paraId="01D5EEBC" w14:textId="77777777" w:rsidR="00AA2D74" w:rsidRPr="009B08EB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73465E3" w14:textId="77777777" w:rsidR="00AA2D74" w:rsidRPr="009B08EB" w:rsidRDefault="00AA2D74" w:rsidP="00AA2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03562CE" w14:textId="1C54C1F8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B40B5">
              <w:rPr>
                <w:rFonts w:asciiTheme="majorBidi" w:hAnsiTheme="majorBidi" w:cstheme="majorBidi"/>
                <w:sz w:val="16"/>
                <w:szCs w:val="16"/>
              </w:rPr>
              <w:t>-0.24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B1C18D3" w14:textId="0A2E551B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7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FF11061" w14:textId="1B9C673B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653CCB2C" w14:textId="77777777" w:rsidTr="007C3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E846DA2" w14:textId="77777777" w:rsidR="00AA2D74" w:rsidRPr="009B08EB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6ED890" w14:textId="77777777" w:rsidR="00AA2D74" w:rsidRPr="009B08EB" w:rsidRDefault="00AA2D74" w:rsidP="00AA2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6D7C3" w14:textId="1D35680B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B40B5">
              <w:rPr>
                <w:rFonts w:asciiTheme="majorBidi" w:hAnsiTheme="majorBidi" w:cstheme="majorBidi"/>
                <w:sz w:val="16"/>
                <w:szCs w:val="16"/>
              </w:rPr>
              <w:t>-0.07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050AC" w14:textId="2D4C4584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8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63A1A4" w14:textId="5A310605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027893" w:rsidRPr="009B08EB" w14:paraId="1E06DC4A" w14:textId="77777777" w:rsidTr="00106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84B3278" w14:textId="3BE0ACBB" w:rsidR="00027893" w:rsidRPr="009B08EB" w:rsidRDefault="00027893" w:rsidP="0002789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I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7DC1D7B" w14:textId="77777777" w:rsidR="00027893" w:rsidRPr="009B08EB" w:rsidRDefault="00027893" w:rsidP="00027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263C323" w14:textId="20A10923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009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841EC30" w14:textId="5CE85443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975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40E9213" w14:textId="13602A09" w:rsidR="00027893" w:rsidRPr="009B08EB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E5AF6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73ABD7D3" w14:textId="77777777" w:rsidTr="00106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083DC041" w14:textId="77777777" w:rsidR="00027893" w:rsidRPr="009B08EB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052806" w14:textId="77777777" w:rsidR="00027893" w:rsidRPr="009B08EB" w:rsidRDefault="00027893" w:rsidP="00027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DD40AE" w14:textId="57F5724B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11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07062A" w14:textId="7E2E8CEC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68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844084" w14:textId="6B3962C0" w:rsidR="00027893" w:rsidRPr="009B08EB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E5AF6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466107E5" w14:textId="77777777" w:rsidTr="00106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2283AB9F" w14:textId="77777777" w:rsidR="00027893" w:rsidRPr="009B08EB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5BB0E1" w14:textId="77777777" w:rsidR="00027893" w:rsidRPr="009B08EB" w:rsidRDefault="00027893" w:rsidP="00027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89D7178" w14:textId="5AE1263B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07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B16D83E" w14:textId="0A847FE0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79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6729F96" w14:textId="53E7D4B8" w:rsidR="00027893" w:rsidRPr="009B08EB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E5AF6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3EB9BFBB" w14:textId="77777777" w:rsidTr="00106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378C432" w14:textId="77777777" w:rsidR="00027893" w:rsidRPr="009B08EB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0B6A23" w14:textId="77777777" w:rsidR="00027893" w:rsidRPr="009B08EB" w:rsidRDefault="00027893" w:rsidP="00027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F38E7E" w14:textId="182A7112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24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AE4014" w14:textId="2F4077F6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39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DD23F9" w14:textId="7FD88356" w:rsidR="00027893" w:rsidRPr="009B08EB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E5AF6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07ECDB56" w14:textId="77777777" w:rsidTr="00106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6FD2C38" w14:textId="77777777" w:rsidR="00027893" w:rsidRPr="009B08EB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9649FE" w14:textId="77777777" w:rsidR="00027893" w:rsidRPr="009B08EB" w:rsidRDefault="00027893" w:rsidP="00027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5A1739C" w14:textId="5746E997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01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DDCF572" w14:textId="567C1BCC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95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0C10516" w14:textId="42043820" w:rsidR="00027893" w:rsidRPr="009B08EB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E5AF6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31021273" w14:textId="77777777" w:rsidTr="00106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24A72A84" w14:textId="77777777" w:rsidR="00027893" w:rsidRPr="009B08EB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16D8BE" w14:textId="77777777" w:rsidR="00027893" w:rsidRPr="009B08EB" w:rsidRDefault="00027893" w:rsidP="00027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85B77E" w14:textId="7243480F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18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DD436D" w14:textId="1A305752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50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708099" w14:textId="36EA0961" w:rsidR="00027893" w:rsidRPr="009B08EB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E5AF6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02C35AE1" w14:textId="77777777" w:rsidTr="00106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78A8758" w14:textId="77777777" w:rsidR="00027893" w:rsidRPr="009B08EB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7702F9" w14:textId="77777777" w:rsidR="00027893" w:rsidRPr="009B08EB" w:rsidRDefault="00027893" w:rsidP="00027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8B9F9A6" w14:textId="4B929F9B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10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1AB446C" w14:textId="5301EDB3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69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26CCB62" w14:textId="20322EED" w:rsidR="00027893" w:rsidRPr="009B08EB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E5AF6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04EABF88" w14:textId="77777777" w:rsidTr="00106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B8208E9" w14:textId="77777777" w:rsidR="00027893" w:rsidRPr="009B08EB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9C9BB3" w14:textId="77777777" w:rsidR="00027893" w:rsidRPr="009B08EB" w:rsidRDefault="00027893" w:rsidP="00027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0E16B1" w14:textId="0C08D78E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28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895706" w14:textId="4A4208CD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298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DC490A" w14:textId="403EF72A" w:rsidR="00027893" w:rsidRPr="009B08EB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E5AF6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6BE81245" w14:textId="77777777" w:rsidTr="00106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CC26F0A" w14:textId="77777777" w:rsidR="00027893" w:rsidRPr="009B08EB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A2ABA0A" w14:textId="77777777" w:rsidR="00027893" w:rsidRPr="009B08EB" w:rsidRDefault="00027893" w:rsidP="00027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42FB839" w14:textId="62586C60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06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5BB2B16" w14:textId="754278C9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83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870D6AB" w14:textId="4A9CE185" w:rsidR="00027893" w:rsidRPr="009B08EB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E5AF6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2EA1A8F3" w14:textId="77777777" w:rsidTr="00106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111CB17" w14:textId="77777777" w:rsidR="00027893" w:rsidRPr="009B08EB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A90C18" w14:textId="77777777" w:rsidR="00027893" w:rsidRPr="009B08EB" w:rsidRDefault="00027893" w:rsidP="00027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41CD4A" w14:textId="1220B607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23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6D37D3" w14:textId="0BF3D987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39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034603" w14:textId="7F848E4B" w:rsidR="00027893" w:rsidRPr="009B08EB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E5AF6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03B1846C" w14:textId="77777777" w:rsidTr="00106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0ADB2D2D" w14:textId="77777777" w:rsidR="00027893" w:rsidRPr="009B08EB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60C1FC" w14:textId="77777777" w:rsidR="00027893" w:rsidRPr="009B08EB" w:rsidRDefault="00027893" w:rsidP="00027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BFEA196" w14:textId="24ECBF40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19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289C472" w14:textId="2971BE5D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49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A4211CB" w14:textId="1B53D16E" w:rsidR="00027893" w:rsidRPr="009B08EB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E5AF6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3279BDA8" w14:textId="77777777" w:rsidTr="00106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C31D762" w14:textId="77777777" w:rsidR="00027893" w:rsidRPr="009B08EB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20B4A0" w14:textId="77777777" w:rsidR="00027893" w:rsidRPr="009B08EB" w:rsidRDefault="00027893" w:rsidP="00027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BE38CB" w14:textId="0BA0AD89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16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956EFA" w14:textId="2E2E19A4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56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CF659A" w14:textId="799617F0" w:rsidR="00027893" w:rsidRPr="009B08EB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E5AF6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2A8BF962" w14:textId="77777777" w:rsidTr="00106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36DA16A" w14:textId="77777777" w:rsidR="00027893" w:rsidRPr="009B08EB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D608A5" w14:textId="77777777" w:rsidR="00027893" w:rsidRPr="009B08EB" w:rsidRDefault="00027893" w:rsidP="00027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1167110" w14:textId="399A7D3F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06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4FC6BD3" w14:textId="76C3BD77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81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2C13E9D" w14:textId="0E214E1F" w:rsidR="00027893" w:rsidRPr="009B08EB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E5AF6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8A0265" w:rsidRPr="009B08EB" w14:paraId="327DBA04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6EAF11A" w14:textId="3E27612F" w:rsidR="008A0265" w:rsidRPr="009B08EB" w:rsidRDefault="00DA0996" w:rsidP="004531A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A0996">
              <w:rPr>
                <w:rFonts w:asciiTheme="majorBidi" w:hAnsiTheme="majorBidi" w:cstheme="majorBidi"/>
                <w:sz w:val="16"/>
                <w:szCs w:val="16"/>
              </w:rPr>
              <w:t>REM Latency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305DBF" w14:textId="77777777" w:rsidR="008A0265" w:rsidRPr="009B08EB" w:rsidRDefault="008A0265" w:rsidP="00453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89200E" w14:textId="187F2258" w:rsidR="008A0265" w:rsidRPr="009B08EB" w:rsidRDefault="00027893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066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9FB7B7" w14:textId="0D328C1C" w:rsidR="008A0265" w:rsidRPr="009B08EB" w:rsidRDefault="00027893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31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57C06C" w14:textId="4D7DA73E" w:rsidR="008A0265" w:rsidRPr="009B08EB" w:rsidRDefault="00735634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8A0265" w:rsidRPr="009B08EB" w14:paraId="450F3C0E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C55E992" w14:textId="77777777" w:rsidR="008A0265" w:rsidRPr="009B08EB" w:rsidRDefault="008A0265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EE4FC5" w14:textId="77777777" w:rsidR="008A0265" w:rsidRPr="009B08EB" w:rsidRDefault="008A0265" w:rsidP="00453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770838" w14:textId="4083F8CF" w:rsidR="008A0265" w:rsidRPr="009B08EB" w:rsidRDefault="00AA2D74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A2D74">
              <w:rPr>
                <w:rFonts w:asciiTheme="majorBidi" w:hAnsiTheme="majorBidi" w:cstheme="majorBidi"/>
                <w:sz w:val="16"/>
                <w:szCs w:val="16"/>
              </w:rPr>
              <w:t>0.15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483030B" w14:textId="37F68E35" w:rsidR="008A0265" w:rsidRPr="009B08EB" w:rsidRDefault="00AA2D74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06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188767" w14:textId="3625A394" w:rsidR="008A0265" w:rsidRPr="009B08EB" w:rsidRDefault="00AA2D74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A0265" w:rsidRPr="009B08EB" w14:paraId="787C1134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47FC36B" w14:textId="77777777" w:rsidR="008A0265" w:rsidRPr="009B08EB" w:rsidRDefault="008A0265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78D402" w14:textId="77777777" w:rsidR="008A0265" w:rsidRPr="009B08EB" w:rsidRDefault="008A0265" w:rsidP="00453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6A3F8D" w14:textId="2E9D7731" w:rsidR="008A0265" w:rsidRPr="009B08EB" w:rsidRDefault="00027893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09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14AA23" w14:textId="45ECC2C4" w:rsidR="008A0265" w:rsidRPr="009B08EB" w:rsidRDefault="00027893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48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CFD71C" w14:textId="210FE0B4" w:rsidR="008A0265" w:rsidRPr="009B08EB" w:rsidRDefault="00735634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8A0265" w:rsidRPr="009B08EB" w14:paraId="163EB1F7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AACF565" w14:textId="77777777" w:rsidR="008A0265" w:rsidRPr="009B08EB" w:rsidRDefault="008A0265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84F071E" w14:textId="77777777" w:rsidR="008A0265" w:rsidRPr="009B08EB" w:rsidRDefault="008A0265" w:rsidP="00453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AD10B86" w14:textId="7FBC020A" w:rsidR="008A0265" w:rsidRPr="009B08EB" w:rsidRDefault="00AA2D74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A2D74">
              <w:rPr>
                <w:rFonts w:asciiTheme="majorBidi" w:hAnsiTheme="majorBidi" w:cstheme="majorBidi"/>
                <w:sz w:val="16"/>
                <w:szCs w:val="16"/>
              </w:rPr>
              <w:t>-0.54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0B3F6AA" w14:textId="64310CC8" w:rsidR="008A0265" w:rsidRPr="009B08EB" w:rsidRDefault="00AA2D74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5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0A8937" w14:textId="6C7C1B7C" w:rsidR="008A0265" w:rsidRPr="009B08EB" w:rsidRDefault="00AA2D74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A0265" w:rsidRPr="009B08EB" w14:paraId="28673697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E3E0B6F" w14:textId="77777777" w:rsidR="008A0265" w:rsidRPr="009B08EB" w:rsidRDefault="008A0265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499A73" w14:textId="77777777" w:rsidR="008A0265" w:rsidRPr="009B08EB" w:rsidRDefault="008A0265" w:rsidP="00453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B6E60C" w14:textId="35CF0C65" w:rsidR="008A0265" w:rsidRPr="009B08EB" w:rsidRDefault="00027893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06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A44402" w14:textId="0A11656C" w:rsidR="008A0265" w:rsidRPr="009B08EB" w:rsidRDefault="00027893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4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D1DF0F" w14:textId="359479AC" w:rsidR="008A0265" w:rsidRPr="009B08EB" w:rsidRDefault="00735634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8A0265" w:rsidRPr="009B08EB" w14:paraId="3F0FAB73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AA6072A" w14:textId="77777777" w:rsidR="008A0265" w:rsidRPr="009B08EB" w:rsidRDefault="008A0265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E6D9498" w14:textId="77777777" w:rsidR="008A0265" w:rsidRPr="009B08EB" w:rsidRDefault="008A0265" w:rsidP="00453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CEA9037" w14:textId="62E986D2" w:rsidR="008A0265" w:rsidRPr="009B08EB" w:rsidRDefault="00AA2D74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A2D74">
              <w:rPr>
                <w:rFonts w:asciiTheme="majorBidi" w:hAnsiTheme="majorBidi" w:cstheme="majorBidi"/>
                <w:sz w:val="16"/>
                <w:szCs w:val="16"/>
              </w:rPr>
              <w:t>0.31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AB77B4" w14:textId="5BED8444" w:rsidR="008A0265" w:rsidRPr="009B08EB" w:rsidRDefault="00AA2D74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96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1C199E" w14:textId="432DAD9F" w:rsidR="008A0265" w:rsidRPr="009B08EB" w:rsidRDefault="00AA2D74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8A0265" w:rsidRPr="009B08EB" w14:paraId="6470398E" w14:textId="77777777" w:rsidTr="008A0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7312794" w14:textId="77777777" w:rsidR="008A0265" w:rsidRPr="009B08EB" w:rsidRDefault="008A0265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C83993" w14:textId="77777777" w:rsidR="008A0265" w:rsidRPr="009B08EB" w:rsidRDefault="008A0265" w:rsidP="00453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5589F5" w14:textId="775EB53A" w:rsidR="008A0265" w:rsidRPr="009B08EB" w:rsidRDefault="00027893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07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9A2F69" w14:textId="21EB65CF" w:rsidR="008A0265" w:rsidRPr="009B08EB" w:rsidRDefault="00027893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1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19737C" w14:textId="0661E37C" w:rsidR="008A0265" w:rsidRPr="009B08EB" w:rsidRDefault="00735634" w:rsidP="00453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8A0265" w:rsidRPr="009B08EB" w14:paraId="187882FC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05CF0CD" w14:textId="77777777" w:rsidR="008A0265" w:rsidRPr="009B08EB" w:rsidRDefault="008A0265" w:rsidP="00453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8EB7BF" w14:textId="77777777" w:rsidR="008A0265" w:rsidRPr="009B08EB" w:rsidRDefault="008A0265" w:rsidP="00453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2BFAF9" w14:textId="22531CD0" w:rsidR="008A0265" w:rsidRPr="009B08EB" w:rsidRDefault="00AA2D74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A2D74">
              <w:rPr>
                <w:rFonts w:asciiTheme="majorBidi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047DB1B" w14:textId="35E6A562" w:rsidR="008A0265" w:rsidRPr="009B08EB" w:rsidRDefault="00AA2D74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7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AD5A92" w14:textId="7D755563" w:rsidR="008A0265" w:rsidRPr="009B08EB" w:rsidRDefault="00AA2D74" w:rsidP="00453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668D15D1" w14:textId="77777777" w:rsidTr="007F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245CDA5" w14:textId="77777777" w:rsidR="00AA2D74" w:rsidRPr="009B08EB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EF1373" w14:textId="77777777" w:rsidR="00AA2D74" w:rsidRPr="009B08EB" w:rsidRDefault="00AA2D74" w:rsidP="00AA2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C9FAD2" w14:textId="79E05FD3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A2D74">
              <w:rPr>
                <w:rFonts w:asciiTheme="majorBidi" w:hAnsiTheme="majorBidi" w:cstheme="majorBidi"/>
                <w:sz w:val="16"/>
                <w:szCs w:val="16"/>
              </w:rPr>
              <w:t>-0.04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A80E2C" w14:textId="609B97BF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9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349D8D" w14:textId="46CAEE4E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90556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116B526B" w14:textId="77777777" w:rsidTr="007F1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D8AECD5" w14:textId="77777777" w:rsidR="00AA2D74" w:rsidRPr="009B08EB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5AC9586" w14:textId="77777777" w:rsidR="00AA2D74" w:rsidRPr="009B08EB" w:rsidRDefault="00AA2D74" w:rsidP="00AA2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8F10FF8" w14:textId="50FC763B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A2D74">
              <w:rPr>
                <w:rFonts w:asciiTheme="majorBidi" w:hAnsiTheme="majorBidi" w:cstheme="majorBidi"/>
                <w:sz w:val="16"/>
                <w:szCs w:val="16"/>
              </w:rPr>
              <w:t>-0.16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FE7236" w14:textId="1AFDD665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9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367068A5" w14:textId="7224F023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90556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0FAD6B4A" w14:textId="77777777" w:rsidTr="007F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D45897E" w14:textId="77777777" w:rsidR="00AA2D74" w:rsidRPr="009B08EB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B89092" w14:textId="77777777" w:rsidR="00AA2D74" w:rsidRPr="009B08EB" w:rsidRDefault="00AA2D74" w:rsidP="00AA2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8F1D28" w14:textId="21E71BB5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A2D74">
              <w:rPr>
                <w:rFonts w:asciiTheme="majorBidi" w:hAnsiTheme="majorBidi" w:cstheme="majorBidi"/>
                <w:sz w:val="16"/>
                <w:szCs w:val="16"/>
              </w:rPr>
              <w:t>0.25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5E8BDA" w14:textId="436D295B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9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282202" w14:textId="0E1D6BB3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90556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788A3A89" w14:textId="77777777" w:rsidTr="007F1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AF9B114" w14:textId="77777777" w:rsidR="00AA2D74" w:rsidRPr="009B08EB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80B12C6" w14:textId="77777777" w:rsidR="00AA2D74" w:rsidRPr="009B08EB" w:rsidRDefault="00AA2D74" w:rsidP="00AA2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BDC0CD9" w14:textId="2FBC606D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A2D74">
              <w:rPr>
                <w:rFonts w:asciiTheme="majorBidi" w:hAnsiTheme="majorBidi" w:cstheme="majorBidi"/>
                <w:sz w:val="16"/>
                <w:szCs w:val="16"/>
              </w:rPr>
              <w:t>0.24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E5AF48" w14:textId="26896E55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1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D823DD1" w14:textId="19B9649B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90556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49A9D953" w14:textId="77777777" w:rsidTr="007F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4A223" w14:textId="77777777" w:rsidR="00AA2D74" w:rsidRPr="009B08EB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D0908" w14:textId="77777777" w:rsidR="00AA2D74" w:rsidRPr="009B08EB" w:rsidRDefault="00AA2D74" w:rsidP="00AA2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05C76" w14:textId="7947ADEC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A2D74">
              <w:rPr>
                <w:rFonts w:asciiTheme="majorBidi" w:hAnsiTheme="majorBidi" w:cstheme="majorBidi"/>
                <w:sz w:val="16"/>
                <w:szCs w:val="16"/>
              </w:rPr>
              <w:t>0.06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7EB90" w14:textId="70EE521F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2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14E533" w14:textId="78555915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90556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FF240A" w:rsidRPr="009B08EB" w14:paraId="04857660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20EA157" w14:textId="6D2BA44B" w:rsidR="00FF240A" w:rsidRPr="009B08EB" w:rsidRDefault="00FF240A" w:rsidP="00FF24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inimum SpO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504180" w14:textId="60227235" w:rsidR="00FF240A" w:rsidRPr="009B08EB" w:rsidRDefault="00FF240A" w:rsidP="00FF2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FED9C7F" w14:textId="44AE48E9" w:rsidR="00FF240A" w:rsidRPr="009B08EB" w:rsidRDefault="00027893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33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9999B8B" w14:textId="48FFA696" w:rsidR="00FF240A" w:rsidRPr="009B08EB" w:rsidRDefault="00027893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1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F0CA15" w14:textId="3D4CB016" w:rsidR="00FF240A" w:rsidRPr="009B08EB" w:rsidRDefault="00735634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FF240A" w:rsidRPr="009B08EB" w14:paraId="7297B54B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FD01DB4" w14:textId="77777777" w:rsidR="00FF240A" w:rsidRDefault="00FF240A" w:rsidP="00FF240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10570E" w14:textId="24845085" w:rsidR="00FF240A" w:rsidRPr="009B08EB" w:rsidRDefault="00FF240A" w:rsidP="00F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E8BE07" w14:textId="43741747" w:rsidR="00FF240A" w:rsidRPr="009B08EB" w:rsidRDefault="00AA2D74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CEFBD2" w14:textId="694E0EEE" w:rsidR="00FF240A" w:rsidRPr="009B08EB" w:rsidRDefault="00AA2D74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9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9F62A1" w14:textId="7D478578" w:rsidR="00FF240A" w:rsidRPr="009B08EB" w:rsidRDefault="00AA2D74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695407" w:rsidRPr="009B08EB" w14:paraId="46AF9276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F7A22AF" w14:textId="77777777" w:rsidR="00695407" w:rsidRDefault="00695407" w:rsidP="006954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B917D85" w14:textId="0311BC10" w:rsidR="00695407" w:rsidRPr="009B08EB" w:rsidRDefault="00695407" w:rsidP="00695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7895160" w14:textId="78DB40E4" w:rsidR="00695407" w:rsidRPr="00CB1E81" w:rsidRDefault="00695407" w:rsidP="0069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55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A03A5AA" w14:textId="0E556FFB" w:rsidR="00695407" w:rsidRPr="00CB1E81" w:rsidRDefault="00695407" w:rsidP="0069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03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F76A22" w14:textId="7EB59B1D" w:rsidR="00695407" w:rsidRPr="00CB1E81" w:rsidRDefault="00695407" w:rsidP="0069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FF240A" w:rsidRPr="009B08EB" w14:paraId="4A24BE7C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FF7B257" w14:textId="77777777" w:rsidR="00FF240A" w:rsidRDefault="00FF240A" w:rsidP="00FF240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817984" w14:textId="5A6858B3" w:rsidR="00FF240A" w:rsidRPr="009B08EB" w:rsidRDefault="00FF240A" w:rsidP="00F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1F827C" w14:textId="31DA1630" w:rsidR="00FF240A" w:rsidRPr="00CB1E81" w:rsidRDefault="00AA2D74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-0.27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DDBE78" w14:textId="73B16EB3" w:rsidR="00FF240A" w:rsidRPr="00CB1E81" w:rsidRDefault="00AA2D74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32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E0B8F7" w14:textId="1CB5D051" w:rsidR="00FF240A" w:rsidRPr="00CB1E81" w:rsidRDefault="00AA2D74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FF240A" w:rsidRPr="009B08EB" w14:paraId="2F110011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7D3DC1A" w14:textId="77777777" w:rsidR="00FF240A" w:rsidRDefault="00FF240A" w:rsidP="00FF240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AFB148" w14:textId="701FAF48" w:rsidR="00FF240A" w:rsidRPr="009B08EB" w:rsidRDefault="00FF240A" w:rsidP="00FF2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030EDD9" w14:textId="20357126" w:rsidR="00FF240A" w:rsidRPr="00CB1E81" w:rsidRDefault="00027893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06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0217DBF" w14:textId="57ABCD8C" w:rsidR="00FF240A" w:rsidRPr="00CB1E81" w:rsidRDefault="00027893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82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E1A8AF" w14:textId="1C0CD54F" w:rsidR="00FF240A" w:rsidRPr="00CB1E81" w:rsidRDefault="00735634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FF240A" w:rsidRPr="009B08EB" w14:paraId="27216BD5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0F30B42" w14:textId="77777777" w:rsidR="00FF240A" w:rsidRDefault="00FF240A" w:rsidP="00FF240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03B3D2" w14:textId="0A944F5A" w:rsidR="00FF240A" w:rsidRPr="009B08EB" w:rsidRDefault="00FF240A" w:rsidP="00F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167F1D" w14:textId="51C38188" w:rsidR="00FF240A" w:rsidRPr="00CB1E81" w:rsidRDefault="00AA2D74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06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17773E" w14:textId="3B5D1E18" w:rsidR="00FF240A" w:rsidRPr="00CB1E81" w:rsidRDefault="00AA2D74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81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465B17" w14:textId="1CCDC742" w:rsidR="00FF240A" w:rsidRPr="00CB1E81" w:rsidRDefault="00AA2D74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FF240A" w:rsidRPr="009B08EB" w14:paraId="4E09B83B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5923524" w14:textId="77777777" w:rsidR="00FF240A" w:rsidRDefault="00FF240A" w:rsidP="00FF240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50D7F3E" w14:textId="76B4DC46" w:rsidR="00FF240A" w:rsidRPr="009B08EB" w:rsidRDefault="00FF240A" w:rsidP="00FF2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1D74D35" w14:textId="245AFFBB" w:rsidR="00FF240A" w:rsidRPr="00CB1E81" w:rsidRDefault="00027893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22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BB9C25F" w14:textId="6549BA6D" w:rsidR="00FF240A" w:rsidRPr="00CB1E81" w:rsidRDefault="00027893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43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62815E" w14:textId="5FDFE1B2" w:rsidR="00FF240A" w:rsidRPr="00CB1E81" w:rsidRDefault="00735634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AA2D74" w:rsidRPr="009B08EB" w14:paraId="06DE70F2" w14:textId="77777777" w:rsidTr="00751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F52B23F" w14:textId="77777777" w:rsidR="00AA2D74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8CD555" w14:textId="13736C8F" w:rsidR="00AA2D74" w:rsidRPr="009B08EB" w:rsidRDefault="00AA2D74" w:rsidP="00AA2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E0EB6E" w14:textId="0E50770A" w:rsidR="00AA2D74" w:rsidRPr="00CB1E81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16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B4B4BA" w14:textId="45B23AC4" w:rsidR="00AA2D74" w:rsidRPr="00CB1E81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55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860E46" w14:textId="0FB9A7B1" w:rsidR="00AA2D74" w:rsidRPr="00CB1E81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225AEACB" w14:textId="77777777" w:rsidTr="00751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E6BF571" w14:textId="77777777" w:rsidR="00AA2D74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B3D881" w14:textId="4E1858A1" w:rsidR="00AA2D74" w:rsidRPr="009B08EB" w:rsidRDefault="00AA2D74" w:rsidP="00AA2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4858847" w14:textId="61C3C1F7" w:rsidR="00AA2D74" w:rsidRPr="00CB1E81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-0.20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1CA0D92" w14:textId="59A091D4" w:rsidR="00AA2D74" w:rsidRPr="00CB1E81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45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F776497" w14:textId="6062F33C" w:rsidR="00AA2D74" w:rsidRPr="00CB1E81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01C15912" w14:textId="77777777" w:rsidTr="00751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54DD75C" w14:textId="77777777" w:rsidR="00AA2D74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4BDE7A" w14:textId="170CF88D" w:rsidR="00AA2D74" w:rsidRPr="009B08EB" w:rsidRDefault="00AA2D74" w:rsidP="00AA2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A2EA67" w14:textId="4B4FD9D3" w:rsidR="00AA2D74" w:rsidRPr="00CB1E81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22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074377" w14:textId="0794315D" w:rsidR="00AA2D74" w:rsidRPr="00CB1E81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41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B40219" w14:textId="4F1A3F01" w:rsidR="00AA2D74" w:rsidRPr="00CB1E81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79DB96B8" w14:textId="77777777" w:rsidTr="00751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0D99C48" w14:textId="77777777" w:rsidR="00AA2D74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74D589C" w14:textId="67A7E774" w:rsidR="00AA2D74" w:rsidRPr="009B08EB" w:rsidRDefault="00AA2D74" w:rsidP="00AA2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D4D4C97" w14:textId="2C875860" w:rsidR="00AA2D74" w:rsidRPr="00CB1E81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20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97FF042" w14:textId="457B0511" w:rsidR="00AA2D74" w:rsidRPr="00CB1E81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47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C30DEAD" w14:textId="3CEFED05" w:rsidR="00AA2D74" w:rsidRPr="00CB1E81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695407" w:rsidRPr="009B08EB" w14:paraId="1E9E9DEC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465E3A8" w14:textId="77777777" w:rsidR="00695407" w:rsidRDefault="00695407" w:rsidP="006954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DB73FA" w14:textId="2F6729C1" w:rsidR="00695407" w:rsidRPr="009B08EB" w:rsidRDefault="00695407" w:rsidP="00695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FD36C0" w14:textId="3E1E96FA" w:rsidR="00695407" w:rsidRPr="00CB1E81" w:rsidRDefault="00695407" w:rsidP="0069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59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2A6A66" w14:textId="3692D195" w:rsidR="00695407" w:rsidRPr="00CB1E81" w:rsidRDefault="00695407" w:rsidP="0069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01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408E44" w14:textId="397F1606" w:rsidR="00695407" w:rsidRPr="00CB1E81" w:rsidRDefault="00695407" w:rsidP="0069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FF240A" w:rsidRPr="009B08EB" w14:paraId="18A4CA57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4226069" w14:textId="77777777" w:rsidR="00FF240A" w:rsidRDefault="00FF240A" w:rsidP="00FF240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D99981" w14:textId="23B99813" w:rsidR="00FF240A" w:rsidRPr="009B08EB" w:rsidRDefault="00FF240A" w:rsidP="00FF2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7E298EB" w14:textId="4533676F" w:rsidR="00FF240A" w:rsidRPr="009B08EB" w:rsidRDefault="00AA2D74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A2D74">
              <w:rPr>
                <w:rFonts w:asciiTheme="majorBidi" w:hAnsiTheme="majorBidi" w:cstheme="majorBidi"/>
                <w:sz w:val="16"/>
                <w:szCs w:val="16"/>
              </w:rPr>
              <w:t>0.15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114BE9" w14:textId="08C81A65" w:rsidR="00FF240A" w:rsidRPr="009B08EB" w:rsidRDefault="00AA2D74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9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199E9A2" w14:textId="77777777" w:rsidR="00FF240A" w:rsidRPr="009B08EB" w:rsidRDefault="00FF240A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27893" w:rsidRPr="009B08EB" w14:paraId="103B7F11" w14:textId="77777777" w:rsidTr="00EC3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D19B3D0" w14:textId="748E225F" w:rsidR="00027893" w:rsidRDefault="00027893" w:rsidP="0002789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an Spo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141BB0" w14:textId="02B7BC24" w:rsidR="00027893" w:rsidRPr="009B08EB" w:rsidRDefault="00027893" w:rsidP="00027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7702B6" w14:textId="0228145B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213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AFB672" w14:textId="56A1A4B9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447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F6DAF9" w14:textId="6276A0DE" w:rsidR="00027893" w:rsidRPr="009B08EB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63D2A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160860A6" w14:textId="77777777" w:rsidTr="00EC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DFE24A4" w14:textId="77777777" w:rsidR="00027893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9D0999E" w14:textId="5DB95485" w:rsidR="00027893" w:rsidRPr="009B08EB" w:rsidRDefault="00027893" w:rsidP="00027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2A22DEB" w14:textId="123939DC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51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2C88351" w14:textId="386D5F93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05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1625FF7" w14:textId="7C065E54" w:rsidR="00027893" w:rsidRPr="009B08EB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63D2A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68F1CC92" w14:textId="77777777" w:rsidTr="00EC3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2AC29EE" w14:textId="77777777" w:rsidR="00027893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D18E04" w14:textId="29EC48F0" w:rsidR="00027893" w:rsidRPr="009B08EB" w:rsidRDefault="00027893" w:rsidP="00027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420159" w14:textId="56F85C26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08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3AA1A0" w14:textId="10F3FE2A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77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575F5A" w14:textId="7606B19F" w:rsidR="00027893" w:rsidRPr="009B08EB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63D2A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5DE8EE2B" w14:textId="77777777" w:rsidTr="00EC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F57BBFA" w14:textId="77777777" w:rsidR="00027893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3D350D2" w14:textId="68B6E8C4" w:rsidR="00027893" w:rsidRPr="009B08EB" w:rsidRDefault="00027893" w:rsidP="00027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CD04A74" w14:textId="7B6A5B5C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07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DC50687" w14:textId="3A3FCAEA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788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A984056" w14:textId="79D92216" w:rsidR="00027893" w:rsidRPr="009B08EB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63D2A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0430D74A" w14:textId="77777777" w:rsidTr="00EC3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FFC7090" w14:textId="77777777" w:rsidR="00027893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76FF96" w14:textId="4C0C8F47" w:rsidR="00027893" w:rsidRPr="009B08EB" w:rsidRDefault="00027893" w:rsidP="00027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37C49B" w14:textId="3C583B77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22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7E411C" w14:textId="1FEE1082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42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948EA2" w14:textId="3014BDFC" w:rsidR="00027893" w:rsidRPr="009B08EB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63D2A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7C62BB40" w14:textId="77777777" w:rsidTr="00EC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341F276" w14:textId="77777777" w:rsidR="00027893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FF7241" w14:textId="18E17C19" w:rsidR="00027893" w:rsidRPr="009B08EB" w:rsidRDefault="00027893" w:rsidP="00027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9CF1C35" w14:textId="0AFC219F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41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979C2A4" w14:textId="05A294CD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12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F2CFFEA" w14:textId="26C93F1F" w:rsidR="00027893" w:rsidRPr="009B08EB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63D2A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38952B3D" w14:textId="77777777" w:rsidTr="00EC3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FE27A98" w14:textId="77777777" w:rsidR="00027893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85D8E9" w14:textId="1D6294BD" w:rsidR="00027893" w:rsidRPr="009B08EB" w:rsidRDefault="00027893" w:rsidP="00027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DF2542" w14:textId="49332D40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32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A51ACE" w14:textId="4B5BD39B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23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025C21" w14:textId="0D02C837" w:rsidR="00027893" w:rsidRPr="009B08EB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63D2A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44B41AB1" w14:textId="77777777" w:rsidTr="00EC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B47A201" w14:textId="77777777" w:rsidR="00027893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1EB2B8" w14:textId="69F0DF57" w:rsidR="00027893" w:rsidRPr="009B08EB" w:rsidRDefault="00027893" w:rsidP="00027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2BAF2B9" w14:textId="1CD1B59B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02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8FE4752" w14:textId="3430BC0C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93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E0303C3" w14:textId="3EC78FDE" w:rsidR="00027893" w:rsidRPr="009B08EB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63D2A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4BE45C1F" w14:textId="77777777" w:rsidTr="00EC3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A785B58" w14:textId="77777777" w:rsidR="00027893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55320F" w14:textId="58B4EDC9" w:rsidR="00027893" w:rsidRPr="009B08EB" w:rsidRDefault="00027893" w:rsidP="00027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6E434A" w14:textId="4CAAEFCD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21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183F8D" w14:textId="54BE6456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44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4B03FB" w14:textId="08E6FFBC" w:rsidR="00027893" w:rsidRPr="009B08EB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63D2A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30ED5EEB" w14:textId="77777777" w:rsidTr="00EC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5ABDFF7" w14:textId="77777777" w:rsidR="00027893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BBCF1C" w14:textId="3013286A" w:rsidR="00027893" w:rsidRPr="009B08EB" w:rsidRDefault="00027893" w:rsidP="00027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90550D8" w14:textId="271C216B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29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BFB48FC" w14:textId="7D3AC81B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28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22BAF36" w14:textId="20ED78BC" w:rsidR="00027893" w:rsidRPr="009B08EB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63D2A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1C7F3638" w14:textId="77777777" w:rsidTr="00EC3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BD0FA5E" w14:textId="77777777" w:rsidR="00027893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219B66" w14:textId="6A022FAA" w:rsidR="00027893" w:rsidRPr="009B08EB" w:rsidRDefault="00027893" w:rsidP="00027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537B30" w14:textId="531BA387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15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A99FD5" w14:textId="665D4549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58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65551D" w14:textId="513D88EE" w:rsidR="00027893" w:rsidRPr="009B08EB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63D2A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0247B4E9" w14:textId="77777777" w:rsidTr="00EC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58AF471" w14:textId="77777777" w:rsidR="00027893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ED07D86" w14:textId="70EB7FB2" w:rsidR="00027893" w:rsidRPr="009B08EB" w:rsidRDefault="00027893" w:rsidP="00027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F6C5BCA" w14:textId="2337FA28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01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B0A339D" w14:textId="358494F1" w:rsidR="00027893" w:rsidRPr="00027893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96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16B0912" w14:textId="40BAFAFC" w:rsidR="00027893" w:rsidRPr="009B08EB" w:rsidRDefault="00027893" w:rsidP="00027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63D2A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027893" w:rsidRPr="009B08EB" w14:paraId="5937ABD9" w14:textId="77777777" w:rsidTr="00EC3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47894FC" w14:textId="77777777" w:rsidR="00027893" w:rsidRDefault="00027893" w:rsidP="000278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83D7F" w14:textId="158EC1EF" w:rsidR="00027893" w:rsidRPr="009B08EB" w:rsidRDefault="00027893" w:rsidP="00027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C0296" w14:textId="3A52B52C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28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BF8F9" w14:textId="11FD27BD" w:rsidR="00027893" w:rsidRPr="00027893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30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EB6968" w14:textId="603B7E4C" w:rsidR="00027893" w:rsidRPr="009B08EB" w:rsidRDefault="00027893" w:rsidP="00027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63D2A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FF240A" w:rsidRPr="009B08EB" w14:paraId="7A9E89C3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06F261E" w14:textId="764B1BB3" w:rsidR="00FF240A" w:rsidRDefault="00FF240A" w:rsidP="00FF24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3163FB0" w14:textId="7F98C4FD" w:rsidR="00FF240A" w:rsidRPr="009B08EB" w:rsidRDefault="00FF240A" w:rsidP="00FF2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962744" w14:textId="54D6F82E" w:rsidR="00FF240A" w:rsidRPr="009B08EB" w:rsidRDefault="00027893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068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66D3DF0" w14:textId="1002F97D" w:rsidR="00FF240A" w:rsidRPr="009B08EB" w:rsidRDefault="00027893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10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EDD8AE" w14:textId="0E02F69D" w:rsidR="00FF240A" w:rsidRPr="009B08EB" w:rsidRDefault="00735634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FF240A" w:rsidRPr="009B08EB" w14:paraId="32374064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3C510C2" w14:textId="77777777" w:rsidR="00FF240A" w:rsidRDefault="00FF240A" w:rsidP="00FF240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2097AE" w14:textId="22CA2947" w:rsidR="00FF240A" w:rsidRPr="009B08EB" w:rsidRDefault="00FF240A" w:rsidP="00F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67A057" w14:textId="45D21810" w:rsidR="00FF240A" w:rsidRPr="009B08EB" w:rsidRDefault="00D12EDF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2EDF">
              <w:rPr>
                <w:rFonts w:asciiTheme="majorBidi" w:hAnsiTheme="majorBidi" w:cstheme="majorBidi"/>
                <w:sz w:val="16"/>
                <w:szCs w:val="16"/>
              </w:rPr>
              <w:t>-0.01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7EF0EF" w14:textId="1677BFFC" w:rsidR="00FF240A" w:rsidRPr="009B08EB" w:rsidRDefault="00D12EDF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9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EDFE07" w14:textId="5B64A29F" w:rsidR="00FF240A" w:rsidRPr="009B08EB" w:rsidRDefault="00AA2D74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FF240A" w:rsidRPr="009B08EB" w14:paraId="2D80436E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CD4670E" w14:textId="77777777" w:rsidR="00FF240A" w:rsidRDefault="00FF240A" w:rsidP="00FF240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8269EA" w14:textId="409E5CF0" w:rsidR="00FF240A" w:rsidRPr="009B08EB" w:rsidRDefault="00FF240A" w:rsidP="00FF2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260A27" w14:textId="22FD3356" w:rsidR="00FF240A" w:rsidRPr="009B08EB" w:rsidRDefault="00027893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-0.075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605355" w14:textId="611AC049" w:rsidR="00FF240A" w:rsidRPr="009B08EB" w:rsidRDefault="00027893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9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69C391" w14:textId="24B4DFD3" w:rsidR="00FF240A" w:rsidRPr="009B08EB" w:rsidRDefault="00735634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FF240A" w:rsidRPr="009B08EB" w14:paraId="5B0A38B0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7EF3580" w14:textId="77777777" w:rsidR="00FF240A" w:rsidRDefault="00FF240A" w:rsidP="00FF240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E45960" w14:textId="16603C5B" w:rsidR="00FF240A" w:rsidRPr="009B08EB" w:rsidRDefault="00FF240A" w:rsidP="00F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45849A" w14:textId="6A398AA8" w:rsidR="00FF240A" w:rsidRPr="009B08EB" w:rsidRDefault="00D12EDF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2EDF">
              <w:rPr>
                <w:rFonts w:asciiTheme="majorBidi" w:hAnsiTheme="majorBidi" w:cstheme="majorBidi"/>
                <w:sz w:val="16"/>
                <w:szCs w:val="16"/>
              </w:rPr>
              <w:t>-0.11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FCE1C8" w14:textId="2B50B704" w:rsidR="00FF240A" w:rsidRPr="009B08EB" w:rsidRDefault="00D12EDF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9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6EADB1" w14:textId="2964ED7E" w:rsidR="00FF240A" w:rsidRPr="009B08EB" w:rsidRDefault="00AA2D74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FF240A" w:rsidRPr="009B08EB" w14:paraId="331AD0E4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B775BD5" w14:textId="77777777" w:rsidR="00FF240A" w:rsidRDefault="00FF240A" w:rsidP="00FF240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0AEBE6" w14:textId="04F82862" w:rsidR="00FF240A" w:rsidRPr="009B08EB" w:rsidRDefault="00FF240A" w:rsidP="00FF2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7089125" w14:textId="0C243E39" w:rsidR="00FF240A" w:rsidRPr="009B08EB" w:rsidRDefault="00027893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03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B53A4B" w14:textId="0638B479" w:rsidR="00FF240A" w:rsidRPr="009B08EB" w:rsidRDefault="00027893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0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8A20D8" w14:textId="46140EC3" w:rsidR="00FF240A" w:rsidRPr="009B08EB" w:rsidRDefault="00735634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FF240A" w:rsidRPr="009B08EB" w14:paraId="37658019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53708AC" w14:textId="77777777" w:rsidR="00FF240A" w:rsidRDefault="00FF240A" w:rsidP="00FF240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546DA7" w14:textId="3F31E95B" w:rsidR="00FF240A" w:rsidRPr="009B08EB" w:rsidRDefault="00FF240A" w:rsidP="00F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FF57DE" w14:textId="7148DDA3" w:rsidR="00FF240A" w:rsidRPr="009B08EB" w:rsidRDefault="00D12EDF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2EDF">
              <w:rPr>
                <w:rFonts w:asciiTheme="majorBidi" w:hAnsiTheme="majorBidi" w:cstheme="majorBidi"/>
                <w:sz w:val="16"/>
                <w:szCs w:val="16"/>
              </w:rPr>
              <w:t>0.04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DA9BF8" w14:textId="3BD5DF9C" w:rsidR="00FF240A" w:rsidRPr="009B08EB" w:rsidRDefault="00D12EDF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8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9E350A" w14:textId="37C05999" w:rsidR="00FF240A" w:rsidRPr="009B08EB" w:rsidRDefault="00AA2D74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FF240A" w:rsidRPr="009B08EB" w14:paraId="12560872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29637B3" w14:textId="77777777" w:rsidR="00FF240A" w:rsidRDefault="00FF240A" w:rsidP="00FF240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7E38267" w14:textId="78D212E9" w:rsidR="00FF240A" w:rsidRPr="009B08EB" w:rsidRDefault="00FF240A" w:rsidP="00FF2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E0E81FB" w14:textId="30FC88B7" w:rsidR="00FF240A" w:rsidRPr="009B08EB" w:rsidRDefault="00027893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06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D9D6ED8" w14:textId="7E4AD57D" w:rsidR="00FF240A" w:rsidRPr="009B08EB" w:rsidRDefault="00027893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2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B24D8D" w14:textId="1AD50BEB" w:rsidR="00FF240A" w:rsidRPr="009B08EB" w:rsidRDefault="00735634" w:rsidP="00FF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FF240A" w:rsidRPr="009B08EB" w14:paraId="664DAFF5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EE107D3" w14:textId="77777777" w:rsidR="00FF240A" w:rsidRDefault="00FF240A" w:rsidP="00FF240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F5DDCE" w14:textId="2E2C6018" w:rsidR="00FF240A" w:rsidRPr="009B08EB" w:rsidRDefault="00FF240A" w:rsidP="00F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4AEB7F" w14:textId="2E8F1AA1" w:rsidR="00FF240A" w:rsidRPr="009B08EB" w:rsidRDefault="00D12EDF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2EDF">
              <w:rPr>
                <w:rFonts w:asciiTheme="majorBidi" w:hAnsiTheme="majorBidi" w:cstheme="majorBidi"/>
                <w:sz w:val="16"/>
                <w:szCs w:val="16"/>
              </w:rPr>
              <w:t>-0.27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3941CC" w14:textId="2C267A16" w:rsidR="00FF240A" w:rsidRPr="009B08EB" w:rsidRDefault="00D12EDF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1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9E2711" w14:textId="201ECCDD" w:rsidR="00FF240A" w:rsidRPr="009B08EB" w:rsidRDefault="00AA2D74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5970A759" w14:textId="77777777" w:rsidTr="00741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46C7716D" w14:textId="77777777" w:rsidR="00AA2D74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C574820" w14:textId="776F3E79" w:rsidR="00AA2D74" w:rsidRPr="009B08EB" w:rsidRDefault="00AA2D74" w:rsidP="00AA2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B76D22F" w14:textId="07C49204" w:rsidR="00AA2D74" w:rsidRPr="009B08EB" w:rsidRDefault="00D12EDF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2EDF">
              <w:rPr>
                <w:rFonts w:asciiTheme="majorBidi" w:hAnsiTheme="majorBidi" w:cstheme="majorBidi"/>
                <w:sz w:val="16"/>
                <w:szCs w:val="16"/>
              </w:rPr>
              <w:t>-0.23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6A37E8" w14:textId="457B0DFA" w:rsidR="00AA2D74" w:rsidRPr="009B08EB" w:rsidRDefault="00D12EDF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9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DEF893D" w14:textId="700C86CC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04E29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7D039C38" w14:textId="77777777" w:rsidTr="00741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C5D1A40" w14:textId="77777777" w:rsidR="00AA2D74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C4EBC8" w14:textId="01BCAC49" w:rsidR="00AA2D74" w:rsidRPr="009B08EB" w:rsidRDefault="00AA2D74" w:rsidP="00AA2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962C19" w14:textId="71B66F12" w:rsidR="00AA2D74" w:rsidRPr="009B08EB" w:rsidRDefault="00D12EDF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2EDF">
              <w:rPr>
                <w:rFonts w:asciiTheme="majorBidi" w:hAnsiTheme="majorBidi" w:cstheme="majorBidi"/>
                <w:sz w:val="16"/>
                <w:szCs w:val="16"/>
              </w:rPr>
              <w:t>-0.13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26B01F" w14:textId="7D3D8E8F" w:rsidR="00AA2D74" w:rsidRPr="009B08EB" w:rsidRDefault="00D12EDF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2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3F649C" w14:textId="2B9C215E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04E29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6AFEA2E4" w14:textId="77777777" w:rsidTr="00741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57B96AD" w14:textId="77777777" w:rsidR="00AA2D74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502AFC" w14:textId="3E2A179B" w:rsidR="00AA2D74" w:rsidRPr="009B08EB" w:rsidRDefault="00AA2D74" w:rsidP="00AA2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8DF1F7" w14:textId="277F28CA" w:rsidR="00AA2D74" w:rsidRPr="009B08EB" w:rsidRDefault="00D12EDF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2EDF">
              <w:rPr>
                <w:rFonts w:asciiTheme="majorBidi" w:hAnsiTheme="majorBidi" w:cstheme="majorBidi"/>
                <w:sz w:val="16"/>
                <w:szCs w:val="16"/>
              </w:rPr>
              <w:t>0.11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F888A90" w14:textId="768948D9" w:rsidR="00AA2D74" w:rsidRPr="009B08EB" w:rsidRDefault="00D12EDF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7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4389D7D" w14:textId="1FB8E44C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04E29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784BA445" w14:textId="77777777" w:rsidTr="00741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058B0613" w14:textId="77777777" w:rsidR="00AA2D74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74C9E3" w14:textId="6FD859CB" w:rsidR="00AA2D74" w:rsidRPr="009B08EB" w:rsidRDefault="00AA2D74" w:rsidP="00AA2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71F224" w14:textId="5654CFF2" w:rsidR="00AA2D74" w:rsidRPr="009B08EB" w:rsidRDefault="00D12EDF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2EDF">
              <w:rPr>
                <w:rFonts w:asciiTheme="majorBidi" w:hAnsiTheme="majorBidi" w:cstheme="majorBidi"/>
                <w:sz w:val="16"/>
                <w:szCs w:val="16"/>
              </w:rPr>
              <w:t>-0.25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631F68" w14:textId="408ED291" w:rsidR="00AA2D74" w:rsidRPr="009B08EB" w:rsidRDefault="00D12EDF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5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B88178" w14:textId="131B0696" w:rsidR="00AA2D74" w:rsidRPr="009B08EB" w:rsidRDefault="00AA2D74" w:rsidP="00AA2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04E29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AA2D74" w:rsidRPr="009B08EB" w14:paraId="1341B7AB" w14:textId="77777777" w:rsidTr="00741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C2B9F43" w14:textId="77777777" w:rsidR="00AA2D74" w:rsidRDefault="00AA2D74" w:rsidP="00AA2D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089A9F3" w14:textId="59F9B256" w:rsidR="00AA2D74" w:rsidRPr="009B08EB" w:rsidRDefault="00AA2D74" w:rsidP="00AA2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C49BC98" w14:textId="2ABB23F3" w:rsidR="00AA2D74" w:rsidRPr="009B08EB" w:rsidRDefault="00D12EDF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2EDF">
              <w:rPr>
                <w:rFonts w:asciiTheme="majorBidi" w:hAnsiTheme="majorBidi" w:cstheme="majorBidi"/>
                <w:sz w:val="16"/>
                <w:szCs w:val="16"/>
              </w:rPr>
              <w:t>0.12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3D51405" w14:textId="0CEF2F1A" w:rsidR="00AA2D74" w:rsidRPr="009B08EB" w:rsidRDefault="00D12EDF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7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06DE6F3" w14:textId="0ED86D34" w:rsidR="00AA2D74" w:rsidRPr="009B08EB" w:rsidRDefault="00AA2D74" w:rsidP="00AA2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04E29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FF240A" w:rsidRPr="009B08EB" w14:paraId="208C65FD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7E55CA1" w14:textId="5823017F" w:rsidR="00FF240A" w:rsidRDefault="00FF240A" w:rsidP="00FF24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1F3998" w14:textId="5A04436C" w:rsidR="00FF240A" w:rsidRPr="009B08EB" w:rsidRDefault="00FF240A" w:rsidP="00FF2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F16366" w14:textId="616FCD39" w:rsidR="00FF240A" w:rsidRPr="009B08EB" w:rsidRDefault="00027893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02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7EF81A" w14:textId="14517E41" w:rsidR="00FF240A" w:rsidRPr="009B08EB" w:rsidRDefault="00027893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40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00D231" w14:textId="6113BD37" w:rsidR="00FF240A" w:rsidRPr="009B08EB" w:rsidRDefault="00735634" w:rsidP="00FF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60110" w:rsidRPr="009B08EB" w14:paraId="2C06DE9B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36CF1DC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874657" w14:textId="709B7640" w:rsidR="00C60110" w:rsidRPr="009B08EB" w:rsidRDefault="00C60110" w:rsidP="00C6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1A21AAC" w14:textId="72C66454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60110">
              <w:rPr>
                <w:rFonts w:asciiTheme="majorBidi" w:hAnsiTheme="majorBidi" w:cstheme="majorBidi"/>
                <w:sz w:val="16"/>
                <w:szCs w:val="16"/>
              </w:rPr>
              <w:t>-0.06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2E612A0" w14:textId="4003D909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1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654B4F" w14:textId="1FE22D06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7FA3C697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D80E9D0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96C11B" w14:textId="1714644C" w:rsidR="00C60110" w:rsidRPr="009B08EB" w:rsidRDefault="00C60110" w:rsidP="00C6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7AFBE7" w14:textId="405B7FE8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7893">
              <w:rPr>
                <w:rFonts w:asciiTheme="majorBidi" w:hAnsiTheme="majorBidi" w:cstheme="majorBidi"/>
                <w:sz w:val="16"/>
                <w:szCs w:val="16"/>
              </w:rPr>
              <w:t>0.02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1EB79D" w14:textId="1146C326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4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76F50D" w14:textId="7D9E3CD4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60110" w:rsidRPr="009B08EB" w14:paraId="1313FAE1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5BE2451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A83EB47" w14:textId="04587295" w:rsidR="00C60110" w:rsidRPr="009B08EB" w:rsidRDefault="00C60110" w:rsidP="00C6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E5D0F1" w14:textId="0AB9E987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60110">
              <w:rPr>
                <w:rFonts w:asciiTheme="majorBidi" w:hAnsiTheme="majorBidi" w:cstheme="majorBidi"/>
                <w:sz w:val="16"/>
                <w:szCs w:val="16"/>
              </w:rPr>
              <w:t>0.08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88D98B3" w14:textId="42F24109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5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27DB47" w14:textId="7B79AB08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6407AB8F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8370DBE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17002C" w14:textId="50306FBB" w:rsidR="00C60110" w:rsidRPr="009B08EB" w:rsidRDefault="00C60110" w:rsidP="00C6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6E8323" w14:textId="37757204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-0.14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A97F74" w14:textId="524535E2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0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8B3F48" w14:textId="1EFFBA79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60110" w:rsidRPr="009B08EB" w14:paraId="0394726C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447B287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9893CD" w14:textId="6D3B3C36" w:rsidR="00C60110" w:rsidRPr="009B08EB" w:rsidRDefault="00C60110" w:rsidP="00C6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6AF720" w14:textId="51F610EB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60110">
              <w:rPr>
                <w:rFonts w:asciiTheme="majorBidi" w:hAnsiTheme="majorBidi" w:cstheme="majorBidi"/>
                <w:sz w:val="16"/>
                <w:szCs w:val="16"/>
              </w:rPr>
              <w:t>-0.08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978B79" w14:textId="48E87086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5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CE7CBE" w14:textId="7A269D0F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1CCCFA62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9F5648C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1F3B34" w14:textId="1481D74F" w:rsidR="00C60110" w:rsidRPr="009B08EB" w:rsidRDefault="00C60110" w:rsidP="00C6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2F2CE9" w14:textId="15FB3CAF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0.04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DA9327" w14:textId="4C20B6BA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6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4C14F6" w14:textId="2EF691F3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60110" w:rsidRPr="009B08EB" w14:paraId="1157226C" w14:textId="77777777" w:rsidTr="00566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4EAAB37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9B71781" w14:textId="542DB68F" w:rsidR="00C60110" w:rsidRPr="009B08EB" w:rsidRDefault="00C60110" w:rsidP="00C6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00D7503" w14:textId="313A77D7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60110">
              <w:rPr>
                <w:rFonts w:asciiTheme="majorBidi" w:hAnsiTheme="majorBidi" w:cstheme="majorBidi"/>
                <w:sz w:val="16"/>
                <w:szCs w:val="16"/>
              </w:rPr>
              <w:t>0.165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4ED7BE" w14:textId="505FCBCA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5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EB78430" w14:textId="22B236DE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62FF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7E967625" w14:textId="77777777" w:rsidTr="00566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DA2AE9F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11D451" w14:textId="78C16303" w:rsidR="00C60110" w:rsidRPr="009B08EB" w:rsidRDefault="00C60110" w:rsidP="00C6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0AF700" w14:textId="40CAB22A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60110">
              <w:rPr>
                <w:rFonts w:asciiTheme="majorBidi" w:hAnsiTheme="majorBidi" w:cstheme="majorBidi"/>
                <w:sz w:val="16"/>
                <w:szCs w:val="16"/>
              </w:rPr>
              <w:t>0.13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B29118" w14:textId="329DC9BC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4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75143F" w14:textId="29EFA1AA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62FF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4C6FF0EB" w14:textId="77777777" w:rsidTr="00566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917E4B1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AD1711" w14:textId="2E006CD7" w:rsidR="00C60110" w:rsidRPr="009B08EB" w:rsidRDefault="00C60110" w:rsidP="00C6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F5ACCEE" w14:textId="60DC79AF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2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9749391" w14:textId="21C3ABA3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1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84DD1A2" w14:textId="6919C761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62FF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7EA9A0F3" w14:textId="77777777" w:rsidTr="00566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B054EE3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B02D1C" w14:textId="615C4C98" w:rsidR="00C60110" w:rsidRPr="009B08EB" w:rsidRDefault="00C60110" w:rsidP="00C6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BF726C" w14:textId="1E1162B5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24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957E9C" w14:textId="0C7B1447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7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271DA9" w14:textId="1D02BF2A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62FF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315FE15A" w14:textId="77777777" w:rsidTr="00566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DDF16FA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28153FB" w14:textId="2CF350EA" w:rsidR="00C60110" w:rsidRPr="009B08EB" w:rsidRDefault="00C60110" w:rsidP="00C6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67F9208" w14:textId="168A4659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5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712328A" w14:textId="51E5E7A7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9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029DF15" w14:textId="0D6C6974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62FF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7345B076" w14:textId="77777777" w:rsidTr="00566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901B1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2D93C" w14:textId="0D73F7DA" w:rsidR="00C60110" w:rsidRPr="009B08EB" w:rsidRDefault="00C60110" w:rsidP="00C6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4CF41" w14:textId="3831C0EF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5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FBF24" w14:textId="0C45BA29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5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F48957" w14:textId="13164DA7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62FF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566EE191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7C76E9F" w14:textId="7CBBDF19" w:rsidR="00C60110" w:rsidRDefault="00C60110" w:rsidP="00C60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3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8EBB715" w14:textId="7B7FC51D" w:rsidR="00C60110" w:rsidRPr="009B08EB" w:rsidRDefault="00C60110" w:rsidP="00C6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DB7B11" w14:textId="113CD72E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0.092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0D1E3C" w14:textId="1857AB92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45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4D9C37" w14:textId="53CFBA1C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6E6EA5" w:rsidRPr="009B08EB" w14:paraId="118C96C3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2B77AAC4" w14:textId="77777777" w:rsidR="006E6EA5" w:rsidRDefault="006E6EA5" w:rsidP="006E6EA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DEF0B4" w14:textId="6FB9D475" w:rsidR="006E6EA5" w:rsidRPr="009B08EB" w:rsidRDefault="006E6EA5" w:rsidP="006E6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C4F885" w14:textId="1A53E8D4" w:rsidR="006E6EA5" w:rsidRPr="009B08EB" w:rsidRDefault="006E6EA5" w:rsidP="006E6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E6EA5">
              <w:rPr>
                <w:rFonts w:asciiTheme="majorBidi" w:hAnsiTheme="majorBidi" w:cstheme="majorBidi"/>
                <w:sz w:val="16"/>
                <w:szCs w:val="16"/>
              </w:rPr>
              <w:t>-0.10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7EB29A" w14:textId="2017C8F6" w:rsidR="006E6EA5" w:rsidRPr="009B08EB" w:rsidRDefault="006E6EA5" w:rsidP="006E6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1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967ED4" w14:textId="59ADB038" w:rsidR="006E6EA5" w:rsidRPr="009B08EB" w:rsidRDefault="006E6EA5" w:rsidP="006E6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4FD95E4F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5AA3FB68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F0A74F" w14:textId="47186E23" w:rsidR="00C60110" w:rsidRPr="009B08EB" w:rsidRDefault="00C60110" w:rsidP="00C6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4F7C6F" w14:textId="276CAAB5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0.25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A657608" w14:textId="02B3E657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61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6DE43A" w14:textId="5774C885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60110" w:rsidRPr="009B08EB" w14:paraId="0317C6F5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7919BC4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117622" w14:textId="0F460245" w:rsidR="00C60110" w:rsidRPr="009B08EB" w:rsidRDefault="00C60110" w:rsidP="00C6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EDDE95" w14:textId="6C2E6530" w:rsidR="00C60110" w:rsidRPr="009B08EB" w:rsidRDefault="006E6EA5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E6EA5">
              <w:rPr>
                <w:rFonts w:asciiTheme="majorBidi" w:hAnsiTheme="majorBidi" w:cstheme="majorBidi"/>
                <w:sz w:val="16"/>
                <w:szCs w:val="16"/>
              </w:rPr>
              <w:t>-0.045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80A0A4" w14:textId="256B254A" w:rsidR="00C60110" w:rsidRPr="009B08EB" w:rsidRDefault="006E6EA5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7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9F9B5B" w14:textId="2D656B91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69831A96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3E7975C3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4A792A1" w14:textId="0BD1C479" w:rsidR="00C60110" w:rsidRPr="009B08EB" w:rsidRDefault="00C60110" w:rsidP="00C6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BB10DB2" w14:textId="6D2973CB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-0.16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672C06" w14:textId="1C258F2D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2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10AB2A" w14:textId="2DC731FD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60110" w:rsidRPr="009B08EB" w14:paraId="21257C33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130E291F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4C430F" w14:textId="096AFA4D" w:rsidR="00C60110" w:rsidRPr="009B08EB" w:rsidRDefault="00C60110" w:rsidP="00C6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B56427" w14:textId="523F6054" w:rsidR="00C60110" w:rsidRPr="009B08EB" w:rsidRDefault="006E6EA5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E6EA5">
              <w:rPr>
                <w:rFonts w:asciiTheme="majorBidi" w:hAnsiTheme="majorBidi" w:cstheme="majorBidi"/>
                <w:sz w:val="16"/>
                <w:szCs w:val="16"/>
              </w:rPr>
              <w:t>-0.22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CFED82" w14:textId="649EB21E" w:rsidR="00C60110" w:rsidRPr="009B08EB" w:rsidRDefault="006E6EA5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29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D756B0" w14:textId="63FFF13D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33BAF5D5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05F8B3CC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1164432" w14:textId="6811131E" w:rsidR="00C60110" w:rsidRPr="009B08EB" w:rsidRDefault="00C60110" w:rsidP="00C6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E42F6A6" w14:textId="117EAEB9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0.09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9FD18E5" w14:textId="33EA37CD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4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B0D3D1" w14:textId="6B4E8764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60110" w:rsidRPr="009B08EB" w14:paraId="3DC8E75F" w14:textId="77777777" w:rsidTr="00F43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E7A6893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0AD3A7" w14:textId="72175A1C" w:rsidR="00C60110" w:rsidRPr="009B08EB" w:rsidRDefault="00C60110" w:rsidP="00C6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667812" w14:textId="38CEEDF8" w:rsidR="00C60110" w:rsidRPr="009B08EB" w:rsidRDefault="006E6EA5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E6EA5">
              <w:rPr>
                <w:rFonts w:asciiTheme="majorBidi" w:hAnsiTheme="majorBidi" w:cstheme="majorBidi"/>
                <w:sz w:val="16"/>
                <w:szCs w:val="16"/>
              </w:rPr>
              <w:t>0.11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19328A" w14:textId="2952065F" w:rsidR="00C60110" w:rsidRPr="009B08EB" w:rsidRDefault="006E6EA5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9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6B4B677" w14:textId="181D43FD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1A1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61823B84" w14:textId="77777777" w:rsidTr="00F43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7EDB2537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82FA5E4" w14:textId="04E8D9D0" w:rsidR="00C60110" w:rsidRPr="009B08EB" w:rsidRDefault="00C60110" w:rsidP="00C6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6FBFFDC" w14:textId="5A727B19" w:rsidR="00C60110" w:rsidRPr="009B08EB" w:rsidRDefault="006E6EA5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E6EA5">
              <w:rPr>
                <w:rFonts w:asciiTheme="majorBidi" w:hAnsiTheme="majorBidi" w:cstheme="majorBidi"/>
                <w:sz w:val="16"/>
                <w:szCs w:val="16"/>
              </w:rPr>
              <w:t>-0.05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C936134" w14:textId="6D58DF3E" w:rsidR="00C60110" w:rsidRPr="009B08EB" w:rsidRDefault="006E6EA5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4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D04F045" w14:textId="35C6119C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1A1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6F2F9BC4" w14:textId="77777777" w:rsidTr="00F43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F6071D3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FBA7CF" w14:textId="73F8BAEE" w:rsidR="00C60110" w:rsidRPr="009B08EB" w:rsidRDefault="00C60110" w:rsidP="00C6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61894B" w14:textId="7A7F4582" w:rsidR="00C60110" w:rsidRPr="009B08EB" w:rsidRDefault="0017103A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8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DCB499" w14:textId="21401447" w:rsidR="00C60110" w:rsidRPr="009B08EB" w:rsidRDefault="0017103A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08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4092DD3" w14:textId="0A9E5934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1A1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09C0608F" w14:textId="77777777" w:rsidTr="00F43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6DAD862C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5012FC9" w14:textId="28282969" w:rsidR="00C60110" w:rsidRPr="009B08EB" w:rsidRDefault="00C60110" w:rsidP="00C6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992F7C8" w14:textId="22A46DAB" w:rsidR="00C60110" w:rsidRPr="009B08EB" w:rsidRDefault="0017103A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71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386B40" w14:textId="509400C5" w:rsidR="00C60110" w:rsidRPr="009B08EB" w:rsidRDefault="0017103A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0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D776DEA" w14:textId="77D0D6F6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1A1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2F860CB7" w14:textId="77777777" w:rsidTr="00F43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E7E6E6" w:themeFill="background2"/>
            <w:vAlign w:val="center"/>
          </w:tcPr>
          <w:p w14:paraId="034FAFB1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13CE6D" w14:textId="27C958D1" w:rsidR="00C60110" w:rsidRPr="009B08EB" w:rsidRDefault="00C60110" w:rsidP="00C6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E2FD1F" w14:textId="1AE5075A" w:rsidR="00C60110" w:rsidRPr="009B08EB" w:rsidRDefault="0017103A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8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1570B8" w14:textId="7E93CA09" w:rsidR="00C60110" w:rsidRPr="009B08EB" w:rsidRDefault="0017103A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5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592103E" w14:textId="21D3889D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1A1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3D3D51F2" w14:textId="77777777" w:rsidTr="00F43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81C6786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4BC740A" w14:textId="72612230" w:rsidR="00C60110" w:rsidRPr="009B08EB" w:rsidRDefault="00C60110" w:rsidP="00C6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CBCA747" w14:textId="0C8146C1" w:rsidR="00C60110" w:rsidRPr="009B08EB" w:rsidRDefault="0017103A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27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C6A548A" w14:textId="11A9D556" w:rsidR="00C60110" w:rsidRPr="009B08EB" w:rsidRDefault="0017103A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2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63A14D0" w14:textId="4B2CC294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B1A1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5220BD41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59F657B" w14:textId="556F6BB5" w:rsidR="00C60110" w:rsidRDefault="00C60110" w:rsidP="00C60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M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04E4D8" w14:textId="3F527950" w:rsidR="00C60110" w:rsidRPr="009B08EB" w:rsidRDefault="00C60110" w:rsidP="00C6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Hypothalamus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CBFF0C" w14:textId="5C7732B9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0.375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043B43" w14:textId="6777A382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68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625341" w14:textId="6887A68A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60110" w:rsidRPr="009B08EB" w14:paraId="26ECEB3C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71FDA82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0EAC02" w14:textId="5A04CDD9" w:rsidR="00C60110" w:rsidRPr="009B08EB" w:rsidRDefault="00C60110" w:rsidP="00C6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Righ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9E98916" w14:textId="4D7D3A15" w:rsidR="00C60110" w:rsidRPr="009B08EB" w:rsidRDefault="006E6EA5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1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F3D1252" w14:textId="4333F994" w:rsidR="00C60110" w:rsidRPr="009B08EB" w:rsidRDefault="006E6EA5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2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F49B0C" w14:textId="0F3195EA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3D17CA9A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430DF73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F8EAE9" w14:textId="0559EB3B" w:rsidR="00C60110" w:rsidRPr="009B08EB" w:rsidRDefault="00C60110" w:rsidP="00C6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Whole Left Hypothalamus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58C5F6" w14:textId="7D843726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0.107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AF359F" w14:textId="3F0F4BB3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0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A90B00" w14:textId="70B7AA7A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60110" w:rsidRPr="009B08EB" w14:paraId="1E83D525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5A247E6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ACF8A7" w14:textId="65A1F166" w:rsidR="00C60110" w:rsidRPr="009B08EB" w:rsidRDefault="00C60110" w:rsidP="00C6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FCBFE0D" w14:textId="01A1B640" w:rsidR="00C60110" w:rsidRPr="009B08EB" w:rsidRDefault="006E6EA5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2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DE1B54" w14:textId="1EF26F96" w:rsidR="00C60110" w:rsidRPr="009B08EB" w:rsidRDefault="006E6EA5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3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CB40DA" w14:textId="63EFC293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7E55F42B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EE8B714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C42C64" w14:textId="10B6D463" w:rsidR="00C60110" w:rsidRPr="009B08EB" w:rsidRDefault="00C60110" w:rsidP="00C6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E7E605" w14:textId="1C0A8F35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0.325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704B06" w14:textId="605E043D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37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FAECA9" w14:textId="03A7BC4C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60110" w:rsidRPr="009B08EB" w14:paraId="43E4B3D4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DB925A8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E6891B" w14:textId="50FE96E1" w:rsidR="00C60110" w:rsidRPr="009B08EB" w:rsidRDefault="00C60110" w:rsidP="00C6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Post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1269A04" w14:textId="5032BB84" w:rsidR="00C60110" w:rsidRPr="009B08EB" w:rsidRDefault="006E6EA5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15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0EF50AF" w14:textId="0BA8CFF7" w:rsidR="00C60110" w:rsidRPr="009B08EB" w:rsidRDefault="006E6EA5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2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F7437B" w14:textId="05750A3F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598E5098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258E632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83AB90" w14:textId="51EF296D" w:rsidR="00C60110" w:rsidRPr="009B08EB" w:rsidRDefault="00C60110" w:rsidP="00C6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596AEA" w14:textId="2103FEA4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95A6C">
              <w:rPr>
                <w:rFonts w:asciiTheme="majorBidi" w:hAnsiTheme="majorBidi" w:cstheme="majorBidi"/>
                <w:sz w:val="16"/>
                <w:szCs w:val="16"/>
              </w:rPr>
              <w:t>-0.168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6754F1" w14:textId="000FDC4F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50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329BC3" w14:textId="198CCF06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35634">
              <w:rPr>
                <w:rFonts w:asciiTheme="majorBidi" w:hAnsiTheme="majorBidi" w:cstheme="majorBidi"/>
                <w:sz w:val="16"/>
                <w:szCs w:val="16"/>
              </w:rPr>
              <w:t>Spearman</w:t>
            </w:r>
          </w:p>
        </w:tc>
      </w:tr>
      <w:tr w:rsidR="00C60110" w:rsidRPr="009B08EB" w14:paraId="19D4C021" w14:textId="77777777" w:rsidTr="00FF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302CF2B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D2A006" w14:textId="5F1525D2" w:rsidR="00C60110" w:rsidRPr="009B08EB" w:rsidRDefault="00C60110" w:rsidP="00C6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Righ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4520C9B" w14:textId="5DB8796A" w:rsidR="00C60110" w:rsidRPr="009B08EB" w:rsidRDefault="006E6EA5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95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ABA44B1" w14:textId="5E9914F7" w:rsidR="00C60110" w:rsidRPr="009B08EB" w:rsidRDefault="006E6EA5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4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E9FE7C" w14:textId="22E4624C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F6DFA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49B6E764" w14:textId="77777777" w:rsidTr="00FF2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0A8B996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E46391" w14:textId="4958C05B" w:rsidR="00C60110" w:rsidRPr="009B08EB" w:rsidRDefault="00C60110" w:rsidP="00C6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CC94BB" w14:textId="72198A66" w:rsidR="00C60110" w:rsidRPr="00CB1E81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58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72B430" w14:textId="58DF63EA" w:rsidR="00C60110" w:rsidRPr="00CB1E81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0.022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773848" w14:textId="0D08E167" w:rsidR="00C60110" w:rsidRPr="00CB1E81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B1E81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5B67070A" w14:textId="77777777" w:rsidTr="00BD6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ABA8CD2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B946C7" w14:textId="6CD83F71" w:rsidR="00C60110" w:rsidRPr="009B08EB" w:rsidRDefault="00C60110" w:rsidP="00C6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Anterio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BDD2F1D" w14:textId="4A43C50D" w:rsidR="00C60110" w:rsidRPr="009B08EB" w:rsidRDefault="0017103A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4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F6537D1" w14:textId="15195BB1" w:rsidR="00C60110" w:rsidRPr="009B08EB" w:rsidRDefault="0017103A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63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391AFCF5" w14:textId="795BB44C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A51EC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41729A27" w14:textId="77777777" w:rsidTr="00BD6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3F5EC78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7D825F" w14:textId="3F06D0D4" w:rsidR="00C60110" w:rsidRPr="009B08EB" w:rsidRDefault="00C60110" w:rsidP="00C6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 xml:space="preserve">Left Posterior 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FF5AFD" w14:textId="36399098" w:rsidR="00C60110" w:rsidRPr="009B08EB" w:rsidRDefault="0017103A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2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528C01" w14:textId="4DAA13C1" w:rsidR="00C60110" w:rsidRPr="009B08EB" w:rsidRDefault="0017103A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26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D1D203" w14:textId="4E20CACF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A51EC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73E9194C" w14:textId="77777777" w:rsidTr="00BD6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8C76C34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8EEC7E" w14:textId="03863BBF" w:rsidR="00C60110" w:rsidRPr="009B08EB" w:rsidRDefault="00C60110" w:rsidP="00C60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Inf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713834E" w14:textId="579F098F" w:rsidR="00C60110" w:rsidRPr="009B08EB" w:rsidRDefault="0017103A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16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2A0FF88" w14:textId="007D6C99" w:rsidR="00C60110" w:rsidRPr="009B08EB" w:rsidRDefault="0017103A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54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577E716" w14:textId="5B114323" w:rsidR="00C60110" w:rsidRPr="009B08EB" w:rsidRDefault="00C60110" w:rsidP="00C60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A51EC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2A34729E" w14:textId="77777777" w:rsidTr="00BD6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0B845BE" w14:textId="77777777" w:rsidR="00C60110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584AFD" w14:textId="4FAEC2FC" w:rsidR="00C60110" w:rsidRPr="009B08EB" w:rsidRDefault="00C60110" w:rsidP="00C60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08EB">
              <w:rPr>
                <w:rFonts w:ascii="Times New Roman" w:hAnsi="Times New Roman" w:cs="Times New Roman"/>
                <w:sz w:val="16"/>
                <w:szCs w:val="16"/>
              </w:rPr>
              <w:t>Left Tubular Superior</w:t>
            </w:r>
          </w:p>
        </w:tc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4191E4" w14:textId="0B2921BE" w:rsidR="00C60110" w:rsidRPr="009B08EB" w:rsidRDefault="0017103A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24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86CAB2" w14:textId="28DFD5E9" w:rsidR="00C60110" w:rsidRPr="009B08EB" w:rsidRDefault="0017103A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85</w:t>
            </w:r>
          </w:p>
        </w:tc>
        <w:tc>
          <w:tcPr>
            <w:tcW w:w="23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1AD39A" w14:textId="40496AAF" w:rsidR="00C60110" w:rsidRPr="009B08EB" w:rsidRDefault="00C60110" w:rsidP="00C601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A51EC">
              <w:rPr>
                <w:rFonts w:asciiTheme="majorBidi" w:hAnsiTheme="majorBidi" w:cstheme="majorBidi"/>
                <w:sz w:val="16"/>
                <w:szCs w:val="16"/>
              </w:rPr>
              <w:t>Pearson</w:t>
            </w:r>
          </w:p>
        </w:tc>
      </w:tr>
      <w:tr w:rsidR="00C60110" w:rsidRPr="009B08EB" w14:paraId="59B42652" w14:textId="77777777" w:rsidTr="008A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5"/>
            <w:tcBorders>
              <w:top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403327A" w14:textId="77777777" w:rsidR="00C60110" w:rsidRPr="009B08EB" w:rsidRDefault="00C60110" w:rsidP="00C601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B08E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*p&lt;0.05 was considered significant</w:t>
            </w:r>
          </w:p>
        </w:tc>
      </w:tr>
    </w:tbl>
    <w:p w14:paraId="447C7367" w14:textId="77777777" w:rsidR="00867AE9" w:rsidRPr="009B08EB" w:rsidRDefault="00867AE9">
      <w:pPr>
        <w:rPr>
          <w:sz w:val="16"/>
          <w:szCs w:val="16"/>
        </w:rPr>
      </w:pPr>
    </w:p>
    <w:sectPr w:rsidR="00867AE9" w:rsidRPr="009B08EB" w:rsidSect="00027B06">
      <w:pgSz w:w="11906" w:h="16838" w:code="9"/>
      <w:pgMar w:top="720" w:right="720" w:bottom="720" w:left="72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9948DF" w14:textId="77777777" w:rsidR="000549D7" w:rsidRDefault="000549D7" w:rsidP="00027B06">
      <w:pPr>
        <w:spacing w:after="0" w:line="240" w:lineRule="auto"/>
      </w:pPr>
      <w:r>
        <w:separator/>
      </w:r>
    </w:p>
  </w:endnote>
  <w:endnote w:type="continuationSeparator" w:id="0">
    <w:p w14:paraId="3C6A1847" w14:textId="77777777" w:rsidR="000549D7" w:rsidRDefault="000549D7" w:rsidP="00027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3D2339" w14:textId="77777777" w:rsidR="000549D7" w:rsidRDefault="000549D7" w:rsidP="00027B06">
      <w:pPr>
        <w:spacing w:after="0" w:line="240" w:lineRule="auto"/>
      </w:pPr>
      <w:r>
        <w:separator/>
      </w:r>
    </w:p>
  </w:footnote>
  <w:footnote w:type="continuationSeparator" w:id="0">
    <w:p w14:paraId="5177D681" w14:textId="77777777" w:rsidR="000549D7" w:rsidRDefault="000549D7" w:rsidP="00027B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AE9"/>
    <w:rsid w:val="00027893"/>
    <w:rsid w:val="00027B06"/>
    <w:rsid w:val="000549D7"/>
    <w:rsid w:val="000C369C"/>
    <w:rsid w:val="00115D32"/>
    <w:rsid w:val="00122E04"/>
    <w:rsid w:val="0017103A"/>
    <w:rsid w:val="00210DF3"/>
    <w:rsid w:val="002A0DAF"/>
    <w:rsid w:val="002C54C0"/>
    <w:rsid w:val="0031458F"/>
    <w:rsid w:val="00321E23"/>
    <w:rsid w:val="003B40B5"/>
    <w:rsid w:val="004B7323"/>
    <w:rsid w:val="0056241F"/>
    <w:rsid w:val="00695407"/>
    <w:rsid w:val="006D0C3F"/>
    <w:rsid w:val="006E2B92"/>
    <w:rsid w:val="006E6EA5"/>
    <w:rsid w:val="00735634"/>
    <w:rsid w:val="00757D61"/>
    <w:rsid w:val="008333B4"/>
    <w:rsid w:val="00867AE9"/>
    <w:rsid w:val="00880871"/>
    <w:rsid w:val="00893339"/>
    <w:rsid w:val="008A0265"/>
    <w:rsid w:val="008F35EB"/>
    <w:rsid w:val="00925D4D"/>
    <w:rsid w:val="0095218C"/>
    <w:rsid w:val="009676AC"/>
    <w:rsid w:val="009B08EB"/>
    <w:rsid w:val="009E27BB"/>
    <w:rsid w:val="00A95A6C"/>
    <w:rsid w:val="00AA2D74"/>
    <w:rsid w:val="00B66EE3"/>
    <w:rsid w:val="00C35B9A"/>
    <w:rsid w:val="00C60110"/>
    <w:rsid w:val="00CB1E81"/>
    <w:rsid w:val="00CD6EE6"/>
    <w:rsid w:val="00D12EDF"/>
    <w:rsid w:val="00D32D3D"/>
    <w:rsid w:val="00D9733B"/>
    <w:rsid w:val="00DA0996"/>
    <w:rsid w:val="00DA779B"/>
    <w:rsid w:val="00EF49CB"/>
    <w:rsid w:val="00FD4271"/>
    <w:rsid w:val="00FF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57FCE"/>
  <w15:chartTrackingRefBased/>
  <w15:docId w15:val="{269E2C8C-EDAA-4D63-BEF0-C9503F2DA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B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867AE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27B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B06"/>
  </w:style>
  <w:style w:type="paragraph" w:styleId="Footer">
    <w:name w:val="footer"/>
    <w:basedOn w:val="Normal"/>
    <w:link w:val="FooterChar"/>
    <w:uiPriority w:val="99"/>
    <w:unhideWhenUsed/>
    <w:rsid w:val="00027B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B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8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4</Pages>
  <Words>2028</Words>
  <Characters>1156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Mohammadi</dc:creator>
  <cp:keywords/>
  <dc:description/>
  <cp:lastModifiedBy>Mahdi Mohammadi</cp:lastModifiedBy>
  <cp:revision>87</cp:revision>
  <dcterms:created xsi:type="dcterms:W3CDTF">2024-07-05T14:00:00Z</dcterms:created>
  <dcterms:modified xsi:type="dcterms:W3CDTF">2024-07-05T17:35:00Z</dcterms:modified>
</cp:coreProperties>
</file>